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EB080" w14:textId="1CD2ECB9" w:rsidR="003E61D5" w:rsidRPr="00A42538" w:rsidRDefault="00BE0E4C" w:rsidP="00D070BC">
      <w:pPr>
        <w:spacing w:line="360" w:lineRule="auto"/>
        <w:jc w:val="both"/>
        <w:rPr>
          <w:b/>
          <w:szCs w:val="20"/>
          <w:lang w:val="en-GB"/>
        </w:rPr>
      </w:pPr>
      <w:bookmarkStart w:id="0" w:name="_GoBack"/>
      <w:bookmarkEnd w:id="0"/>
      <w:r w:rsidRPr="00A42538">
        <w:rPr>
          <w:b/>
          <w:szCs w:val="20"/>
          <w:lang w:val="en-GB"/>
        </w:rPr>
        <w:t>A</w:t>
      </w:r>
      <w:r w:rsidR="003E61D5" w:rsidRPr="00A42538">
        <w:rPr>
          <w:b/>
          <w:szCs w:val="20"/>
          <w:lang w:val="en-GB"/>
        </w:rPr>
        <w:t>ppendix</w:t>
      </w:r>
    </w:p>
    <w:p w14:paraId="2677465F" w14:textId="5B5E8874" w:rsidR="00444E27" w:rsidRDefault="00F368CE" w:rsidP="00EE07F3">
      <w:pPr>
        <w:jc w:val="both"/>
        <w:rPr>
          <w:szCs w:val="20"/>
          <w:lang w:val="en-GB"/>
        </w:rPr>
      </w:pPr>
      <w:r w:rsidRPr="00F368CE">
        <w:rPr>
          <w:szCs w:val="20"/>
          <w:lang w:val="en-GB"/>
        </w:rPr>
        <w:t xml:space="preserve">Below is a list of all the questions from the survey in German and English, along </w:t>
      </w:r>
      <w:r>
        <w:rPr>
          <w:szCs w:val="20"/>
          <w:lang w:val="en-GB"/>
        </w:rPr>
        <w:t xml:space="preserve">with the corresponding answers. </w:t>
      </w:r>
      <w:r w:rsidR="00EE07F3" w:rsidRPr="00EE07F3">
        <w:rPr>
          <w:szCs w:val="20"/>
          <w:lang w:val="en-GB"/>
        </w:rPr>
        <w:t>For estimation questions, the correct answer option is underlined in the analysis.</w:t>
      </w:r>
      <w:r w:rsidR="00EE07F3">
        <w:rPr>
          <w:szCs w:val="20"/>
          <w:lang w:val="en-GB"/>
        </w:rPr>
        <w:t xml:space="preserve"> </w:t>
      </w:r>
    </w:p>
    <w:p w14:paraId="54A5B7AF" w14:textId="77777777" w:rsidR="00F368CE" w:rsidRPr="0017402D" w:rsidRDefault="00F368CE" w:rsidP="00EE07F3">
      <w:pPr>
        <w:jc w:val="both"/>
        <w:rPr>
          <w:szCs w:val="20"/>
          <w:lang w:val="en-GB"/>
        </w:rPr>
      </w:pPr>
    </w:p>
    <w:p w14:paraId="168BB9C9" w14:textId="2D6CBF71" w:rsidR="008F4DBA" w:rsidRPr="00625BE1" w:rsidRDefault="008F4DBA" w:rsidP="00625BE1">
      <w:pPr>
        <w:pStyle w:val="Beschriftung"/>
        <w:keepNext/>
        <w:jc w:val="both"/>
        <w:rPr>
          <w:b/>
          <w:color w:val="000000" w:themeColor="text1"/>
          <w:sz w:val="22"/>
          <w:lang w:val="en-US"/>
        </w:rPr>
      </w:pPr>
      <w:r w:rsidRPr="00625BE1">
        <w:rPr>
          <w:b/>
          <w:color w:val="000000" w:themeColor="text1"/>
          <w:sz w:val="22"/>
          <w:lang w:val="en-US"/>
        </w:rPr>
        <w:t xml:space="preserve">Question </w:t>
      </w:r>
      <w:r w:rsidRPr="00625BE1">
        <w:rPr>
          <w:b/>
          <w:color w:val="000000" w:themeColor="text1"/>
          <w:sz w:val="22"/>
          <w:lang w:val="en-US"/>
        </w:rPr>
        <w:fldChar w:fldCharType="begin"/>
      </w:r>
      <w:r w:rsidRPr="00625BE1">
        <w:rPr>
          <w:b/>
          <w:color w:val="000000" w:themeColor="text1"/>
          <w:sz w:val="22"/>
          <w:lang w:val="en-US"/>
        </w:rPr>
        <w:instrText xml:space="preserve"> SEQ Question \* ARABIC </w:instrText>
      </w:r>
      <w:r w:rsidRPr="00625BE1">
        <w:rPr>
          <w:b/>
          <w:color w:val="000000" w:themeColor="text1"/>
          <w:sz w:val="22"/>
          <w:lang w:val="en-US"/>
        </w:rPr>
        <w:fldChar w:fldCharType="separate"/>
      </w:r>
      <w:r w:rsidR="000875E9">
        <w:rPr>
          <w:b/>
          <w:noProof/>
          <w:color w:val="000000" w:themeColor="text1"/>
          <w:sz w:val="22"/>
          <w:lang w:val="en-US"/>
        </w:rPr>
        <w:t>1</w:t>
      </w:r>
      <w:r w:rsidRPr="00625BE1">
        <w:rPr>
          <w:b/>
          <w:color w:val="000000" w:themeColor="text1"/>
          <w:sz w:val="22"/>
          <w:lang w:val="en-US"/>
        </w:rPr>
        <w:fldChar w:fldCharType="end"/>
      </w:r>
      <w:r w:rsidRPr="00625BE1">
        <w:rPr>
          <w:b/>
          <w:color w:val="000000" w:themeColor="text1"/>
          <w:sz w:val="22"/>
          <w:lang w:val="en-US"/>
        </w:rPr>
        <w:t xml:space="preserve">: Which age group do you </w:t>
      </w:r>
      <w:r w:rsidRPr="00D257DC">
        <w:rPr>
          <w:b/>
          <w:color w:val="000000" w:themeColor="text1"/>
          <w:sz w:val="22"/>
          <w:lang w:val="en-US"/>
        </w:rPr>
        <w:t>belong to? (</w:t>
      </w:r>
      <w:r w:rsidR="00D257DC" w:rsidRPr="00D257DC">
        <w:rPr>
          <w:b/>
          <w:color w:val="000000" w:themeColor="text1"/>
          <w:sz w:val="22"/>
          <w:lang w:val="en-US"/>
        </w:rPr>
        <w:t>“</w:t>
      </w:r>
      <w:r w:rsidRPr="00D257DC">
        <w:rPr>
          <w:b/>
          <w:color w:val="000000" w:themeColor="text1"/>
          <w:sz w:val="22"/>
          <w:lang w:val="en-US"/>
        </w:rPr>
        <w:t>Welcher Alter</w:t>
      </w:r>
      <w:r w:rsidR="002115F6">
        <w:rPr>
          <w:b/>
          <w:color w:val="000000" w:themeColor="text1"/>
          <w:sz w:val="22"/>
          <w:lang w:val="en-US"/>
        </w:rPr>
        <w:t>s</w:t>
      </w:r>
      <w:r w:rsidRPr="00D257DC">
        <w:rPr>
          <w:b/>
          <w:color w:val="000000" w:themeColor="text1"/>
          <w:sz w:val="22"/>
          <w:lang w:val="en-US"/>
        </w:rPr>
        <w:t>gruppe gehören Sie an?")</w:t>
      </w:r>
    </w:p>
    <w:p w14:paraId="5E00A186" w14:textId="0C21916A" w:rsidR="00361B42" w:rsidRDefault="00A71136" w:rsidP="00BE0E4C">
      <w:r>
        <w:rPr>
          <w:noProof/>
          <w:lang w:eastAsia="de-DE"/>
        </w:rPr>
        <w:drawing>
          <wp:inline distT="0" distB="0" distL="0" distR="0" wp14:anchorId="7A366083" wp14:editId="7A0F6412">
            <wp:extent cx="5760000" cy="145090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7A0A9D11" w14:textId="77777777" w:rsidR="007F2A31" w:rsidRDefault="007F2A31" w:rsidP="00BE0E4C"/>
    <w:p w14:paraId="59418871" w14:textId="2F1AEBE8" w:rsidR="00361B42" w:rsidRPr="00625BE1" w:rsidRDefault="00361B42" w:rsidP="00625BE1">
      <w:pPr>
        <w:pStyle w:val="Beschriftung"/>
        <w:keepNext/>
        <w:jc w:val="both"/>
        <w:rPr>
          <w:b/>
          <w:color w:val="000000" w:themeColor="text1"/>
          <w:sz w:val="22"/>
        </w:rPr>
      </w:pPr>
      <w:r w:rsidRPr="00A73109">
        <w:rPr>
          <w:b/>
          <w:color w:val="000000" w:themeColor="text1"/>
          <w:sz w:val="22"/>
          <w:lang w:val="en-GB"/>
        </w:rPr>
        <w:t xml:space="preserve">Question </w:t>
      </w:r>
      <w:r w:rsidRPr="00625BE1">
        <w:rPr>
          <w:b/>
          <w:color w:val="000000" w:themeColor="text1"/>
          <w:sz w:val="22"/>
        </w:rPr>
        <w:fldChar w:fldCharType="begin"/>
      </w:r>
      <w:r w:rsidRPr="00A73109">
        <w:rPr>
          <w:b/>
          <w:color w:val="000000" w:themeColor="text1"/>
          <w:sz w:val="22"/>
          <w:lang w:val="en-GB"/>
        </w:rPr>
        <w:instrText xml:space="preserve"> SEQ Question \* ARABIC </w:instrText>
      </w:r>
      <w:r w:rsidRPr="00625BE1">
        <w:rPr>
          <w:b/>
          <w:color w:val="000000" w:themeColor="text1"/>
          <w:sz w:val="22"/>
        </w:rPr>
        <w:fldChar w:fldCharType="separate"/>
      </w:r>
      <w:r w:rsidR="000875E9">
        <w:rPr>
          <w:b/>
          <w:noProof/>
          <w:color w:val="000000" w:themeColor="text1"/>
          <w:sz w:val="22"/>
          <w:lang w:val="en-GB"/>
        </w:rPr>
        <w:t>2</w:t>
      </w:r>
      <w:r w:rsidRPr="00625BE1">
        <w:rPr>
          <w:b/>
          <w:color w:val="000000" w:themeColor="text1"/>
          <w:sz w:val="22"/>
        </w:rPr>
        <w:fldChar w:fldCharType="end"/>
      </w:r>
      <w:r w:rsidRPr="00A73109">
        <w:rPr>
          <w:b/>
          <w:color w:val="000000" w:themeColor="text1"/>
          <w:sz w:val="22"/>
          <w:lang w:val="en-GB"/>
        </w:rPr>
        <w:t xml:space="preserve">: How do you identify yourself regarding your gender? </w:t>
      </w:r>
      <w:r w:rsidRPr="00625BE1">
        <w:rPr>
          <w:b/>
          <w:color w:val="000000" w:themeColor="text1"/>
          <w:sz w:val="22"/>
        </w:rPr>
        <w:t>("Wie identifizieren Sie sich in Bezug auf Ihr Geschlecht?")</w:t>
      </w:r>
    </w:p>
    <w:p w14:paraId="00D5E01F" w14:textId="6D8C5F9F" w:rsidR="00361B42" w:rsidRDefault="00A71136" w:rsidP="00BE0E4C">
      <w:r>
        <w:rPr>
          <w:noProof/>
          <w:lang w:eastAsia="de-DE"/>
        </w:rPr>
        <w:drawing>
          <wp:inline distT="0" distB="0" distL="0" distR="0" wp14:anchorId="23B22DC0" wp14:editId="12B3F0E0">
            <wp:extent cx="5760000" cy="1445832"/>
            <wp:effectExtent l="0" t="0" r="0" b="254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602BD25D" w14:textId="77777777" w:rsidR="007F2A31" w:rsidRDefault="007F2A31" w:rsidP="00BE0E4C"/>
    <w:p w14:paraId="2803BF2F" w14:textId="5696E2C1" w:rsidR="00361B42" w:rsidRPr="00625BE1" w:rsidRDefault="00361B42" w:rsidP="00625BE1">
      <w:pPr>
        <w:pStyle w:val="Beschriftung"/>
        <w:keepNext/>
        <w:jc w:val="both"/>
        <w:rPr>
          <w:b/>
          <w:color w:val="000000" w:themeColor="text1"/>
          <w:sz w:val="22"/>
        </w:rPr>
      </w:pPr>
      <w:r w:rsidRPr="00040336">
        <w:rPr>
          <w:b/>
          <w:color w:val="000000" w:themeColor="text1"/>
          <w:sz w:val="22"/>
          <w:lang w:val="en-GB"/>
        </w:rPr>
        <w:t xml:space="preserve">Question </w:t>
      </w:r>
      <w:r w:rsidRPr="00625BE1">
        <w:rPr>
          <w:b/>
          <w:color w:val="000000" w:themeColor="text1"/>
          <w:sz w:val="22"/>
        </w:rPr>
        <w:fldChar w:fldCharType="begin"/>
      </w:r>
      <w:r w:rsidRPr="00040336">
        <w:rPr>
          <w:b/>
          <w:color w:val="000000" w:themeColor="text1"/>
          <w:sz w:val="22"/>
          <w:lang w:val="en-GB"/>
        </w:rPr>
        <w:instrText xml:space="preserve"> SEQ Question \* ARABIC </w:instrText>
      </w:r>
      <w:r w:rsidRPr="00625BE1">
        <w:rPr>
          <w:b/>
          <w:color w:val="000000" w:themeColor="text1"/>
          <w:sz w:val="22"/>
        </w:rPr>
        <w:fldChar w:fldCharType="separate"/>
      </w:r>
      <w:r w:rsidR="000875E9">
        <w:rPr>
          <w:b/>
          <w:noProof/>
          <w:color w:val="000000" w:themeColor="text1"/>
          <w:sz w:val="22"/>
          <w:lang w:val="en-GB"/>
        </w:rPr>
        <w:t>3</w:t>
      </w:r>
      <w:r w:rsidRPr="00625BE1">
        <w:rPr>
          <w:b/>
          <w:color w:val="000000" w:themeColor="text1"/>
          <w:sz w:val="22"/>
        </w:rPr>
        <w:fldChar w:fldCharType="end"/>
      </w:r>
      <w:r w:rsidRPr="00040336">
        <w:rPr>
          <w:b/>
          <w:color w:val="000000" w:themeColor="text1"/>
          <w:sz w:val="22"/>
          <w:lang w:val="en-GB"/>
        </w:rPr>
        <w:t xml:space="preserve">: Which professional group do you belong to? </w:t>
      </w:r>
      <w:r w:rsidRPr="00625BE1">
        <w:rPr>
          <w:b/>
          <w:color w:val="000000" w:themeColor="text1"/>
          <w:sz w:val="22"/>
        </w:rPr>
        <w:t>("Welcher Berufsgruppe gehören Sie an?")</w:t>
      </w:r>
    </w:p>
    <w:p w14:paraId="569C9043" w14:textId="21EB2EA0" w:rsidR="007F2A31" w:rsidRDefault="00A71136" w:rsidP="00BE0E4C">
      <w:pPr>
        <w:rPr>
          <w:lang w:val="en-GB"/>
        </w:rPr>
      </w:pPr>
      <w:r>
        <w:rPr>
          <w:noProof/>
          <w:lang w:eastAsia="de-DE"/>
        </w:rPr>
        <w:drawing>
          <wp:inline distT="0" distB="0" distL="0" distR="0" wp14:anchorId="2900D5AB" wp14:editId="5D200510">
            <wp:extent cx="5760000" cy="1450903"/>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63C425E0" w14:textId="27C9E9D2" w:rsidR="00625BE1" w:rsidRPr="00625BE1" w:rsidRDefault="00625BE1" w:rsidP="00625BE1">
      <w:pPr>
        <w:pStyle w:val="Beschriftung"/>
        <w:keepNext/>
        <w:jc w:val="both"/>
        <w:rPr>
          <w:b/>
          <w:color w:val="000000" w:themeColor="text1"/>
          <w:sz w:val="22"/>
        </w:rPr>
      </w:pPr>
      <w:r w:rsidRPr="00040336">
        <w:rPr>
          <w:b/>
          <w:color w:val="000000" w:themeColor="text1"/>
          <w:sz w:val="22"/>
          <w:lang w:val="en-GB"/>
        </w:rPr>
        <w:lastRenderedPageBreak/>
        <w:t xml:space="preserve">Question </w:t>
      </w:r>
      <w:r w:rsidRPr="00625BE1">
        <w:rPr>
          <w:b/>
          <w:color w:val="000000" w:themeColor="text1"/>
          <w:sz w:val="22"/>
        </w:rPr>
        <w:fldChar w:fldCharType="begin"/>
      </w:r>
      <w:r w:rsidRPr="00040336">
        <w:rPr>
          <w:b/>
          <w:color w:val="000000" w:themeColor="text1"/>
          <w:sz w:val="22"/>
          <w:lang w:val="en-GB"/>
        </w:rPr>
        <w:instrText xml:space="preserve"> SEQ Question \* ARABIC </w:instrText>
      </w:r>
      <w:r w:rsidRPr="00625BE1">
        <w:rPr>
          <w:b/>
          <w:color w:val="000000" w:themeColor="text1"/>
          <w:sz w:val="22"/>
        </w:rPr>
        <w:fldChar w:fldCharType="separate"/>
      </w:r>
      <w:r w:rsidR="000875E9">
        <w:rPr>
          <w:b/>
          <w:noProof/>
          <w:color w:val="000000" w:themeColor="text1"/>
          <w:sz w:val="22"/>
          <w:lang w:val="en-GB"/>
        </w:rPr>
        <w:t>4</w:t>
      </w:r>
      <w:r w:rsidRPr="00625BE1">
        <w:rPr>
          <w:b/>
          <w:color w:val="000000" w:themeColor="text1"/>
          <w:sz w:val="22"/>
        </w:rPr>
        <w:fldChar w:fldCharType="end"/>
      </w:r>
      <w:r w:rsidRPr="00040336">
        <w:rPr>
          <w:b/>
          <w:color w:val="000000" w:themeColor="text1"/>
          <w:sz w:val="22"/>
          <w:lang w:val="en-GB"/>
        </w:rPr>
        <w:t xml:space="preserve">: What position do you hold? </w:t>
      </w:r>
      <w:r w:rsidRPr="00625BE1">
        <w:rPr>
          <w:b/>
          <w:color w:val="000000" w:themeColor="text1"/>
          <w:sz w:val="22"/>
        </w:rPr>
        <w:t>("In welcher Position sind Sie tätig?")</w:t>
      </w:r>
    </w:p>
    <w:p w14:paraId="087B76B6" w14:textId="69B1254A" w:rsidR="00D41B5C" w:rsidRDefault="00A71136" w:rsidP="00BE0E4C">
      <w:pPr>
        <w:rPr>
          <w:lang w:val="en-GB"/>
        </w:rPr>
      </w:pPr>
      <w:r>
        <w:rPr>
          <w:noProof/>
          <w:lang w:eastAsia="de-DE"/>
        </w:rPr>
        <w:drawing>
          <wp:inline distT="0" distB="0" distL="0" distR="0" wp14:anchorId="13E0C5F0" wp14:editId="6D3DDCE0">
            <wp:extent cx="5760000" cy="1445832"/>
            <wp:effectExtent l="0" t="0" r="0" b="254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677EB0E3" w14:textId="77777777" w:rsidR="00A46A2A" w:rsidRDefault="00A46A2A" w:rsidP="009B34C7">
      <w:pPr>
        <w:pStyle w:val="Beschriftung"/>
        <w:keepNext/>
        <w:jc w:val="both"/>
        <w:rPr>
          <w:b/>
          <w:color w:val="000000" w:themeColor="text1"/>
          <w:sz w:val="22"/>
          <w:lang w:val="en-GB"/>
        </w:rPr>
      </w:pPr>
    </w:p>
    <w:p w14:paraId="1BBC0D7F" w14:textId="2655C085" w:rsidR="00D41B5C" w:rsidRPr="00F771E5" w:rsidRDefault="00D41B5C" w:rsidP="009B34C7">
      <w:pPr>
        <w:pStyle w:val="Beschriftung"/>
        <w:keepNext/>
        <w:jc w:val="both"/>
        <w:rPr>
          <w:b/>
          <w:color w:val="000000" w:themeColor="text1"/>
          <w:sz w:val="22"/>
        </w:rPr>
      </w:pPr>
      <w:r w:rsidRPr="00040336">
        <w:rPr>
          <w:b/>
          <w:color w:val="000000" w:themeColor="text1"/>
          <w:sz w:val="22"/>
          <w:lang w:val="en-GB"/>
        </w:rPr>
        <w:t xml:space="preserve">Question </w:t>
      </w:r>
      <w:r w:rsidRPr="00F771E5">
        <w:rPr>
          <w:b/>
          <w:color w:val="000000" w:themeColor="text1"/>
          <w:sz w:val="22"/>
        </w:rPr>
        <w:fldChar w:fldCharType="begin"/>
      </w:r>
      <w:r w:rsidRPr="00040336">
        <w:rPr>
          <w:b/>
          <w:color w:val="000000" w:themeColor="text1"/>
          <w:sz w:val="22"/>
          <w:lang w:val="en-GB"/>
        </w:rPr>
        <w:instrText xml:space="preserve"> SEQ Question \* ARABIC </w:instrText>
      </w:r>
      <w:r w:rsidRPr="00F771E5">
        <w:rPr>
          <w:b/>
          <w:color w:val="000000" w:themeColor="text1"/>
          <w:sz w:val="22"/>
        </w:rPr>
        <w:fldChar w:fldCharType="separate"/>
      </w:r>
      <w:r w:rsidR="000875E9">
        <w:rPr>
          <w:b/>
          <w:noProof/>
          <w:color w:val="000000" w:themeColor="text1"/>
          <w:sz w:val="22"/>
          <w:lang w:val="en-GB"/>
        </w:rPr>
        <w:t>5</w:t>
      </w:r>
      <w:r w:rsidRPr="00F771E5">
        <w:rPr>
          <w:b/>
          <w:color w:val="000000" w:themeColor="text1"/>
          <w:sz w:val="22"/>
        </w:rPr>
        <w:fldChar w:fldCharType="end"/>
      </w:r>
      <w:r w:rsidRPr="00040336">
        <w:rPr>
          <w:b/>
          <w:color w:val="000000" w:themeColor="text1"/>
          <w:sz w:val="22"/>
          <w:lang w:val="en-GB"/>
        </w:rPr>
        <w:t xml:space="preserve">: In which urbanization region do you work? </w:t>
      </w:r>
      <w:r w:rsidRPr="00F771E5">
        <w:rPr>
          <w:b/>
          <w:color w:val="000000" w:themeColor="text1"/>
          <w:sz w:val="22"/>
        </w:rPr>
        <w:t>("In welcher Urbanisierungsregion arbeiten Sie?")</w:t>
      </w:r>
    </w:p>
    <w:p w14:paraId="29F2AAA2" w14:textId="743D1330" w:rsidR="007365CD" w:rsidRDefault="00A71136" w:rsidP="00BE0E4C">
      <w:r>
        <w:rPr>
          <w:noProof/>
          <w:lang w:eastAsia="de-DE"/>
        </w:rPr>
        <w:drawing>
          <wp:inline distT="0" distB="0" distL="0" distR="0" wp14:anchorId="7A46E853" wp14:editId="4A87D040">
            <wp:extent cx="5760000" cy="1445832"/>
            <wp:effectExtent l="0" t="0" r="0" b="254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4540363B" w14:textId="77777777" w:rsidR="007F2A31" w:rsidRDefault="007F2A31" w:rsidP="00BE0E4C"/>
    <w:p w14:paraId="5D88CD09" w14:textId="16E8E0E0" w:rsidR="007365CD" w:rsidRPr="007365CD" w:rsidRDefault="007365CD" w:rsidP="009B34C7">
      <w:pPr>
        <w:pStyle w:val="Beschriftung"/>
        <w:keepNext/>
        <w:jc w:val="both"/>
        <w:rPr>
          <w:b/>
          <w:color w:val="000000" w:themeColor="text1"/>
          <w:sz w:val="22"/>
        </w:rPr>
      </w:pPr>
      <w:r w:rsidRPr="00040336">
        <w:rPr>
          <w:b/>
          <w:color w:val="000000" w:themeColor="text1"/>
          <w:sz w:val="22"/>
          <w:lang w:val="en-GB"/>
        </w:rPr>
        <w:t xml:space="preserve">Question </w:t>
      </w:r>
      <w:r w:rsidRPr="007365CD">
        <w:rPr>
          <w:b/>
          <w:color w:val="000000" w:themeColor="text1"/>
          <w:sz w:val="22"/>
        </w:rPr>
        <w:fldChar w:fldCharType="begin"/>
      </w:r>
      <w:r w:rsidRPr="00040336">
        <w:rPr>
          <w:b/>
          <w:color w:val="000000" w:themeColor="text1"/>
          <w:sz w:val="22"/>
          <w:lang w:val="en-GB"/>
        </w:rPr>
        <w:instrText xml:space="preserve"> SEQ Question \* ARABIC </w:instrText>
      </w:r>
      <w:r w:rsidRPr="007365CD">
        <w:rPr>
          <w:b/>
          <w:color w:val="000000" w:themeColor="text1"/>
          <w:sz w:val="22"/>
        </w:rPr>
        <w:fldChar w:fldCharType="separate"/>
      </w:r>
      <w:r w:rsidR="000875E9">
        <w:rPr>
          <w:b/>
          <w:noProof/>
          <w:color w:val="000000" w:themeColor="text1"/>
          <w:sz w:val="22"/>
          <w:lang w:val="en-GB"/>
        </w:rPr>
        <w:t>6</w:t>
      </w:r>
      <w:r w:rsidRPr="007365CD">
        <w:rPr>
          <w:b/>
          <w:color w:val="000000" w:themeColor="text1"/>
          <w:sz w:val="22"/>
        </w:rPr>
        <w:fldChar w:fldCharType="end"/>
      </w:r>
      <w:r w:rsidRPr="00040336">
        <w:rPr>
          <w:b/>
          <w:color w:val="000000" w:themeColor="text1"/>
          <w:sz w:val="22"/>
          <w:lang w:val="en-GB"/>
        </w:rPr>
        <w:t xml:space="preserve">: In which federal state do you work? </w:t>
      </w:r>
      <w:r w:rsidRPr="007365CD">
        <w:rPr>
          <w:b/>
          <w:color w:val="000000" w:themeColor="text1"/>
          <w:sz w:val="22"/>
        </w:rPr>
        <w:t>("In welchem Bundesland arbeiten Sie?")</w:t>
      </w:r>
    </w:p>
    <w:p w14:paraId="05D158C8" w14:textId="6D425ACA" w:rsidR="00431B00" w:rsidRDefault="00A71136" w:rsidP="00BE0E4C">
      <w:r>
        <w:rPr>
          <w:noProof/>
          <w:lang w:eastAsia="de-DE"/>
        </w:rPr>
        <w:drawing>
          <wp:inline distT="0" distB="0" distL="0" distR="0" wp14:anchorId="0D788372" wp14:editId="2B3DEF09">
            <wp:extent cx="5760000" cy="3457116"/>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000" cy="3457116"/>
                    </a:xfrm>
                    <a:prstGeom prst="rect">
                      <a:avLst/>
                    </a:prstGeom>
                    <a:noFill/>
                  </pic:spPr>
                </pic:pic>
              </a:graphicData>
            </a:graphic>
          </wp:inline>
        </w:drawing>
      </w:r>
    </w:p>
    <w:p w14:paraId="3B19C704" w14:textId="77777777" w:rsidR="007F2A31" w:rsidRDefault="007F2A31" w:rsidP="00BE0E4C"/>
    <w:p w14:paraId="4B47A5B5" w14:textId="71A91CF6" w:rsidR="00431B00" w:rsidRPr="001E184C" w:rsidRDefault="00431B00" w:rsidP="00431B00">
      <w:pPr>
        <w:pStyle w:val="Beschriftung"/>
        <w:keepNext/>
        <w:jc w:val="both"/>
        <w:rPr>
          <w:b/>
          <w:color w:val="000000" w:themeColor="text1"/>
          <w:sz w:val="22"/>
        </w:rPr>
      </w:pPr>
      <w:r w:rsidRPr="00040336">
        <w:rPr>
          <w:b/>
          <w:color w:val="000000" w:themeColor="text1"/>
          <w:sz w:val="22"/>
          <w:lang w:val="en-GB"/>
        </w:rPr>
        <w:lastRenderedPageBreak/>
        <w:t xml:space="preserve">Question </w:t>
      </w:r>
      <w:r w:rsidRPr="001E184C">
        <w:rPr>
          <w:b/>
          <w:color w:val="000000" w:themeColor="text1"/>
          <w:sz w:val="22"/>
        </w:rPr>
        <w:fldChar w:fldCharType="begin"/>
      </w:r>
      <w:r w:rsidRPr="00040336">
        <w:rPr>
          <w:b/>
          <w:color w:val="000000" w:themeColor="text1"/>
          <w:sz w:val="22"/>
          <w:lang w:val="en-GB"/>
        </w:rPr>
        <w:instrText xml:space="preserve"> SEQ Question \* ARABIC </w:instrText>
      </w:r>
      <w:r w:rsidRPr="001E184C">
        <w:rPr>
          <w:b/>
          <w:color w:val="000000" w:themeColor="text1"/>
          <w:sz w:val="22"/>
        </w:rPr>
        <w:fldChar w:fldCharType="separate"/>
      </w:r>
      <w:r w:rsidR="000875E9">
        <w:rPr>
          <w:b/>
          <w:noProof/>
          <w:color w:val="000000" w:themeColor="text1"/>
          <w:sz w:val="22"/>
          <w:lang w:val="en-GB"/>
        </w:rPr>
        <w:t>7</w:t>
      </w:r>
      <w:r w:rsidRPr="001E184C">
        <w:rPr>
          <w:b/>
          <w:color w:val="000000" w:themeColor="text1"/>
          <w:sz w:val="22"/>
        </w:rPr>
        <w:fldChar w:fldCharType="end"/>
      </w:r>
      <w:r w:rsidRPr="00040336">
        <w:rPr>
          <w:b/>
          <w:color w:val="000000" w:themeColor="text1"/>
          <w:sz w:val="22"/>
          <w:lang w:val="en-GB"/>
        </w:rPr>
        <w:t xml:space="preserve">: In which working environment do you work? </w:t>
      </w:r>
      <w:r w:rsidRPr="001E184C">
        <w:rPr>
          <w:b/>
          <w:color w:val="000000" w:themeColor="text1"/>
          <w:sz w:val="22"/>
        </w:rPr>
        <w:t>("In welchem Arbeitsumfeld sind Sie tätig?")</w:t>
      </w:r>
    </w:p>
    <w:p w14:paraId="3FD2E375" w14:textId="4B958D40" w:rsidR="00625BE1" w:rsidRPr="000153AB" w:rsidRDefault="00A71136" w:rsidP="00BE0E4C">
      <w:pPr>
        <w:rPr>
          <w:lang w:val="en-GB"/>
        </w:rPr>
      </w:pPr>
      <w:r>
        <w:rPr>
          <w:noProof/>
          <w:lang w:eastAsia="de-DE"/>
        </w:rPr>
        <w:drawing>
          <wp:inline distT="0" distB="0" distL="0" distR="0" wp14:anchorId="19E58476" wp14:editId="0BD7DBEA">
            <wp:extent cx="5760000" cy="1445832"/>
            <wp:effectExtent l="0" t="0" r="0" b="254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6745AB75" w14:textId="7D8A9F90" w:rsidR="00712096" w:rsidRPr="000153AB" w:rsidRDefault="00712096" w:rsidP="00BE0E4C">
      <w:pPr>
        <w:rPr>
          <w:lang w:val="en-GB"/>
        </w:rPr>
      </w:pPr>
    </w:p>
    <w:p w14:paraId="76965846" w14:textId="6EA44BA9" w:rsidR="005E5187" w:rsidRPr="0053269F" w:rsidRDefault="005E5187" w:rsidP="005E5187">
      <w:pPr>
        <w:pStyle w:val="Beschriftung"/>
        <w:keepNext/>
        <w:jc w:val="both"/>
        <w:rPr>
          <w:b/>
          <w:color w:val="000000" w:themeColor="text1"/>
          <w:sz w:val="22"/>
        </w:rPr>
      </w:pPr>
      <w:r w:rsidRPr="00040336">
        <w:rPr>
          <w:b/>
          <w:color w:val="000000" w:themeColor="text1"/>
          <w:sz w:val="22"/>
          <w:lang w:val="en-GB"/>
        </w:rPr>
        <w:t xml:space="preserve">Question </w:t>
      </w:r>
      <w:r w:rsidRPr="0053269F">
        <w:rPr>
          <w:b/>
          <w:color w:val="000000" w:themeColor="text1"/>
          <w:sz w:val="22"/>
        </w:rPr>
        <w:fldChar w:fldCharType="begin"/>
      </w:r>
      <w:r w:rsidRPr="00040336">
        <w:rPr>
          <w:b/>
          <w:color w:val="000000" w:themeColor="text1"/>
          <w:sz w:val="22"/>
          <w:lang w:val="en-GB"/>
        </w:rPr>
        <w:instrText xml:space="preserve"> SEQ Question \* ARABIC </w:instrText>
      </w:r>
      <w:r w:rsidRPr="0053269F">
        <w:rPr>
          <w:b/>
          <w:color w:val="000000" w:themeColor="text1"/>
          <w:sz w:val="22"/>
        </w:rPr>
        <w:fldChar w:fldCharType="separate"/>
      </w:r>
      <w:r w:rsidR="000875E9">
        <w:rPr>
          <w:b/>
          <w:noProof/>
          <w:color w:val="000000" w:themeColor="text1"/>
          <w:sz w:val="22"/>
          <w:lang w:val="en-GB"/>
        </w:rPr>
        <w:t>8</w:t>
      </w:r>
      <w:r w:rsidRPr="0053269F">
        <w:rPr>
          <w:b/>
          <w:color w:val="000000" w:themeColor="text1"/>
          <w:sz w:val="22"/>
        </w:rPr>
        <w:fldChar w:fldCharType="end"/>
      </w:r>
      <w:r w:rsidRPr="00040336">
        <w:rPr>
          <w:b/>
          <w:color w:val="000000" w:themeColor="text1"/>
          <w:sz w:val="22"/>
          <w:lang w:val="en-GB"/>
        </w:rPr>
        <w:t xml:space="preserve">: Does your employer initiate campaigns for climate protection or energy-saving measures? </w:t>
      </w:r>
      <w:r w:rsidRPr="0053269F">
        <w:rPr>
          <w:b/>
          <w:color w:val="000000" w:themeColor="text1"/>
          <w:sz w:val="22"/>
        </w:rPr>
        <w:t>("Gibt es von Ihrem Arbeitgeber initiierte Aktionen zu Klimaschutz- oder Energiesparmaßnahmen?")</w:t>
      </w:r>
    </w:p>
    <w:p w14:paraId="03ED000E" w14:textId="49713222" w:rsidR="00BE0E4C" w:rsidRDefault="00A71136" w:rsidP="00BE0E4C">
      <w:pPr>
        <w:rPr>
          <w:rFonts w:ascii="Helvetica" w:hAnsi="Helvetica" w:cs="Helvetica"/>
          <w:color w:val="333333"/>
          <w:sz w:val="20"/>
          <w:szCs w:val="20"/>
          <w:shd w:val="clear" w:color="auto" w:fill="EEEEEE"/>
          <w:lang w:val="en-GB"/>
        </w:rPr>
      </w:pPr>
      <w:r>
        <w:rPr>
          <w:rFonts w:ascii="Helvetica" w:hAnsi="Helvetica" w:cs="Helvetica"/>
          <w:noProof/>
          <w:color w:val="333333"/>
          <w:sz w:val="20"/>
          <w:szCs w:val="20"/>
          <w:shd w:val="clear" w:color="auto" w:fill="EEEEEE"/>
          <w:lang w:eastAsia="de-DE"/>
        </w:rPr>
        <w:drawing>
          <wp:inline distT="0" distB="0" distL="0" distR="0" wp14:anchorId="60799549" wp14:editId="164C915A">
            <wp:extent cx="5760000" cy="1450903"/>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72799209" w14:textId="7C6993DB" w:rsidR="00B20549" w:rsidRPr="00B20549" w:rsidRDefault="00B20549" w:rsidP="00B20549">
      <w:pPr>
        <w:jc w:val="both"/>
        <w:rPr>
          <w:rFonts w:ascii="Helvetica" w:hAnsi="Helvetica" w:cs="Helvetica"/>
          <w:i/>
          <w:color w:val="333333"/>
          <w:sz w:val="20"/>
          <w:szCs w:val="20"/>
          <w:shd w:val="clear" w:color="auto" w:fill="EEEEEE"/>
          <w:lang w:val="en-GB"/>
        </w:rPr>
      </w:pPr>
      <w:r w:rsidRPr="00040336">
        <w:rPr>
          <w:b/>
          <w:i/>
          <w:color w:val="000000" w:themeColor="text1"/>
          <w:lang w:val="en-GB"/>
        </w:rPr>
        <w:t>Additional</w:t>
      </w:r>
      <w:r w:rsidR="00A46A2A">
        <w:rPr>
          <w:b/>
          <w:i/>
          <w:color w:val="000000" w:themeColor="text1"/>
          <w:lang w:val="en-GB"/>
        </w:rPr>
        <w:t xml:space="preserve"> to Question 8: If yes, did </w:t>
      </w:r>
      <w:r w:rsidRPr="00040336">
        <w:rPr>
          <w:b/>
          <w:i/>
          <w:color w:val="000000" w:themeColor="text1"/>
          <w:lang w:val="en-GB"/>
        </w:rPr>
        <w:t xml:space="preserve">you participate in this campaign? </w:t>
      </w:r>
      <w:r w:rsidRPr="00B20549">
        <w:rPr>
          <w:b/>
          <w:i/>
          <w:color w:val="000000" w:themeColor="text1"/>
        </w:rPr>
        <w:t xml:space="preserve">(„Falls </w:t>
      </w:r>
      <w:r w:rsidR="00F368CE">
        <w:rPr>
          <w:b/>
          <w:i/>
          <w:color w:val="000000" w:themeColor="text1"/>
        </w:rPr>
        <w:t>j</w:t>
      </w:r>
      <w:r w:rsidRPr="00B20549">
        <w:rPr>
          <w:b/>
          <w:i/>
          <w:color w:val="000000" w:themeColor="text1"/>
        </w:rPr>
        <w:t>a, haben Sie sich an dieser Aktion beteiligt?“)</w:t>
      </w:r>
    </w:p>
    <w:p w14:paraId="6C700793" w14:textId="75A0AC00" w:rsidR="00F368CE" w:rsidRDefault="00B20549" w:rsidP="00C0047F">
      <w:pPr>
        <w:jc w:val="center"/>
      </w:pPr>
      <w:r>
        <w:rPr>
          <w:rFonts w:ascii="Helvetica" w:hAnsi="Helvetica" w:cs="Helvetica"/>
          <w:noProof/>
          <w:color w:val="333333"/>
          <w:sz w:val="20"/>
          <w:szCs w:val="20"/>
          <w:shd w:val="clear" w:color="auto" w:fill="EEEEEE"/>
          <w:lang w:eastAsia="de-DE"/>
        </w:rPr>
        <w:drawing>
          <wp:inline distT="0" distB="0" distL="0" distR="0" wp14:anchorId="0A4A5E00" wp14:editId="640ECE8F">
            <wp:extent cx="2298646" cy="1440000"/>
            <wp:effectExtent l="0" t="0" r="6985" b="8255"/>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98646" cy="1440000"/>
                    </a:xfrm>
                    <a:prstGeom prst="rect">
                      <a:avLst/>
                    </a:prstGeom>
                    <a:noFill/>
                  </pic:spPr>
                </pic:pic>
              </a:graphicData>
            </a:graphic>
          </wp:inline>
        </w:drawing>
      </w:r>
    </w:p>
    <w:p w14:paraId="2FF37AEE" w14:textId="77777777" w:rsidR="00F368CE" w:rsidRDefault="00F368CE">
      <w:r>
        <w:br w:type="page"/>
      </w:r>
    </w:p>
    <w:p w14:paraId="20DF7FCD" w14:textId="4A6C5506" w:rsidR="00363EAE" w:rsidRPr="00D03367" w:rsidRDefault="00363EAE" w:rsidP="00D03367">
      <w:pPr>
        <w:pStyle w:val="Beschriftung"/>
        <w:keepNext/>
        <w:jc w:val="both"/>
        <w:rPr>
          <w:b/>
          <w:color w:val="000000" w:themeColor="text1"/>
          <w:sz w:val="22"/>
        </w:rPr>
      </w:pPr>
      <w:r w:rsidRPr="00040336">
        <w:rPr>
          <w:b/>
          <w:color w:val="000000" w:themeColor="text1"/>
          <w:sz w:val="22"/>
          <w:lang w:val="en-GB"/>
        </w:rPr>
        <w:lastRenderedPageBreak/>
        <w:t xml:space="preserve">Question </w:t>
      </w:r>
      <w:r w:rsidRPr="00D03367">
        <w:rPr>
          <w:b/>
          <w:color w:val="000000" w:themeColor="text1"/>
          <w:sz w:val="22"/>
        </w:rPr>
        <w:fldChar w:fldCharType="begin"/>
      </w:r>
      <w:r w:rsidRPr="00040336">
        <w:rPr>
          <w:b/>
          <w:color w:val="000000" w:themeColor="text1"/>
          <w:sz w:val="22"/>
          <w:lang w:val="en-GB"/>
        </w:rPr>
        <w:instrText xml:space="preserve"> SEQ Question \* ARABIC </w:instrText>
      </w:r>
      <w:r w:rsidRPr="00D03367">
        <w:rPr>
          <w:b/>
          <w:color w:val="000000" w:themeColor="text1"/>
          <w:sz w:val="22"/>
        </w:rPr>
        <w:fldChar w:fldCharType="separate"/>
      </w:r>
      <w:r w:rsidR="000875E9">
        <w:rPr>
          <w:b/>
          <w:noProof/>
          <w:color w:val="000000" w:themeColor="text1"/>
          <w:sz w:val="22"/>
          <w:lang w:val="en-GB"/>
        </w:rPr>
        <w:t>9</w:t>
      </w:r>
      <w:r w:rsidRPr="00D03367">
        <w:rPr>
          <w:b/>
          <w:color w:val="000000" w:themeColor="text1"/>
          <w:sz w:val="22"/>
        </w:rPr>
        <w:fldChar w:fldCharType="end"/>
      </w:r>
      <w:r w:rsidRPr="00040336">
        <w:rPr>
          <w:b/>
          <w:color w:val="000000" w:themeColor="text1"/>
          <w:sz w:val="22"/>
          <w:lang w:val="en-GB"/>
        </w:rPr>
        <w:t>: Do you think that the topics of "climate protection", "energy transition" and "sustainability" can influence clin</w:t>
      </w:r>
      <w:r w:rsidR="00945FD6">
        <w:rPr>
          <w:b/>
          <w:color w:val="000000" w:themeColor="text1"/>
          <w:sz w:val="22"/>
          <w:lang w:val="en-GB"/>
        </w:rPr>
        <w:t>i</w:t>
      </w:r>
      <w:r w:rsidRPr="00040336">
        <w:rPr>
          <w:b/>
          <w:color w:val="000000" w:themeColor="text1"/>
          <w:sz w:val="22"/>
          <w:lang w:val="en-GB"/>
        </w:rPr>
        <w:t xml:space="preserve">cal decisions in your department in the future? </w:t>
      </w:r>
      <w:r w:rsidRPr="00D03367">
        <w:rPr>
          <w:b/>
          <w:color w:val="000000" w:themeColor="text1"/>
          <w:sz w:val="22"/>
        </w:rPr>
        <w:t xml:space="preserve">("Denken Sie, dass die Themen "Klimaschutz", "Energiewende" und "Nachhaltigkeit" klinische </w:t>
      </w:r>
      <w:r w:rsidR="00D03367" w:rsidRPr="00D03367">
        <w:rPr>
          <w:b/>
          <w:color w:val="000000" w:themeColor="text1"/>
          <w:sz w:val="22"/>
        </w:rPr>
        <w:t>Entscheidungen in Ihrer Abteilung in der Zukunft beeinflussen können?“)</w:t>
      </w:r>
    </w:p>
    <w:p w14:paraId="5DF81C8D" w14:textId="0B6EC428" w:rsidR="00C0047F" w:rsidRDefault="006E4F73" w:rsidP="00C0047F">
      <w:pPr>
        <w:jc w:val="center"/>
        <w:rPr>
          <w:rFonts w:ascii="Helvetica" w:hAnsi="Helvetica" w:cs="Helvetica"/>
          <w:color w:val="333333"/>
          <w:sz w:val="20"/>
          <w:szCs w:val="20"/>
          <w:shd w:val="clear" w:color="auto" w:fill="EEEEEE"/>
          <w:lang w:val="en-GB"/>
        </w:rPr>
      </w:pPr>
      <w:r>
        <w:rPr>
          <w:rFonts w:ascii="Helvetica" w:hAnsi="Helvetica" w:cs="Helvetica"/>
          <w:noProof/>
          <w:color w:val="333333"/>
          <w:sz w:val="20"/>
          <w:szCs w:val="20"/>
          <w:shd w:val="clear" w:color="auto" w:fill="EEEEEE"/>
          <w:lang w:eastAsia="de-DE"/>
        </w:rPr>
        <w:drawing>
          <wp:inline distT="0" distB="0" distL="0" distR="0" wp14:anchorId="06ACE6A4" wp14:editId="2221D968">
            <wp:extent cx="5760000" cy="1445832"/>
            <wp:effectExtent l="0" t="0" r="0" b="254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3367FBAA" w14:textId="77777777" w:rsidR="00F368CE" w:rsidRPr="000153AB" w:rsidRDefault="00F368CE" w:rsidP="00C0047F">
      <w:pPr>
        <w:jc w:val="center"/>
        <w:rPr>
          <w:rFonts w:ascii="Helvetica" w:hAnsi="Helvetica" w:cs="Helvetica"/>
          <w:color w:val="333333"/>
          <w:sz w:val="20"/>
          <w:szCs w:val="20"/>
          <w:shd w:val="clear" w:color="auto" w:fill="EEEEEE"/>
          <w:lang w:val="en-GB"/>
        </w:rPr>
      </w:pPr>
    </w:p>
    <w:p w14:paraId="4231BBB5" w14:textId="548C0B72" w:rsidR="00C00FD0" w:rsidRPr="00C00FD0" w:rsidRDefault="00C00FD0" w:rsidP="00C00FD0">
      <w:pPr>
        <w:pStyle w:val="Beschriftung"/>
        <w:keepNext/>
        <w:rPr>
          <w:b/>
          <w:color w:val="000000" w:themeColor="text1"/>
          <w:sz w:val="22"/>
        </w:rPr>
      </w:pPr>
      <w:r w:rsidRPr="00040336">
        <w:rPr>
          <w:b/>
          <w:color w:val="000000" w:themeColor="text1"/>
          <w:sz w:val="22"/>
          <w:lang w:val="en-GB"/>
        </w:rPr>
        <w:t xml:space="preserve">Question </w:t>
      </w:r>
      <w:r w:rsidRPr="00C00FD0">
        <w:rPr>
          <w:b/>
          <w:color w:val="000000" w:themeColor="text1"/>
          <w:sz w:val="22"/>
        </w:rPr>
        <w:fldChar w:fldCharType="begin"/>
      </w:r>
      <w:r w:rsidRPr="00040336">
        <w:rPr>
          <w:b/>
          <w:color w:val="000000" w:themeColor="text1"/>
          <w:sz w:val="22"/>
          <w:lang w:val="en-GB"/>
        </w:rPr>
        <w:instrText xml:space="preserve"> SEQ Question \* ARABIC </w:instrText>
      </w:r>
      <w:r w:rsidRPr="00C00FD0">
        <w:rPr>
          <w:b/>
          <w:color w:val="000000" w:themeColor="text1"/>
          <w:sz w:val="22"/>
        </w:rPr>
        <w:fldChar w:fldCharType="separate"/>
      </w:r>
      <w:r w:rsidR="000875E9">
        <w:rPr>
          <w:b/>
          <w:noProof/>
          <w:color w:val="000000" w:themeColor="text1"/>
          <w:sz w:val="22"/>
          <w:lang w:val="en-GB"/>
        </w:rPr>
        <w:t>10</w:t>
      </w:r>
      <w:r w:rsidRPr="00C00FD0">
        <w:rPr>
          <w:b/>
          <w:color w:val="000000" w:themeColor="text1"/>
          <w:sz w:val="22"/>
        </w:rPr>
        <w:fldChar w:fldCharType="end"/>
      </w:r>
      <w:r w:rsidRPr="00040336">
        <w:rPr>
          <w:b/>
          <w:color w:val="000000" w:themeColor="text1"/>
          <w:sz w:val="22"/>
          <w:lang w:val="en-GB"/>
        </w:rPr>
        <w:t xml:space="preserve">: Would you welcome/promote the inclusion of such topics in everyday medical and radiotherapy practice? </w:t>
      </w:r>
      <w:r w:rsidRPr="00C00FD0">
        <w:rPr>
          <w:b/>
          <w:color w:val="000000" w:themeColor="text1"/>
          <w:sz w:val="22"/>
        </w:rPr>
        <w:t>("Würden Sie es begrüßen/fördern, wenn so</w:t>
      </w:r>
      <w:r w:rsidR="00945FD6">
        <w:rPr>
          <w:b/>
          <w:color w:val="000000" w:themeColor="text1"/>
          <w:sz w:val="22"/>
        </w:rPr>
        <w:t>l</w:t>
      </w:r>
      <w:r w:rsidRPr="00C00FD0">
        <w:rPr>
          <w:b/>
          <w:color w:val="000000" w:themeColor="text1"/>
          <w:sz w:val="22"/>
        </w:rPr>
        <w:t xml:space="preserve">che Themen </w:t>
      </w:r>
      <w:r w:rsidR="00F368CE">
        <w:rPr>
          <w:b/>
          <w:color w:val="000000" w:themeColor="text1"/>
          <w:sz w:val="22"/>
        </w:rPr>
        <w:t xml:space="preserve">mehr Einzug in den medizinischen und </w:t>
      </w:r>
      <w:r w:rsidRPr="00C00FD0">
        <w:rPr>
          <w:b/>
          <w:color w:val="000000" w:themeColor="text1"/>
          <w:sz w:val="22"/>
        </w:rPr>
        <w:t>strahlentherapeut</w:t>
      </w:r>
      <w:r w:rsidR="00945FD6">
        <w:rPr>
          <w:b/>
          <w:color w:val="000000" w:themeColor="text1"/>
          <w:sz w:val="22"/>
        </w:rPr>
        <w:t>i</w:t>
      </w:r>
      <w:r w:rsidRPr="00C00FD0">
        <w:rPr>
          <w:b/>
          <w:color w:val="000000" w:themeColor="text1"/>
          <w:sz w:val="22"/>
        </w:rPr>
        <w:t>schen Alltag finden würden?")</w:t>
      </w:r>
    </w:p>
    <w:p w14:paraId="5DC3D8B6" w14:textId="0605F61D" w:rsidR="00C0047F" w:rsidRPr="000153AB" w:rsidRDefault="006E4F73" w:rsidP="00BE0E4C">
      <w:pPr>
        <w:rPr>
          <w:rFonts w:ascii="Helvetica" w:hAnsi="Helvetica" w:cs="Helvetica"/>
          <w:color w:val="333333"/>
          <w:sz w:val="20"/>
          <w:szCs w:val="20"/>
          <w:shd w:val="clear" w:color="auto" w:fill="EEEEEE"/>
          <w:lang w:val="en-GB"/>
        </w:rPr>
      </w:pPr>
      <w:r>
        <w:rPr>
          <w:rFonts w:ascii="Helvetica" w:hAnsi="Helvetica" w:cs="Helvetica"/>
          <w:noProof/>
          <w:color w:val="333333"/>
          <w:sz w:val="20"/>
          <w:szCs w:val="20"/>
          <w:shd w:val="clear" w:color="auto" w:fill="EEEEEE"/>
          <w:lang w:eastAsia="de-DE"/>
        </w:rPr>
        <w:drawing>
          <wp:inline distT="0" distB="0" distL="0" distR="0" wp14:anchorId="3F0B2368" wp14:editId="411C7361">
            <wp:extent cx="5760000" cy="1450903"/>
            <wp:effectExtent l="0" t="0" r="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63AC0E3D" w14:textId="226CF1D7" w:rsidR="00F46C71" w:rsidRPr="000153AB" w:rsidRDefault="00F46C71" w:rsidP="00BE0E4C">
      <w:pPr>
        <w:rPr>
          <w:rFonts w:cstheme="minorHAnsi"/>
          <w:color w:val="333333"/>
          <w:sz w:val="28"/>
          <w:szCs w:val="28"/>
          <w:shd w:val="clear" w:color="auto" w:fill="EEEEEE"/>
          <w:lang w:val="en-GB"/>
        </w:rPr>
      </w:pPr>
    </w:p>
    <w:p w14:paraId="6A22B74D" w14:textId="7D4761AB" w:rsidR="00D41BEA" w:rsidRPr="00040336" w:rsidRDefault="00D41BEA" w:rsidP="00BE0E4C">
      <w:pPr>
        <w:rPr>
          <w:rStyle w:val="Fett"/>
          <w:rFonts w:cstheme="minorHAnsi"/>
          <w:b w:val="0"/>
          <w:i/>
          <w:color w:val="333333"/>
          <w:szCs w:val="28"/>
          <w:shd w:val="clear" w:color="auto" w:fill="EEEEEE"/>
        </w:rPr>
      </w:pPr>
      <w:r w:rsidRPr="00040336">
        <w:rPr>
          <w:b/>
          <w:i/>
          <w:color w:val="000000" w:themeColor="text1"/>
          <w:lang w:val="en-GB"/>
        </w:rPr>
        <w:t xml:space="preserve">Question 11: In which areas should it be used more? </w:t>
      </w:r>
      <w:r>
        <w:rPr>
          <w:b/>
          <w:i/>
          <w:color w:val="000000" w:themeColor="text1"/>
        </w:rPr>
        <w:t>(„In welchen Bereichen sollte es mehr Einzug finden (freie Nennung)?“)</w:t>
      </w:r>
      <w:r w:rsidRPr="00D41BEA">
        <w:rPr>
          <w:b/>
          <w:i/>
          <w:color w:val="000000" w:themeColor="text1"/>
        </w:rPr>
        <w:t xml:space="preserve"> </w:t>
      </w:r>
    </w:p>
    <w:p w14:paraId="62AE41B2" w14:textId="77777777" w:rsidR="00D41BEA"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Technical measures Buildings </w:t>
      </w:r>
    </w:p>
    <w:p w14:paraId="3101D4EC" w14:textId="37737076" w:rsidR="00BE0E4C" w:rsidRPr="000153AB"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r w:rsidR="00BE0E4C" w:rsidRPr="000153AB">
        <w:rPr>
          <w:rStyle w:val="Fett"/>
          <w:rFonts w:ascii="Helvetica" w:hAnsi="Helvetica" w:cs="Helvetica"/>
          <w:sz w:val="20"/>
          <w:szCs w:val="20"/>
          <w:shd w:val="clear" w:color="auto" w:fill="EEEEEE"/>
          <w:lang w:val="en-GB"/>
        </w:rPr>
        <w:t>Technische Maßnahmen Gebäude</w:t>
      </w:r>
      <w:r w:rsidRPr="000153AB">
        <w:rPr>
          <w:rStyle w:val="Fett"/>
          <w:rFonts w:ascii="Helvetica" w:hAnsi="Helvetica" w:cs="Helvetica"/>
          <w:sz w:val="20"/>
          <w:szCs w:val="20"/>
          <w:shd w:val="clear" w:color="auto" w:fill="EEEEEE"/>
          <w:lang w:val="en-GB"/>
        </w:rPr>
        <w:t>“)</w:t>
      </w:r>
    </w:p>
    <w:p w14:paraId="2E5240E5"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2178EEF2" w14:textId="77777777" w:rsidR="00D41BEA"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Generating electricity from sustainable sources </w:t>
      </w:r>
    </w:p>
    <w:p w14:paraId="24905EE5" w14:textId="0814CFEA" w:rsidR="00BE0E4C" w:rsidRPr="000153AB"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r w:rsidR="00BE0E4C" w:rsidRPr="000153AB">
        <w:rPr>
          <w:rStyle w:val="Fett"/>
          <w:rFonts w:ascii="Helvetica" w:hAnsi="Helvetica" w:cs="Helvetica"/>
          <w:sz w:val="20"/>
          <w:szCs w:val="20"/>
          <w:shd w:val="clear" w:color="auto" w:fill="EEEEEE"/>
          <w:lang w:val="en-GB"/>
        </w:rPr>
        <w:t>Stromgewinnung aus nachhaltigen Quellen</w:t>
      </w:r>
      <w:r w:rsidRPr="000153AB">
        <w:rPr>
          <w:rStyle w:val="Fett"/>
          <w:rFonts w:ascii="Helvetica" w:hAnsi="Helvetica" w:cs="Helvetica"/>
          <w:sz w:val="20"/>
          <w:szCs w:val="20"/>
          <w:shd w:val="clear" w:color="auto" w:fill="EEEEEE"/>
          <w:lang w:val="en-GB"/>
        </w:rPr>
        <w:t>“)</w:t>
      </w:r>
    </w:p>
    <w:p w14:paraId="51953887"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240C5490" w14:textId="77777777" w:rsidR="00D41BEA"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Due to national and international obligations such as the Paris Climate Agreement, the Supply Chain Act and the national circular economy strategy, sustainability must be implemented in all areas. Otherwise it will become expensive at some point. If not for us, then for our descendants. </w:t>
      </w:r>
    </w:p>
    <w:p w14:paraId="64A67BDE" w14:textId="3407A331" w:rsidR="00BE0E4C" w:rsidRPr="00040336"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Wegen nationaler und internationaler Verpflichtungen wie z.B. dem Pariser Klima-Abkommen, dem Lieferkettengesetz und der nationalen Kreislaufwirtschaftsstrategie muss Nachhaltigkeit in allen Bereichen Einzug finden. Sonst wird es irgendwann teuer. Wenn nicht für uns, dann für unsere Nachkommen</w:t>
      </w:r>
      <w:r w:rsidRPr="00040336">
        <w:rPr>
          <w:rStyle w:val="Fett"/>
          <w:rFonts w:ascii="Helvetica" w:hAnsi="Helvetica" w:cs="Helvetica"/>
          <w:sz w:val="20"/>
          <w:szCs w:val="20"/>
          <w:shd w:val="clear" w:color="auto" w:fill="EEEEEE"/>
        </w:rPr>
        <w:t>.“)</w:t>
      </w:r>
    </w:p>
    <w:p w14:paraId="61EAD1E8"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03227DF6" w14:textId="77777777" w:rsidR="00541263"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lastRenderedPageBreak/>
        <w:t xml:space="preserve">Digitization </w:t>
      </w:r>
    </w:p>
    <w:p w14:paraId="08839E75" w14:textId="0604D9C1" w:rsidR="00BE0E4C" w:rsidRPr="000153AB"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Digitalisierung“)</w:t>
      </w:r>
    </w:p>
    <w:p w14:paraId="3C629491"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6D041C8C" w14:textId="77777777" w:rsidR="00541263" w:rsidRDefault="00541263"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lang w:val="en-GB"/>
        </w:rPr>
      </w:pPr>
      <w:r>
        <w:rPr>
          <w:rStyle w:val="Fett"/>
          <w:rFonts w:ascii="Helvetica" w:hAnsi="Helvetica" w:cs="Helvetica"/>
          <w:sz w:val="20"/>
          <w:szCs w:val="20"/>
          <w:shd w:val="clear" w:color="auto" w:fill="EEEEEE"/>
          <w:lang w:val="en-GB"/>
        </w:rPr>
        <w:t>R</w:t>
      </w:r>
      <w:r w:rsidR="00C0047F" w:rsidRPr="000153AB">
        <w:rPr>
          <w:rStyle w:val="Fett"/>
          <w:rFonts w:ascii="Helvetica" w:hAnsi="Helvetica" w:cs="Helvetica"/>
          <w:sz w:val="20"/>
          <w:szCs w:val="20"/>
          <w:shd w:val="clear" w:color="auto" w:fill="EEEEEE"/>
          <w:lang w:val="en-GB"/>
        </w:rPr>
        <w:t>enewable energies, low power consumption in stand</w:t>
      </w:r>
      <w:r>
        <w:rPr>
          <w:rStyle w:val="Fett"/>
          <w:rFonts w:ascii="Helvetica" w:hAnsi="Helvetica" w:cs="Helvetica"/>
          <w:sz w:val="20"/>
          <w:szCs w:val="20"/>
          <w:shd w:val="clear" w:color="auto" w:fill="EEEEEE"/>
          <w:lang w:val="en-GB"/>
        </w:rPr>
        <w:t>by mode, energy-saving concepts</w:t>
      </w:r>
    </w:p>
    <w:p w14:paraId="2CEA6302" w14:textId="3FE27089" w:rsidR="00BE0E4C" w:rsidRPr="00040336" w:rsidRDefault="00C0047F"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erneuerbare Energien, wenig Stromverbrauch im Standby, energieschonende Konzepte</w:t>
      </w:r>
      <w:r w:rsidRPr="00040336">
        <w:rPr>
          <w:rStyle w:val="Fett"/>
          <w:rFonts w:ascii="Helvetica" w:hAnsi="Helvetica" w:cs="Helvetica"/>
          <w:sz w:val="20"/>
          <w:szCs w:val="20"/>
          <w:shd w:val="clear" w:color="auto" w:fill="EEEEEE"/>
        </w:rPr>
        <w:t>“)</w:t>
      </w:r>
    </w:p>
    <w:p w14:paraId="36E4FF85"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4ADB8F54" w14:textId="77777777" w:rsidR="00541263" w:rsidRDefault="00C0047F"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Commuting, switching off appliances and lights overnight. </w:t>
      </w:r>
    </w:p>
    <w:p w14:paraId="0A2B6936" w14:textId="256911C6" w:rsidR="00BE0E4C" w:rsidRPr="00040336" w:rsidRDefault="00C0047F"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Arbeitsweg, Ausschalten von Geräten und Licht über Nacht.“)</w:t>
      </w:r>
    </w:p>
    <w:p w14:paraId="3E6FF291"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4930B444" w14:textId="77777777" w:rsidR="00541263"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Utilization of waste heat from large appliances, reduction of standby times, reduction of packaging and disposable items </w:t>
      </w:r>
    </w:p>
    <w:p w14:paraId="67B9761F" w14:textId="64165E68" w:rsidR="00BE0E4C" w:rsidRPr="00040336"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Nutzung von Abwärme bei Großgeräten, Reduktion von standby-Zeiten, Reduktion von Verpackungen und Einwegartikeln</w:t>
      </w:r>
      <w:r w:rsidRPr="00040336">
        <w:rPr>
          <w:rStyle w:val="Fett"/>
          <w:rFonts w:ascii="Helvetica" w:hAnsi="Helvetica" w:cs="Helvetica"/>
          <w:sz w:val="20"/>
          <w:szCs w:val="20"/>
          <w:shd w:val="clear" w:color="auto" w:fill="EEEEEE"/>
        </w:rPr>
        <w:t>“)</w:t>
      </w:r>
    </w:p>
    <w:p w14:paraId="50F56E1C"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169096FF" w14:textId="77777777" w:rsidR="00541263" w:rsidRDefault="00C0047F"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Nowhere. “Man-made climate change” is above all a construct of global elites and has not been scientifically proven. </w:t>
      </w:r>
    </w:p>
    <w:p w14:paraId="728E02C2" w14:textId="6C807189" w:rsidR="00BE0E4C" w:rsidRPr="00040336" w:rsidRDefault="00C0047F" w:rsidP="00541263">
      <w:pPr>
        <w:pBdr>
          <w:top w:val="single" w:sz="4" w:space="1" w:color="auto"/>
          <w:left w:val="single" w:sz="4" w:space="4" w:color="auto"/>
          <w:bottom w:val="single" w:sz="4" w:space="1" w:color="auto"/>
          <w:right w:val="single" w:sz="4" w:space="4" w:color="auto"/>
        </w:pBdr>
        <w:jc w:val="both"/>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Nirgends. "Menschengemachter Klimawandel" ist vor allem ein Konstrukt globaler Eliten und wissenschaftl</w:t>
      </w:r>
      <w:r w:rsidRPr="00040336">
        <w:rPr>
          <w:rStyle w:val="Fett"/>
          <w:rFonts w:ascii="Helvetica" w:hAnsi="Helvetica" w:cs="Helvetica"/>
          <w:sz w:val="20"/>
          <w:szCs w:val="20"/>
          <w:shd w:val="clear" w:color="auto" w:fill="EEEEEE"/>
        </w:rPr>
        <w:t>ich nicht stichhaltig bewiesen.“)</w:t>
      </w:r>
    </w:p>
    <w:p w14:paraId="4D0CBD78"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13624A45" w14:textId="77777777" w:rsidR="00541263"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Handling disposable materials (inpatient and outpatient) </w:t>
      </w:r>
    </w:p>
    <w:p w14:paraId="7CCD7B22" w14:textId="249C1870" w:rsidR="00BE0E4C" w:rsidRPr="00040336" w:rsidRDefault="00C0047F" w:rsidP="00541263">
      <w:pPr>
        <w:pBdr>
          <w:top w:val="single" w:sz="4" w:space="1" w:color="auto"/>
          <w:left w:val="single" w:sz="4" w:space="4" w:color="auto"/>
          <w:bottom w:val="single" w:sz="4" w:space="1" w:color="auto"/>
          <w:right w:val="single" w:sz="4" w:space="4" w:color="auto"/>
        </w:pBd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Umgang mit Einweg-Material (stationär und ambulant)</w:t>
      </w:r>
      <w:r w:rsidRPr="00040336">
        <w:rPr>
          <w:rStyle w:val="Fett"/>
          <w:rFonts w:ascii="Helvetica" w:hAnsi="Helvetica" w:cs="Helvetica"/>
          <w:sz w:val="20"/>
          <w:szCs w:val="20"/>
          <w:shd w:val="clear" w:color="auto" w:fill="EEEEEE"/>
        </w:rPr>
        <w:t>“)</w:t>
      </w:r>
    </w:p>
    <w:p w14:paraId="153B91FD" w14:textId="77777777" w:rsidR="00BE0E4C" w:rsidRPr="00040336" w:rsidRDefault="00BE0E4C"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p>
    <w:p w14:paraId="41E7CE7A" w14:textId="77777777" w:rsidR="004D176E" w:rsidRDefault="00C0047F"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Use waste heat from the linacs, reduce lighting if necessary,</w:t>
      </w:r>
      <w:r w:rsidR="004D176E">
        <w:rPr>
          <w:rStyle w:val="Fett"/>
          <w:rFonts w:ascii="Helvetica" w:hAnsi="Helvetica" w:cs="Helvetica"/>
          <w:sz w:val="20"/>
          <w:szCs w:val="20"/>
          <w:shd w:val="clear" w:color="auto" w:fill="EEEEEE"/>
        </w:rPr>
        <w:t xml:space="preserve"> automatic PC shutdown at night</w:t>
      </w:r>
    </w:p>
    <w:p w14:paraId="295C62AA" w14:textId="69AD8C2F" w:rsidR="00BE0E4C" w:rsidRPr="00040336" w:rsidRDefault="00C0047F"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r w:rsidR="00BE0E4C" w:rsidRPr="00040336">
        <w:rPr>
          <w:rStyle w:val="Fett"/>
          <w:rFonts w:ascii="Helvetica" w:hAnsi="Helvetica" w:cs="Helvetica"/>
          <w:sz w:val="20"/>
          <w:szCs w:val="20"/>
          <w:shd w:val="clear" w:color="auto" w:fill="EEEEEE"/>
        </w:rPr>
        <w:t>Abwärme der Linacs nutzen, Beleuchtu</w:t>
      </w:r>
      <w:r w:rsidR="00F368CE">
        <w:rPr>
          <w:rStyle w:val="Fett"/>
          <w:rFonts w:ascii="Helvetica" w:hAnsi="Helvetica" w:cs="Helvetica"/>
          <w:sz w:val="20"/>
          <w:szCs w:val="20"/>
          <w:shd w:val="clear" w:color="auto" w:fill="EEEEEE"/>
        </w:rPr>
        <w:t>ng ggf reduzieren, automatische</w:t>
      </w:r>
      <w:r w:rsidR="00BE0E4C" w:rsidRPr="00040336">
        <w:rPr>
          <w:rStyle w:val="Fett"/>
          <w:rFonts w:ascii="Helvetica" w:hAnsi="Helvetica" w:cs="Helvetica"/>
          <w:sz w:val="20"/>
          <w:szCs w:val="20"/>
          <w:shd w:val="clear" w:color="auto" w:fill="EEEEEE"/>
        </w:rPr>
        <w:t xml:space="preserve"> PC Abschaltung in den Nachtstunden</w:t>
      </w:r>
      <w:r w:rsidRPr="00040336">
        <w:rPr>
          <w:rStyle w:val="Fett"/>
          <w:rFonts w:ascii="Helvetica" w:hAnsi="Helvetica" w:cs="Helvetica"/>
          <w:sz w:val="20"/>
          <w:szCs w:val="20"/>
          <w:shd w:val="clear" w:color="auto" w:fill="EEEEEE"/>
        </w:rPr>
        <w:t>“)</w:t>
      </w:r>
    </w:p>
    <w:p w14:paraId="5841DFBC" w14:textId="77777777" w:rsidR="00BE0E4C" w:rsidRPr="00040336" w:rsidRDefault="00BE0E4C"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p>
    <w:p w14:paraId="7231102D" w14:textId="342ED340" w:rsidR="00BE0E4C" w:rsidRPr="00040336" w:rsidRDefault="00F368CE" w:rsidP="00541263">
      <w:pPr>
        <w:rPr>
          <w:rStyle w:val="Fett"/>
          <w:rFonts w:ascii="Helvetica" w:hAnsi="Helvetica" w:cs="Helvetica"/>
          <w:sz w:val="20"/>
          <w:szCs w:val="20"/>
          <w:shd w:val="clear" w:color="auto" w:fill="EEEEEE"/>
        </w:rPr>
      </w:pPr>
      <w:r>
        <w:rPr>
          <w:rStyle w:val="Fett"/>
          <w:rFonts w:ascii="Helvetica" w:hAnsi="Helvetica" w:cs="Helvetica"/>
          <w:sz w:val="20"/>
          <w:szCs w:val="20"/>
          <w:shd w:val="clear" w:color="auto" w:fill="EEEEEE"/>
        </w:rPr>
        <w:t>Device Selection („Geräteauswahl“)</w:t>
      </w:r>
    </w:p>
    <w:p w14:paraId="5F46893A" w14:textId="7BE89FFA" w:rsidR="00BE0E4C" w:rsidRPr="00040336" w:rsidRDefault="00C0047F"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Treatment concepts</w:t>
      </w:r>
      <w:r w:rsidR="00F368CE">
        <w:rPr>
          <w:rStyle w:val="Fett"/>
          <w:rFonts w:ascii="Helvetica" w:hAnsi="Helvetica" w:cs="Helvetica"/>
          <w:sz w:val="20"/>
          <w:szCs w:val="20"/>
          <w:shd w:val="clear" w:color="auto" w:fill="EEEEEE"/>
        </w:rPr>
        <w:t xml:space="preserve"> („Behandlungskonzepte“)</w:t>
      </w:r>
    </w:p>
    <w:p w14:paraId="300B7214" w14:textId="77777777" w:rsidR="00BE0E4C" w:rsidRPr="00040336" w:rsidRDefault="00BE0E4C"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w:t>
      </w:r>
    </w:p>
    <w:p w14:paraId="662C8FBF" w14:textId="77777777" w:rsidR="004D176E" w:rsidRDefault="004D176E"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Saving energy is a must and will become an integral part </w:t>
      </w:r>
      <w:r>
        <w:rPr>
          <w:rStyle w:val="Fett"/>
          <w:rFonts w:ascii="Helvetica" w:hAnsi="Helvetica" w:cs="Helvetica"/>
          <w:sz w:val="20"/>
          <w:szCs w:val="20"/>
          <w:shd w:val="clear" w:color="auto" w:fill="EEEEEE"/>
          <w:lang w:val="en-GB"/>
        </w:rPr>
        <w:t>of everyday clinical practice.</w:t>
      </w:r>
    </w:p>
    <w:p w14:paraId="42243458" w14:textId="25847942" w:rsidR="00BE0E4C" w:rsidRPr="000153AB" w:rsidRDefault="004D176E" w:rsidP="00541263">
      <w:pPr>
        <w:rPr>
          <w:rStyle w:val="Fett"/>
          <w:rFonts w:ascii="Helvetica" w:hAnsi="Helvetica" w:cs="Helvetica"/>
          <w:sz w:val="20"/>
          <w:szCs w:val="20"/>
          <w:shd w:val="clear" w:color="auto" w:fill="EEEEEE"/>
          <w:lang w:val="en-GB"/>
        </w:rPr>
      </w:pPr>
      <w:r>
        <w:rPr>
          <w:rStyle w:val="Fett"/>
          <w:rFonts w:ascii="Helvetica" w:hAnsi="Helvetica" w:cs="Helvetica"/>
          <w:sz w:val="20"/>
          <w:szCs w:val="20"/>
          <w:shd w:val="clear" w:color="auto" w:fill="EEEEEE"/>
          <w:lang w:val="en-GB"/>
        </w:rPr>
        <w:t>(“</w:t>
      </w:r>
      <w:r w:rsidR="00BE0E4C" w:rsidRPr="00040336">
        <w:rPr>
          <w:rStyle w:val="Fett"/>
          <w:rFonts w:ascii="Helvetica" w:hAnsi="Helvetica" w:cs="Helvetica"/>
          <w:sz w:val="20"/>
          <w:szCs w:val="20"/>
          <w:shd w:val="clear" w:color="auto" w:fill="EEEEEE"/>
        </w:rPr>
        <w:t>Energieeinsparung ist ein Muss und wird sich in</w:t>
      </w:r>
      <w:r>
        <w:rPr>
          <w:rStyle w:val="Fett"/>
          <w:rFonts w:ascii="Helvetica" w:hAnsi="Helvetica" w:cs="Helvetica"/>
          <w:sz w:val="20"/>
          <w:szCs w:val="20"/>
          <w:shd w:val="clear" w:color="auto" w:fill="EEEEEE"/>
        </w:rPr>
        <w:t xml:space="preserve"> den klinischen Alltag drängen.“)</w:t>
      </w:r>
    </w:p>
    <w:p w14:paraId="01F8EDF6"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701E1EED" w14:textId="77777777" w:rsidR="004D176E" w:rsidRDefault="00F46C71"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 xml:space="preserve">Recommendation of radiotherapeutic concepts (number of fractions, at least in the case of equieffectiveness, take the protocol that is less harmful to the climate, i.e. number of fractions in particular, keyword hypofractionation, particle therapy only if absolutely and clearly better/superior).  </w:t>
      </w:r>
    </w:p>
    <w:p w14:paraId="45CDAF9D" w14:textId="101E292B" w:rsidR="00BE0E4C" w:rsidRPr="00040336" w:rsidRDefault="00F46C71"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lastRenderedPageBreak/>
        <w:t>(„</w:t>
      </w:r>
      <w:r w:rsidR="00BE0E4C" w:rsidRPr="00040336">
        <w:rPr>
          <w:rStyle w:val="Fett"/>
          <w:rFonts w:ascii="Helvetica" w:hAnsi="Helvetica" w:cs="Helvetica"/>
          <w:sz w:val="20"/>
          <w:szCs w:val="20"/>
          <w:shd w:val="clear" w:color="auto" w:fill="EEEEEE"/>
        </w:rPr>
        <w:t>Empfehlung von strah</w:t>
      </w:r>
      <w:r w:rsidR="004D176E">
        <w:rPr>
          <w:rStyle w:val="Fett"/>
          <w:rFonts w:ascii="Helvetica" w:hAnsi="Helvetica" w:cs="Helvetica"/>
          <w:sz w:val="20"/>
          <w:szCs w:val="20"/>
          <w:shd w:val="clear" w:color="auto" w:fill="EEEEEE"/>
        </w:rPr>
        <w:t>lentherapeutischen Konzepten (An</w:t>
      </w:r>
      <w:r w:rsidR="00BE0E4C" w:rsidRPr="00040336">
        <w:rPr>
          <w:rStyle w:val="Fett"/>
          <w:rFonts w:ascii="Helvetica" w:hAnsi="Helvetica" w:cs="Helvetica"/>
          <w:sz w:val="20"/>
          <w:szCs w:val="20"/>
          <w:shd w:val="clear" w:color="auto" w:fill="EEEEEE"/>
        </w:rPr>
        <w:t>zahl der Fraktionen, zumindest bei Äquieffektivität das Protokoll nehmen, das weniger klimaschädlich ist, also Anzahl Fraktionen insbesondere, Stichwort Hypofraktionierung, Partikeltherapie nur, wenn unbedingt und deutlich besser/überlegen).</w:t>
      </w:r>
      <w:r w:rsidRPr="00040336">
        <w:rPr>
          <w:rStyle w:val="Fett"/>
          <w:rFonts w:ascii="Helvetica" w:hAnsi="Helvetica" w:cs="Helvetica"/>
          <w:sz w:val="20"/>
          <w:szCs w:val="20"/>
          <w:shd w:val="clear" w:color="auto" w:fill="EEEEEE"/>
        </w:rPr>
        <w:t>“)</w:t>
      </w:r>
    </w:p>
    <w:p w14:paraId="7ED6EB2E" w14:textId="77777777" w:rsidR="00BE0E4C" w:rsidRPr="000153AB" w:rsidRDefault="00BE0E4C"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w:t>
      </w:r>
    </w:p>
    <w:p w14:paraId="1609500E" w14:textId="363C4CD0" w:rsidR="00BE0E4C" w:rsidRPr="000153AB" w:rsidRDefault="00F46C71"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IT - Shutting down computers at the end of the working day („IT - Rechner herunterfahren bei Dienstschluss“)</w:t>
      </w:r>
    </w:p>
    <w:p w14:paraId="7E50E4CD" w14:textId="3560D9EE" w:rsidR="00BE0E4C" w:rsidRPr="00040336" w:rsidRDefault="00F46C71"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evidence-based hypofractionation („evidenzbasierte Hypofraktionierung“)</w:t>
      </w:r>
    </w:p>
    <w:p w14:paraId="006683C3" w14:textId="600BC588" w:rsidR="00BE0E4C" w:rsidRPr="00040336" w:rsidRDefault="00F46C71"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General energy-saving measures in clinics („</w:t>
      </w:r>
      <w:r w:rsidR="00BE0E4C" w:rsidRPr="00040336">
        <w:rPr>
          <w:rStyle w:val="Fett"/>
          <w:rFonts w:ascii="Helvetica" w:hAnsi="Helvetica" w:cs="Helvetica"/>
          <w:sz w:val="20"/>
          <w:szCs w:val="20"/>
          <w:shd w:val="clear" w:color="auto" w:fill="EEEEEE"/>
        </w:rPr>
        <w:t>Generelle Energieeinsparmaßnahmen in Kliniken</w:t>
      </w:r>
      <w:r w:rsidRPr="00040336">
        <w:rPr>
          <w:rStyle w:val="Fett"/>
          <w:rFonts w:ascii="Helvetica" w:hAnsi="Helvetica" w:cs="Helvetica"/>
          <w:sz w:val="20"/>
          <w:szCs w:val="20"/>
          <w:shd w:val="clear" w:color="auto" w:fill="EEEEEE"/>
        </w:rPr>
        <w:t>“)</w:t>
      </w:r>
    </w:p>
    <w:p w14:paraId="77D989E8" w14:textId="496B6995" w:rsidR="00BE0E4C" w:rsidRPr="00040336" w:rsidRDefault="00F46C71" w:rsidP="00541263">
      <w:pPr>
        <w:rPr>
          <w:rStyle w:val="Fett"/>
          <w:rFonts w:ascii="Helvetica" w:hAnsi="Helvetica" w:cs="Helvetica"/>
          <w:sz w:val="20"/>
          <w:szCs w:val="20"/>
          <w:shd w:val="clear" w:color="auto" w:fill="EEEEEE"/>
        </w:rPr>
      </w:pPr>
      <w:r w:rsidRPr="00040336">
        <w:rPr>
          <w:rStyle w:val="Fett"/>
          <w:rFonts w:ascii="Helvetica" w:hAnsi="Helvetica" w:cs="Helvetica"/>
          <w:sz w:val="20"/>
          <w:szCs w:val="20"/>
          <w:shd w:val="clear" w:color="auto" w:fill="EEEEEE"/>
        </w:rPr>
        <w:t>Check consumables („</w:t>
      </w:r>
      <w:r w:rsidR="00BE0E4C" w:rsidRPr="00040336">
        <w:rPr>
          <w:rStyle w:val="Fett"/>
          <w:rFonts w:ascii="Helvetica" w:hAnsi="Helvetica" w:cs="Helvetica"/>
          <w:sz w:val="20"/>
          <w:szCs w:val="20"/>
          <w:shd w:val="clear" w:color="auto" w:fill="EEEEEE"/>
        </w:rPr>
        <w:t>Verbrauchsmaterialien prüfen</w:t>
      </w:r>
      <w:r w:rsidRPr="00040336">
        <w:rPr>
          <w:rStyle w:val="Fett"/>
          <w:rFonts w:ascii="Helvetica" w:hAnsi="Helvetica" w:cs="Helvetica"/>
          <w:sz w:val="20"/>
          <w:szCs w:val="20"/>
          <w:shd w:val="clear" w:color="auto" w:fill="EEEEEE"/>
        </w:rPr>
        <w:t>“)</w:t>
      </w:r>
    </w:p>
    <w:p w14:paraId="6F8C80B7" w14:textId="032953D3" w:rsidR="00BE0E4C" w:rsidRPr="000153AB" w:rsidRDefault="00F46C71" w:rsidP="00541263">
      <w:pPr>
        <w:rPr>
          <w:rStyle w:val="Fett"/>
          <w:rFonts w:ascii="Helvetica" w:hAnsi="Helvetica" w:cs="Helvetica"/>
          <w:sz w:val="20"/>
          <w:szCs w:val="20"/>
          <w:shd w:val="clear" w:color="auto" w:fill="EEEEEE"/>
          <w:lang w:val="en-GB"/>
        </w:rPr>
      </w:pPr>
      <w:r w:rsidRPr="000153AB">
        <w:rPr>
          <w:rStyle w:val="Fett"/>
          <w:rFonts w:ascii="Helvetica" w:hAnsi="Helvetica" w:cs="Helvetica"/>
          <w:sz w:val="20"/>
          <w:szCs w:val="20"/>
          <w:shd w:val="clear" w:color="auto" w:fill="EEEEEE"/>
          <w:lang w:val="en-GB"/>
        </w:rPr>
        <w:t>Use of medication („</w:t>
      </w:r>
      <w:r w:rsidR="00BE0E4C" w:rsidRPr="000153AB">
        <w:rPr>
          <w:rStyle w:val="Fett"/>
          <w:rFonts w:ascii="Helvetica" w:hAnsi="Helvetica" w:cs="Helvetica"/>
          <w:sz w:val="20"/>
          <w:szCs w:val="20"/>
          <w:shd w:val="clear" w:color="auto" w:fill="EEEEEE"/>
          <w:lang w:val="en-GB"/>
        </w:rPr>
        <w:t>Medikamenteneinsatz</w:t>
      </w:r>
      <w:r w:rsidRPr="000153AB">
        <w:rPr>
          <w:rStyle w:val="Fett"/>
          <w:rFonts w:ascii="Helvetica" w:hAnsi="Helvetica" w:cs="Helvetica"/>
          <w:sz w:val="20"/>
          <w:szCs w:val="20"/>
          <w:shd w:val="clear" w:color="auto" w:fill="EEEEEE"/>
          <w:lang w:val="en-GB"/>
        </w:rPr>
        <w:t>“)</w:t>
      </w:r>
    </w:p>
    <w:p w14:paraId="7C32E93C"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6E3A757F" w14:textId="7ECFE994" w:rsidR="00F6061C"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 xml:space="preserve">Operation of large medical equipment, outpatient radiotherapy care (avoidance of individual trips to therapy) </w:t>
      </w:r>
    </w:p>
    <w:p w14:paraId="482A8D45" w14:textId="785BA0F3" w:rsidR="00BE0E4C"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r w:rsidR="00BE0E4C" w:rsidRPr="000153AB">
        <w:rPr>
          <w:rStyle w:val="Fett"/>
          <w:rFonts w:ascii="Helvetica" w:hAnsi="Helvetica" w:cs="Helvetica"/>
          <w:color w:val="333333"/>
          <w:sz w:val="20"/>
          <w:szCs w:val="20"/>
          <w:shd w:val="clear" w:color="auto" w:fill="EEEEEE"/>
          <w:lang w:val="en-GB"/>
        </w:rPr>
        <w:t>Betrieb von medizinischen Großgeräten, ambulante strahlentherapeut. Versorgung (Vermeidung individueller Einzelfahrten zur Therapie)</w:t>
      </w:r>
      <w:r w:rsidRPr="000153AB">
        <w:rPr>
          <w:rStyle w:val="Fett"/>
          <w:rFonts w:ascii="Helvetica" w:hAnsi="Helvetica" w:cs="Helvetica"/>
          <w:color w:val="333333"/>
          <w:sz w:val="20"/>
          <w:szCs w:val="20"/>
          <w:shd w:val="clear" w:color="auto" w:fill="EEEEEE"/>
          <w:lang w:val="en-GB"/>
        </w:rPr>
        <w:t>“)</w:t>
      </w:r>
    </w:p>
    <w:p w14:paraId="237A6E41"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13B70A30" w14:textId="77777777"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Digitization instead of paper: Around 2600 kWh are needed to produce one tonne of paper. In addition, CO2 is produced during transportation, delivery and waste disposal. And the paper industry destroys tree populations that absorb CO2. As more trees are cut down worldwide than are reforested, this also contributes to the deterioration of the CO2 balance.</w:t>
      </w:r>
    </w:p>
    <w:p w14:paraId="7EA46453" w14:textId="64BB3D2C"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If you want to check how good/bad your clinic is in this respect:</w:t>
      </w:r>
    </w:p>
    <w:p w14:paraId="2CC60307" w14:textId="6E49255D"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https://www.papiernetz.de/informationen/nachhaltigkeitsrechner/</w:t>
      </w:r>
    </w:p>
    <w:p w14:paraId="3F206633" w14:textId="4E0DF7E9"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Incidentally, digitalization is also worthwhile for optimizing work processes in terms of time.</w:t>
      </w:r>
    </w:p>
    <w:p w14:paraId="192DF9B1" w14:textId="13EFEACB" w:rsidR="00BE0E4C" w:rsidRPr="00040336" w:rsidRDefault="00F46C71" w:rsidP="00541263">
      <w:pPr>
        <w:rPr>
          <w:rStyle w:val="Fett"/>
          <w:rFonts w:ascii="Helvetica" w:hAnsi="Helvetica" w:cs="Helvetica"/>
          <w:color w:val="333333"/>
          <w:sz w:val="20"/>
          <w:szCs w:val="20"/>
          <w:shd w:val="clear" w:color="auto" w:fill="EEEEEE"/>
        </w:rPr>
      </w:pPr>
      <w:r w:rsidRPr="000153AB">
        <w:rPr>
          <w:rStyle w:val="Fett"/>
          <w:rFonts w:ascii="Helvetica" w:hAnsi="Helvetica" w:cs="Helvetica"/>
          <w:color w:val="333333"/>
          <w:sz w:val="20"/>
          <w:szCs w:val="20"/>
          <w:shd w:val="clear" w:color="auto" w:fill="EEEEEE"/>
          <w:lang w:val="en-GB"/>
        </w:rPr>
        <w:t xml:space="preserve"> </w:t>
      </w: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Digitalisierung statt Papier: Für die Produktion von einer Tonne Papier werden ca. 2600 kWh benötigt. Dazu entsteht noch CO2 beim Transport während der Anlieferung und Abfallentsorgung. Und die Papierindustrie vernichtet Baumbestände, die CO2 aufnehmen. Da weltweit mehr abgeholzt als aufgeforstet wird, trägt auch das zur Verschlechterung der CO2-Bilanz bei.</w:t>
      </w:r>
    </w:p>
    <w:p w14:paraId="13D0B8E5"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enn Sie prüfen wollen, wie gut/schlecht Ihre Klinik diesbezüglich ist:</w:t>
      </w:r>
    </w:p>
    <w:p w14:paraId="6651895C" w14:textId="3FE17DB4"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https://www.papiernetz.de/informationen/nachhaltigkeitsrechner/</w:t>
      </w:r>
    </w:p>
    <w:p w14:paraId="610F68DC" w14:textId="4B5F2B9F"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Übrigens lohnt sich Digitalisierung auch zur zeitlichen Optimierung der Arbeitsabläufe.</w:t>
      </w:r>
      <w:r w:rsidR="00F46C71" w:rsidRPr="00040336">
        <w:rPr>
          <w:rStyle w:val="Fett"/>
          <w:rFonts w:ascii="Helvetica" w:hAnsi="Helvetica" w:cs="Helvetica"/>
          <w:color w:val="333333"/>
          <w:sz w:val="20"/>
          <w:szCs w:val="20"/>
          <w:shd w:val="clear" w:color="auto" w:fill="EEEEEE"/>
        </w:rPr>
        <w:t>“)</w:t>
      </w:r>
    </w:p>
    <w:p w14:paraId="2736A2FB"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327EA4A1" w14:textId="77777777" w:rsidR="00F6061C"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 xml:space="preserve">Heating management, lighting management, new building management, employee training, employee awareness. </w:t>
      </w:r>
    </w:p>
    <w:p w14:paraId="79C63E6E" w14:textId="3FD03B45" w:rsidR="00F46C71" w:rsidRPr="00040336"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Heizmanagement, Lichtmanagement, Neubaumanagement, Mitarbeiterschulungen, Bewusstsein der Mitarbeiter.</w:t>
      </w:r>
      <w:r w:rsidRPr="00040336">
        <w:rPr>
          <w:rStyle w:val="Fett"/>
          <w:rFonts w:ascii="Helvetica" w:hAnsi="Helvetica" w:cs="Helvetica"/>
          <w:color w:val="333333"/>
          <w:sz w:val="20"/>
          <w:szCs w:val="20"/>
          <w:shd w:val="clear" w:color="auto" w:fill="EEEEEE"/>
        </w:rPr>
        <w:t>“)</w:t>
      </w:r>
    </w:p>
    <w:p w14:paraId="728A1E87" w14:textId="63C78F02"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p>
    <w:p w14:paraId="3345A4DD" w14:textId="77777777" w:rsidR="00F6061C"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xml:space="preserve">Digitalization, use of renewable energies in-house, shorter therapy times </w:t>
      </w:r>
    </w:p>
    <w:p w14:paraId="37C21D5A" w14:textId="21D63F43" w:rsidR="00BE0E4C" w:rsidRPr="00040336"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Digitalisierung, erneuerbare Energien nutzen im Hause, kürzere Therapiezeiten</w:t>
      </w:r>
      <w:r w:rsidRPr="00040336">
        <w:rPr>
          <w:rStyle w:val="Fett"/>
          <w:rFonts w:ascii="Helvetica" w:hAnsi="Helvetica" w:cs="Helvetica"/>
          <w:color w:val="333333"/>
          <w:sz w:val="20"/>
          <w:szCs w:val="20"/>
          <w:shd w:val="clear" w:color="auto" w:fill="EEEEEE"/>
        </w:rPr>
        <w:t>“)</w:t>
      </w:r>
    </w:p>
    <w:p w14:paraId="2CECC65C"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lastRenderedPageBreak/>
        <w:t>-----------------</w:t>
      </w:r>
    </w:p>
    <w:p w14:paraId="128287E6" w14:textId="44442C71" w:rsidR="00BE0E4C" w:rsidRPr="00040336"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Digitization? („</w:t>
      </w:r>
      <w:r w:rsidR="00BE0E4C" w:rsidRPr="00040336">
        <w:rPr>
          <w:rStyle w:val="Fett"/>
          <w:rFonts w:ascii="Helvetica" w:hAnsi="Helvetica" w:cs="Helvetica"/>
          <w:color w:val="333333"/>
          <w:sz w:val="20"/>
          <w:szCs w:val="20"/>
          <w:shd w:val="clear" w:color="auto" w:fill="EEEEEE"/>
        </w:rPr>
        <w:t>Digitalisierung?</w:t>
      </w:r>
      <w:r w:rsidRPr="00040336">
        <w:rPr>
          <w:rStyle w:val="Fett"/>
          <w:rFonts w:ascii="Helvetica" w:hAnsi="Helvetica" w:cs="Helvetica"/>
          <w:color w:val="333333"/>
          <w:sz w:val="20"/>
          <w:szCs w:val="20"/>
          <w:shd w:val="clear" w:color="auto" w:fill="EEEEEE"/>
        </w:rPr>
        <w:t>“)</w:t>
      </w:r>
    </w:p>
    <w:p w14:paraId="34A4392E" w14:textId="0AD5C1D1" w:rsidR="00BE0E4C" w:rsidRPr="00040336"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Patient transportation („</w:t>
      </w:r>
      <w:r w:rsidR="00BE0E4C" w:rsidRPr="00040336">
        <w:rPr>
          <w:rStyle w:val="Fett"/>
          <w:rFonts w:ascii="Helvetica" w:hAnsi="Helvetica" w:cs="Helvetica"/>
          <w:color w:val="333333"/>
          <w:sz w:val="20"/>
          <w:szCs w:val="20"/>
          <w:shd w:val="clear" w:color="auto" w:fill="EEEEEE"/>
        </w:rPr>
        <w:t>Patiententransporte</w:t>
      </w:r>
      <w:r w:rsidRPr="00040336">
        <w:rPr>
          <w:rStyle w:val="Fett"/>
          <w:rFonts w:ascii="Helvetica" w:hAnsi="Helvetica" w:cs="Helvetica"/>
          <w:color w:val="333333"/>
          <w:sz w:val="20"/>
          <w:szCs w:val="20"/>
          <w:shd w:val="clear" w:color="auto" w:fill="EEEEEE"/>
        </w:rPr>
        <w:t>“)</w:t>
      </w:r>
    </w:p>
    <w:p w14:paraId="1B325D26"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762C408F" w14:textId="6589D5C6" w:rsidR="00BE0E4C"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Savings on heating („</w:t>
      </w:r>
      <w:r w:rsidR="00BE0E4C" w:rsidRPr="000153AB">
        <w:rPr>
          <w:rStyle w:val="Fett"/>
          <w:rFonts w:ascii="Helvetica" w:hAnsi="Helvetica" w:cs="Helvetica"/>
          <w:color w:val="333333"/>
          <w:sz w:val="20"/>
          <w:szCs w:val="20"/>
          <w:shd w:val="clear" w:color="auto" w:fill="EEEEEE"/>
          <w:lang w:val="en-GB"/>
        </w:rPr>
        <w:t>Einsparung Heizung</w:t>
      </w:r>
      <w:r w:rsidRPr="000153AB">
        <w:rPr>
          <w:rStyle w:val="Fett"/>
          <w:rFonts w:ascii="Helvetica" w:hAnsi="Helvetica" w:cs="Helvetica"/>
          <w:color w:val="333333"/>
          <w:sz w:val="20"/>
          <w:szCs w:val="20"/>
          <w:shd w:val="clear" w:color="auto" w:fill="EEEEEE"/>
          <w:lang w:val="en-GB"/>
        </w:rPr>
        <w:t>“)</w:t>
      </w:r>
    </w:p>
    <w:p w14:paraId="1AB5B246"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1CD99043" w14:textId="2D3E3BBE"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raise awareness in the first place or seriously address identified issues. My answer to question 8 refers to a “flash in the pan” at the time of the gas crisis at the beginning of the Ukraine conflict. When the immediate danger was over, little or nothing happened again and my impression is that there is no personnel and possibly also no capital for the high initial investments (e.g. photovoltaics,...).</w:t>
      </w:r>
    </w:p>
    <w:p w14:paraId="469069F8" w14:textId="77777777" w:rsidR="00F46C71" w:rsidRPr="000153AB" w:rsidRDefault="00F46C71"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Something also needs to happen with the manufacturers / in the procurement process. The topic is virtually not being addressed and the critical trade-off between “uptime/availability/safe operation” vs. energy saving (why do devices have to stay switched on 24/7 if you only work with them for 10 hours) needs to be discussed.</w:t>
      </w:r>
    </w:p>
    <w:p w14:paraId="534C9439" w14:textId="4786AA09" w:rsidR="00BE0E4C" w:rsidRPr="00040336" w:rsidRDefault="00F46C71" w:rsidP="00541263">
      <w:pPr>
        <w:rPr>
          <w:rStyle w:val="Fett"/>
          <w:rFonts w:ascii="Helvetica" w:hAnsi="Helvetica" w:cs="Helvetica"/>
          <w:color w:val="333333"/>
          <w:sz w:val="20"/>
          <w:szCs w:val="20"/>
          <w:shd w:val="clear" w:color="auto" w:fill="EEEEEE"/>
        </w:rPr>
      </w:pPr>
      <w:r w:rsidRPr="000153AB">
        <w:rPr>
          <w:rStyle w:val="Fett"/>
          <w:rFonts w:ascii="Helvetica" w:hAnsi="Helvetica" w:cs="Helvetica"/>
          <w:color w:val="333333"/>
          <w:sz w:val="20"/>
          <w:szCs w:val="20"/>
          <w:shd w:val="clear" w:color="auto" w:fill="EEEEEE"/>
          <w:lang w:val="en-GB"/>
        </w:rPr>
        <w:t xml:space="preserve"> </w:t>
      </w: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überhaupt eine Sensibilisierung schaffen bzw. identifizierte Themen ernsthaft angehen. Meine Antwort zu Frage 8 bezieht sich auf ein "Strohfeuer" zu Zeiten der Gaskriesen zu Beginn des Ukraine Konflikts. Als die unmittelbare Gefahr vorbei war, ist wieder wenig bis nichts passiert und mein Eindruck ist, dass es kein Personal und ggf. auch kein Kapital gibt für die hohen Anfangsinvestitionen (zB Photovoltaik,...).</w:t>
      </w:r>
    </w:p>
    <w:p w14:paraId="3BDF294C" w14:textId="7C9C17FD"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Auch bei den Herstellern / im Vergabeverfahren muss etwas passieren. Das Thema wird quasi nicht thematisiert und die kritische Abwägung "Uptime/Verfügbarkeit/sicheres Betreiben" vs. Energiesparen (warum müssen Geräte 24/7 angeschaltet bleiben, wenn man nur 10h damit arbeitet) muss besprochen werden.</w:t>
      </w:r>
      <w:r w:rsidR="00F46C71" w:rsidRPr="00040336">
        <w:rPr>
          <w:rStyle w:val="Fett"/>
          <w:rFonts w:ascii="Helvetica" w:hAnsi="Helvetica" w:cs="Helvetica"/>
          <w:color w:val="333333"/>
          <w:sz w:val="20"/>
          <w:szCs w:val="20"/>
          <w:shd w:val="clear" w:color="auto" w:fill="EEEEEE"/>
        </w:rPr>
        <w:t>“)</w:t>
      </w:r>
    </w:p>
    <w:p w14:paraId="7B40133C"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p>
    <w:p w14:paraId="0B56F484" w14:textId="77777777" w:rsidR="009D5DA3"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xml:space="preserve">Energy recovery from cooling and air conditioning technology </w:t>
      </w:r>
    </w:p>
    <w:p w14:paraId="642EE1B3" w14:textId="39D068F3" w:rsidR="00BE0E4C" w:rsidRPr="00040336" w:rsidRDefault="00F46C71"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Energierückgewinnung aus Kühlungs- und Klimatechnik</w:t>
      </w:r>
      <w:r w:rsidRPr="00040336">
        <w:rPr>
          <w:rStyle w:val="Fett"/>
          <w:rFonts w:ascii="Helvetica" w:hAnsi="Helvetica" w:cs="Helvetica"/>
          <w:color w:val="333333"/>
          <w:sz w:val="20"/>
          <w:szCs w:val="20"/>
          <w:shd w:val="clear" w:color="auto" w:fill="EEEEEE"/>
        </w:rPr>
        <w:t>“)</w:t>
      </w:r>
    </w:p>
    <w:p w14:paraId="7595886F"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p>
    <w:p w14:paraId="04A0068F" w14:textId="244145D0"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xml:space="preserve">- </w:t>
      </w:r>
      <w:r w:rsidR="00C52CFF" w:rsidRPr="00040336">
        <w:rPr>
          <w:rStyle w:val="Fett"/>
          <w:rFonts w:ascii="Helvetica" w:hAnsi="Helvetica" w:cs="Helvetica"/>
          <w:color w:val="333333"/>
          <w:sz w:val="20"/>
          <w:szCs w:val="20"/>
          <w:shd w:val="clear" w:color="auto" w:fill="EEEEEE"/>
        </w:rPr>
        <w:t xml:space="preserve">Number of fractions </w:t>
      </w:r>
      <w:r w:rsidR="00F46C71" w:rsidRPr="00040336">
        <w:rPr>
          <w:rStyle w:val="Fett"/>
          <w:rFonts w:ascii="Helvetica" w:hAnsi="Helvetica" w:cs="Helvetica"/>
          <w:color w:val="333333"/>
          <w:sz w:val="20"/>
          <w:szCs w:val="20"/>
          <w:shd w:val="clear" w:color="auto" w:fill="EEEEEE"/>
        </w:rPr>
        <w:t>(„</w:t>
      </w:r>
      <w:r w:rsidR="00C52CFF" w:rsidRPr="00040336">
        <w:rPr>
          <w:rStyle w:val="Fett"/>
          <w:rFonts w:ascii="Helvetica" w:hAnsi="Helvetica" w:cs="Helvetica"/>
          <w:color w:val="333333"/>
          <w:sz w:val="20"/>
          <w:szCs w:val="20"/>
          <w:shd w:val="clear" w:color="auto" w:fill="EEEEEE"/>
        </w:rPr>
        <w:t>Fraktionsanzahl</w:t>
      </w:r>
      <w:r w:rsidR="00F46C71" w:rsidRPr="00040336">
        <w:rPr>
          <w:rStyle w:val="Fett"/>
          <w:rFonts w:ascii="Helvetica" w:hAnsi="Helvetica" w:cs="Helvetica"/>
          <w:color w:val="333333"/>
          <w:sz w:val="20"/>
          <w:szCs w:val="20"/>
          <w:shd w:val="clear" w:color="auto" w:fill="EEEEEE"/>
        </w:rPr>
        <w:t>“)</w:t>
      </w:r>
    </w:p>
    <w:p w14:paraId="4AEEB109" w14:textId="77777777" w:rsidR="009D5DA3"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xml:space="preserve">- </w:t>
      </w:r>
      <w:r w:rsidR="00C52CFF" w:rsidRPr="00040336">
        <w:rPr>
          <w:rStyle w:val="Fett"/>
          <w:rFonts w:ascii="Helvetica" w:hAnsi="Helvetica" w:cs="Helvetica"/>
          <w:color w:val="333333"/>
          <w:sz w:val="20"/>
          <w:szCs w:val="20"/>
          <w:shd w:val="clear" w:color="auto" w:fill="EEEEEE"/>
        </w:rPr>
        <w:t xml:space="preserve">Remuneration, as you are not rewarded for more fractions (if not necessary) </w:t>
      </w:r>
    </w:p>
    <w:p w14:paraId="0A2855B9" w14:textId="244D7783" w:rsidR="00BE0E4C" w:rsidRPr="00040336" w:rsidRDefault="00C52CFF"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Vergütung, da einen nicht für mehr Fraktionen (wenn nicht nötig) belohnt</w:t>
      </w:r>
      <w:r w:rsidRPr="00040336">
        <w:rPr>
          <w:rStyle w:val="Fett"/>
          <w:rFonts w:ascii="Helvetica" w:hAnsi="Helvetica" w:cs="Helvetica"/>
          <w:color w:val="333333"/>
          <w:sz w:val="20"/>
          <w:szCs w:val="20"/>
          <w:shd w:val="clear" w:color="auto" w:fill="EEEEEE"/>
        </w:rPr>
        <w:t>“)</w:t>
      </w:r>
    </w:p>
    <w:p w14:paraId="486D4F68" w14:textId="3D172DBB"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xml:space="preserve">- </w:t>
      </w:r>
      <w:r w:rsidR="00C52CFF" w:rsidRPr="00040336">
        <w:rPr>
          <w:rStyle w:val="Fett"/>
          <w:rFonts w:ascii="Helvetica" w:hAnsi="Helvetica" w:cs="Helvetica"/>
          <w:color w:val="333333"/>
          <w:sz w:val="20"/>
          <w:szCs w:val="20"/>
          <w:shd w:val="clear" w:color="auto" w:fill="EEEEEE"/>
        </w:rPr>
        <w:t>Purchase of devices  („</w:t>
      </w:r>
      <w:r w:rsidRPr="00040336">
        <w:rPr>
          <w:rStyle w:val="Fett"/>
          <w:rFonts w:ascii="Helvetica" w:hAnsi="Helvetica" w:cs="Helvetica"/>
          <w:color w:val="333333"/>
          <w:sz w:val="20"/>
          <w:szCs w:val="20"/>
          <w:shd w:val="clear" w:color="auto" w:fill="EEEEEE"/>
        </w:rPr>
        <w:t>Anschaffung von Geräten</w:t>
      </w:r>
      <w:r w:rsidR="00C52CFF" w:rsidRPr="00040336">
        <w:rPr>
          <w:rStyle w:val="Fett"/>
          <w:rFonts w:ascii="Helvetica" w:hAnsi="Helvetica" w:cs="Helvetica"/>
          <w:color w:val="333333"/>
          <w:sz w:val="20"/>
          <w:szCs w:val="20"/>
          <w:shd w:val="clear" w:color="auto" w:fill="EEEEEE"/>
        </w:rPr>
        <w:t>“)</w:t>
      </w:r>
    </w:p>
    <w:p w14:paraId="2A3C46DB" w14:textId="77777777" w:rsidR="009D5DA3"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 Erneuerungszyklen von Stromverbrauchern (dazu zählen auch PCs)</w:t>
      </w:r>
      <w:r w:rsidR="00C52CFF" w:rsidRPr="00040336">
        <w:rPr>
          <w:rStyle w:val="Fett"/>
          <w:rFonts w:ascii="Helvetica" w:hAnsi="Helvetica" w:cs="Helvetica"/>
          <w:color w:val="333333"/>
          <w:sz w:val="20"/>
          <w:szCs w:val="20"/>
          <w:shd w:val="clear" w:color="auto" w:fill="EEEEEE"/>
        </w:rPr>
        <w:t xml:space="preserve"> </w:t>
      </w:r>
    </w:p>
    <w:p w14:paraId="248C2146" w14:textId="1EC943D7" w:rsidR="00BE0E4C" w:rsidRPr="00040336" w:rsidRDefault="00C52CFF"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Renewal cycles of power consumers (including PCs)“)</w:t>
      </w:r>
    </w:p>
    <w:p w14:paraId="205275A8" w14:textId="77777777" w:rsidR="009D5DA3"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 xml:space="preserve">- </w:t>
      </w:r>
      <w:r w:rsidR="00C52CFF" w:rsidRPr="000153AB">
        <w:rPr>
          <w:rStyle w:val="Fett"/>
          <w:rFonts w:ascii="Helvetica" w:hAnsi="Helvetica" w:cs="Helvetica"/>
          <w:color w:val="333333"/>
          <w:sz w:val="20"/>
          <w:szCs w:val="20"/>
          <w:shd w:val="clear" w:color="auto" w:fill="EEEEEE"/>
          <w:lang w:val="en-GB"/>
        </w:rPr>
        <w:t xml:space="preserve">Manufacture of the medical devices used </w:t>
      </w:r>
    </w:p>
    <w:p w14:paraId="2EE541C3" w14:textId="7F3E9E79" w:rsidR="00BE0E4C" w:rsidRPr="000153AB" w:rsidRDefault="00C52CFF"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r w:rsidR="00BE0E4C" w:rsidRPr="000153AB">
        <w:rPr>
          <w:rStyle w:val="Fett"/>
          <w:rFonts w:ascii="Helvetica" w:hAnsi="Helvetica" w:cs="Helvetica"/>
          <w:color w:val="333333"/>
          <w:sz w:val="20"/>
          <w:szCs w:val="20"/>
          <w:shd w:val="clear" w:color="auto" w:fill="EEEEEE"/>
          <w:lang w:val="en-GB"/>
        </w:rPr>
        <w:t>Herstellung der verwendeten Medizinprodukte</w:t>
      </w:r>
      <w:r w:rsidRPr="000153AB">
        <w:rPr>
          <w:rStyle w:val="Fett"/>
          <w:rFonts w:ascii="Helvetica" w:hAnsi="Helvetica" w:cs="Helvetica"/>
          <w:color w:val="333333"/>
          <w:sz w:val="20"/>
          <w:szCs w:val="20"/>
          <w:shd w:val="clear" w:color="auto" w:fill="EEEEEE"/>
          <w:lang w:val="en-GB"/>
        </w:rPr>
        <w:t>“)</w:t>
      </w:r>
    </w:p>
    <w:p w14:paraId="2C18ACAF"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49A57D0E" w14:textId="6A6F7AC6" w:rsidR="00BE0E4C" w:rsidRPr="000153AB" w:rsidRDefault="00C52CFF"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Station/Consumables („</w:t>
      </w:r>
      <w:r w:rsidR="00BE0E4C" w:rsidRPr="000153AB">
        <w:rPr>
          <w:rStyle w:val="Fett"/>
          <w:rFonts w:ascii="Helvetica" w:hAnsi="Helvetica" w:cs="Helvetica"/>
          <w:color w:val="333333"/>
          <w:sz w:val="20"/>
          <w:szCs w:val="20"/>
          <w:shd w:val="clear" w:color="auto" w:fill="EEEEEE"/>
          <w:lang w:val="en-GB"/>
        </w:rPr>
        <w:t>Station/Verbrauchsm</w:t>
      </w:r>
      <w:r w:rsidR="00EF0EE0">
        <w:rPr>
          <w:rStyle w:val="Fett"/>
          <w:rFonts w:ascii="Helvetica" w:hAnsi="Helvetica" w:cs="Helvetica"/>
          <w:color w:val="333333"/>
          <w:sz w:val="20"/>
          <w:szCs w:val="20"/>
          <w:shd w:val="clear" w:color="auto" w:fill="EEEEEE"/>
          <w:lang w:val="en-GB"/>
        </w:rPr>
        <w:t>at</w:t>
      </w:r>
      <w:r w:rsidR="00BE0E4C" w:rsidRPr="000153AB">
        <w:rPr>
          <w:rStyle w:val="Fett"/>
          <w:rFonts w:ascii="Helvetica" w:hAnsi="Helvetica" w:cs="Helvetica"/>
          <w:color w:val="333333"/>
          <w:sz w:val="20"/>
          <w:szCs w:val="20"/>
          <w:shd w:val="clear" w:color="auto" w:fill="EEEEEE"/>
          <w:lang w:val="en-GB"/>
        </w:rPr>
        <w:t>erialien</w:t>
      </w:r>
      <w:r w:rsidRPr="000153AB">
        <w:rPr>
          <w:rStyle w:val="Fett"/>
          <w:rFonts w:ascii="Helvetica" w:hAnsi="Helvetica" w:cs="Helvetica"/>
          <w:color w:val="333333"/>
          <w:sz w:val="20"/>
          <w:szCs w:val="20"/>
          <w:shd w:val="clear" w:color="auto" w:fill="EEEEEE"/>
          <w:lang w:val="en-GB"/>
        </w:rPr>
        <w:t>“)</w:t>
      </w:r>
    </w:p>
    <w:p w14:paraId="6CBB66DD" w14:textId="77777777" w:rsidR="00BE0E4C" w:rsidRPr="000153AB" w:rsidRDefault="00BE0E4C"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w:t>
      </w:r>
    </w:p>
    <w:p w14:paraId="104E33F3" w14:textId="77777777" w:rsidR="00C52CFF" w:rsidRPr="000153AB" w:rsidRDefault="00C52CFF"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t>The second question is absolute nonsense and has zero relevance!!!!</w:t>
      </w:r>
    </w:p>
    <w:p w14:paraId="232BB96F" w14:textId="77777777" w:rsidR="00C52CFF" w:rsidRPr="000153AB" w:rsidRDefault="00C52CFF" w:rsidP="00541263">
      <w:pPr>
        <w:rPr>
          <w:rStyle w:val="Fett"/>
          <w:rFonts w:ascii="Helvetica" w:hAnsi="Helvetica" w:cs="Helvetica"/>
          <w:color w:val="333333"/>
          <w:sz w:val="20"/>
          <w:szCs w:val="20"/>
          <w:shd w:val="clear" w:color="auto" w:fill="EEEEEE"/>
          <w:lang w:val="en-GB"/>
        </w:rPr>
      </w:pPr>
      <w:r w:rsidRPr="000153AB">
        <w:rPr>
          <w:rStyle w:val="Fett"/>
          <w:rFonts w:ascii="Helvetica" w:hAnsi="Helvetica" w:cs="Helvetica"/>
          <w:color w:val="333333"/>
          <w:sz w:val="20"/>
          <w:szCs w:val="20"/>
          <w:shd w:val="clear" w:color="auto" w:fill="EEEEEE"/>
          <w:lang w:val="en-GB"/>
        </w:rPr>
        <w:lastRenderedPageBreak/>
        <w:t>It should be used sensibly: Urban lighting or promoting public transportation.</w:t>
      </w:r>
    </w:p>
    <w:p w14:paraId="6C6611E3" w14:textId="279719BA" w:rsidR="00BE0E4C" w:rsidRPr="00040336" w:rsidRDefault="00C52CFF" w:rsidP="00541263">
      <w:pPr>
        <w:rPr>
          <w:rStyle w:val="Fett"/>
          <w:rFonts w:ascii="Helvetica" w:hAnsi="Helvetica" w:cs="Helvetica"/>
          <w:color w:val="333333"/>
          <w:sz w:val="20"/>
          <w:szCs w:val="20"/>
          <w:shd w:val="clear" w:color="auto" w:fill="EEEEEE"/>
        </w:rPr>
      </w:pPr>
      <w:r w:rsidRPr="000153AB">
        <w:rPr>
          <w:rStyle w:val="Fett"/>
          <w:rFonts w:ascii="Helvetica" w:hAnsi="Helvetica" w:cs="Helvetica"/>
          <w:color w:val="333333"/>
          <w:sz w:val="20"/>
          <w:szCs w:val="20"/>
          <w:shd w:val="clear" w:color="auto" w:fill="EEEEEE"/>
          <w:lang w:val="en-GB"/>
        </w:rPr>
        <w:t xml:space="preserve">However, this topic has no place in radiotherapy. </w:t>
      </w: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Die zweite Frage ist absoluter Quatsch und hat null Relevanz!!!!</w:t>
      </w:r>
    </w:p>
    <w:p w14:paraId="22C916FF"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Es sollte sinnvoll eingesetzt werden: Städtische Beleuchtung oder Förderung von Öffentlichen Verkehrsmitteln.</w:t>
      </w:r>
    </w:p>
    <w:p w14:paraId="1783ECE9" w14:textId="43E106B1"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Dieses Thema hat jedoch nichts in der Strahlentherapie verloren.</w:t>
      </w:r>
      <w:r w:rsidR="00C52CFF" w:rsidRPr="00040336">
        <w:rPr>
          <w:rStyle w:val="Fett"/>
          <w:rFonts w:ascii="Helvetica" w:hAnsi="Helvetica" w:cs="Helvetica"/>
          <w:color w:val="333333"/>
          <w:sz w:val="20"/>
          <w:szCs w:val="20"/>
          <w:shd w:val="clear" w:color="auto" w:fill="EEEEEE"/>
        </w:rPr>
        <w:t>“)</w:t>
      </w:r>
    </w:p>
    <w:p w14:paraId="3B2469EE" w14:textId="77777777" w:rsidR="00BE0E4C" w:rsidRPr="00040336" w:rsidRDefault="00BE0E4C"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p>
    <w:p w14:paraId="007715A6" w14:textId="77777777" w:rsidR="009D5DA3" w:rsidRDefault="00C52CFF"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Resources, consumption, saving electricity and energy,</w:t>
      </w:r>
      <w:r w:rsidR="009D5DA3">
        <w:rPr>
          <w:rStyle w:val="Fett"/>
          <w:rFonts w:ascii="Helvetica" w:hAnsi="Helvetica" w:cs="Helvetica"/>
          <w:color w:val="333333"/>
          <w:sz w:val="20"/>
          <w:szCs w:val="20"/>
          <w:shd w:val="clear" w:color="auto" w:fill="EEEEEE"/>
        </w:rPr>
        <w:t xml:space="preserve"> more use in energy production</w:t>
      </w:r>
    </w:p>
    <w:p w14:paraId="7F00ADA4" w14:textId="1735A7E7" w:rsidR="00BE0E4C" w:rsidRPr="00040336" w:rsidRDefault="00C52CFF" w:rsidP="00541263">
      <w:pPr>
        <w:rPr>
          <w:rStyle w:val="Fett"/>
          <w:rFonts w:ascii="Helvetica" w:hAnsi="Helvetica" w:cs="Helvetica"/>
          <w:color w:val="333333"/>
          <w:sz w:val="20"/>
          <w:szCs w:val="20"/>
          <w:shd w:val="clear" w:color="auto" w:fill="EEEEEE"/>
        </w:rPr>
      </w:pPr>
      <w:r w:rsidRPr="00040336">
        <w:rPr>
          <w:rStyle w:val="Fett"/>
          <w:rFonts w:ascii="Helvetica" w:hAnsi="Helvetica" w:cs="Helvetica"/>
          <w:color w:val="333333"/>
          <w:sz w:val="20"/>
          <w:szCs w:val="20"/>
          <w:shd w:val="clear" w:color="auto" w:fill="EEEEEE"/>
        </w:rPr>
        <w:t>(„</w:t>
      </w:r>
      <w:r w:rsidR="00BE0E4C" w:rsidRPr="00040336">
        <w:rPr>
          <w:rStyle w:val="Fett"/>
          <w:rFonts w:ascii="Helvetica" w:hAnsi="Helvetica" w:cs="Helvetica"/>
          <w:color w:val="333333"/>
          <w:sz w:val="20"/>
          <w:szCs w:val="20"/>
          <w:shd w:val="clear" w:color="auto" w:fill="EEEEEE"/>
        </w:rPr>
        <w:t>Ressourcen , Verbrauch, sparen Strom und Energien, mehr Ei</w:t>
      </w:r>
      <w:r w:rsidRPr="00040336">
        <w:rPr>
          <w:rStyle w:val="Fett"/>
          <w:rFonts w:ascii="Helvetica" w:hAnsi="Helvetica" w:cs="Helvetica"/>
          <w:color w:val="333333"/>
          <w:sz w:val="20"/>
          <w:szCs w:val="20"/>
          <w:shd w:val="clear" w:color="auto" w:fill="EEEEEE"/>
        </w:rPr>
        <w:t>nsatz in Gewinnung von Energien“)</w:t>
      </w:r>
    </w:p>
    <w:p w14:paraId="58127924" w14:textId="77777777" w:rsidR="00BE0E4C" w:rsidRPr="00541263" w:rsidRDefault="00BE0E4C" w:rsidP="00541263">
      <w:pPr>
        <w:rPr>
          <w:rStyle w:val="Fett"/>
          <w:rFonts w:ascii="Helvetica" w:hAnsi="Helvetica" w:cs="Helvetica"/>
          <w:color w:val="333333"/>
          <w:sz w:val="20"/>
          <w:szCs w:val="20"/>
          <w:shd w:val="clear" w:color="auto" w:fill="EEEEEE"/>
          <w:lang w:val="en-GB"/>
        </w:rPr>
      </w:pPr>
      <w:r w:rsidRPr="00541263">
        <w:rPr>
          <w:rStyle w:val="Fett"/>
          <w:rFonts w:ascii="Helvetica" w:hAnsi="Helvetica" w:cs="Helvetica"/>
          <w:color w:val="333333"/>
          <w:sz w:val="20"/>
          <w:szCs w:val="20"/>
          <w:shd w:val="clear" w:color="auto" w:fill="EEEEEE"/>
          <w:lang w:val="en-GB"/>
        </w:rPr>
        <w:t>-----------------</w:t>
      </w:r>
    </w:p>
    <w:p w14:paraId="12CC6342" w14:textId="77777777" w:rsidR="009D5DA3" w:rsidRDefault="00C52CFF" w:rsidP="00BE0E4C">
      <w:pPr>
        <w:rPr>
          <w:rStyle w:val="Fett"/>
          <w:rFonts w:ascii="Helvetica" w:hAnsi="Helvetica" w:cs="Helvetica"/>
          <w:color w:val="333333"/>
          <w:sz w:val="20"/>
          <w:szCs w:val="20"/>
          <w:shd w:val="clear" w:color="auto" w:fill="EEEEEE"/>
          <w:lang w:val="en-GB"/>
        </w:rPr>
      </w:pPr>
      <w:r w:rsidRPr="00541263">
        <w:rPr>
          <w:rStyle w:val="Fett"/>
          <w:rFonts w:ascii="Helvetica" w:hAnsi="Helvetica" w:cs="Helvetica"/>
          <w:color w:val="333333"/>
          <w:sz w:val="20"/>
          <w:szCs w:val="20"/>
          <w:shd w:val="clear" w:color="auto" w:fill="EEEEEE"/>
          <w:lang w:val="en-GB"/>
        </w:rPr>
        <w:t xml:space="preserve">Patient logistics, therapy route optimization </w:t>
      </w:r>
    </w:p>
    <w:p w14:paraId="5060A777" w14:textId="35798ABE" w:rsidR="00637BF5" w:rsidRPr="000153AB" w:rsidRDefault="00C52CFF" w:rsidP="00BE0E4C">
      <w:pPr>
        <w:rPr>
          <w:rStyle w:val="Fett"/>
          <w:rFonts w:ascii="Helvetica" w:hAnsi="Helvetica" w:cs="Helvetica"/>
          <w:color w:val="333333"/>
          <w:sz w:val="20"/>
          <w:szCs w:val="20"/>
          <w:shd w:val="clear" w:color="auto" w:fill="EEEEEE"/>
          <w:lang w:val="en-GB"/>
        </w:rPr>
      </w:pPr>
      <w:r w:rsidRPr="00541263">
        <w:rPr>
          <w:rStyle w:val="Fett"/>
          <w:rFonts w:ascii="Helvetica" w:hAnsi="Helvetica" w:cs="Helvetica"/>
          <w:color w:val="333333"/>
          <w:sz w:val="20"/>
          <w:szCs w:val="20"/>
          <w:shd w:val="clear" w:color="auto" w:fill="EEEEEE"/>
          <w:lang w:val="en-GB"/>
        </w:rPr>
        <w:t>(„</w:t>
      </w:r>
      <w:r w:rsidR="00BE0E4C" w:rsidRPr="00541263">
        <w:rPr>
          <w:rStyle w:val="Fett"/>
          <w:rFonts w:ascii="Helvetica" w:hAnsi="Helvetica" w:cs="Helvetica"/>
          <w:color w:val="333333"/>
          <w:sz w:val="20"/>
          <w:szCs w:val="20"/>
          <w:shd w:val="clear" w:color="auto" w:fill="EEEEEE"/>
          <w:lang w:val="en-GB"/>
        </w:rPr>
        <w:t>Patientenlogistik, Therapiewegeoptimierung</w:t>
      </w:r>
      <w:r w:rsidRPr="00541263">
        <w:rPr>
          <w:rStyle w:val="Fett"/>
          <w:rFonts w:ascii="Helvetica" w:hAnsi="Helvetica" w:cs="Helvetica"/>
          <w:color w:val="333333"/>
          <w:sz w:val="20"/>
          <w:szCs w:val="20"/>
          <w:shd w:val="clear" w:color="auto" w:fill="EEEEEE"/>
          <w:lang w:val="en-GB"/>
        </w:rPr>
        <w:t>“)</w:t>
      </w:r>
    </w:p>
    <w:p w14:paraId="04B683EF" w14:textId="77777777" w:rsidR="00A46A2A" w:rsidRDefault="00A46A2A" w:rsidP="006E4F73">
      <w:pPr>
        <w:rPr>
          <w:b/>
          <w:i/>
          <w:noProof/>
          <w:lang w:val="en-GB" w:eastAsia="de-DE"/>
        </w:rPr>
      </w:pPr>
    </w:p>
    <w:p w14:paraId="4A476B3D" w14:textId="6ED568C3" w:rsidR="006E4F73" w:rsidRPr="00EF0EE0" w:rsidRDefault="006E4F73" w:rsidP="006E4F73">
      <w:pPr>
        <w:rPr>
          <w:b/>
          <w:i/>
          <w:noProof/>
          <w:lang w:val="en-GB" w:eastAsia="de-DE"/>
        </w:rPr>
      </w:pPr>
      <w:r w:rsidRPr="00E24303">
        <w:rPr>
          <w:b/>
          <w:i/>
          <w:noProof/>
          <w:lang w:val="en-GB" w:eastAsia="de-DE"/>
        </w:rPr>
        <w:t xml:space="preserve">Question 12: </w:t>
      </w:r>
      <w:r w:rsidRPr="00E24303">
        <w:rPr>
          <w:b/>
          <w:bCs/>
          <w:i/>
          <w:noProof/>
          <w:lang w:val="en-GB" w:eastAsia="de-DE"/>
        </w:rPr>
        <w:t xml:space="preserve">How much </w:t>
      </w:r>
      <w:r w:rsidRPr="00EF0EE0">
        <w:rPr>
          <w:b/>
          <w:i/>
          <w:noProof/>
          <w:lang w:val="en-GB" w:eastAsia="de-DE"/>
        </w:rPr>
        <w:t>energy do you estimate your linear accelerator requires per day? For comparison: A refrigerator requires around 0.2 kWh per day</w:t>
      </w:r>
      <w:r w:rsidR="006777DC">
        <w:rPr>
          <w:b/>
          <w:i/>
          <w:noProof/>
          <w:lang w:val="en-GB" w:eastAsia="de-DE"/>
        </w:rPr>
        <w:t xml:space="preserve"> [6]</w:t>
      </w:r>
      <w:r w:rsidRPr="00EF0EE0">
        <w:rPr>
          <w:b/>
          <w:i/>
          <w:noProof/>
          <w:lang w:val="en-GB" w:eastAsia="de-DE"/>
        </w:rPr>
        <w:t>.</w:t>
      </w:r>
      <w:r w:rsidR="00A46A2A">
        <w:rPr>
          <w:b/>
          <w:i/>
          <w:noProof/>
          <w:lang w:val="en-GB" w:eastAsia="de-DE"/>
        </w:rPr>
        <w:t xml:space="preserve"> </w:t>
      </w:r>
      <w:r w:rsidR="00EF0EE0" w:rsidRPr="00EF0EE0">
        <w:rPr>
          <w:b/>
          <w:i/>
          <w:noProof/>
          <w:lang w:val="en-GB" w:eastAsia="de-DE"/>
        </w:rPr>
        <w:t>(</w:t>
      </w:r>
      <w:r w:rsidR="00A46A2A">
        <w:rPr>
          <w:b/>
          <w:i/>
          <w:noProof/>
          <w:lang w:val="en-GB" w:eastAsia="de-DE"/>
        </w:rPr>
        <w:t>“</w:t>
      </w:r>
      <w:r w:rsidR="00EF0EE0" w:rsidRPr="00EF0EE0">
        <w:rPr>
          <w:b/>
          <w:bCs/>
          <w:i/>
          <w:noProof/>
          <w:lang w:val="en-GB" w:eastAsia="de-DE"/>
        </w:rPr>
        <w:t>Was schätzen Sie, wie viel Energie Ihr Linearbeschleuniger pro Tag an Energie benötigt? Zum Vergleich: Ein Kühlschrank benötigt pro Tag circa 0,2 kWh</w:t>
      </w:r>
      <w:r w:rsidR="006777DC">
        <w:rPr>
          <w:b/>
          <w:bCs/>
          <w:i/>
          <w:noProof/>
          <w:lang w:val="en-GB" w:eastAsia="de-DE"/>
        </w:rPr>
        <w:t xml:space="preserve"> [6]</w:t>
      </w:r>
      <w:r w:rsidR="00EF0EE0" w:rsidRPr="00EF0EE0">
        <w:rPr>
          <w:b/>
          <w:bCs/>
          <w:i/>
          <w:noProof/>
          <w:lang w:val="en-GB" w:eastAsia="de-DE"/>
        </w:rPr>
        <w:t>.“)</w:t>
      </w:r>
    </w:p>
    <w:p w14:paraId="08416ECF" w14:textId="2121B838" w:rsidR="00213619" w:rsidRDefault="00EE07F3" w:rsidP="006E4F73">
      <w:pPr>
        <w:rPr>
          <w:b/>
          <w:bCs/>
          <w:i/>
          <w:noProof/>
          <w:lang w:eastAsia="de-DE"/>
        </w:rPr>
      </w:pPr>
      <w:r>
        <w:rPr>
          <w:b/>
          <w:bCs/>
          <w:i/>
          <w:noProof/>
          <w:lang w:eastAsia="de-DE"/>
        </w:rPr>
        <w:drawing>
          <wp:inline distT="0" distB="0" distL="0" distR="0" wp14:anchorId="0EAE80FC" wp14:editId="08A39B2F">
            <wp:extent cx="5760000" cy="1445879"/>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000" cy="1445879"/>
                    </a:xfrm>
                    <a:prstGeom prst="rect">
                      <a:avLst/>
                    </a:prstGeom>
                    <a:noFill/>
                  </pic:spPr>
                </pic:pic>
              </a:graphicData>
            </a:graphic>
          </wp:inline>
        </w:drawing>
      </w:r>
    </w:p>
    <w:p w14:paraId="08C7408D" w14:textId="77777777" w:rsidR="00A46A2A" w:rsidRDefault="00A46A2A" w:rsidP="00EF0EE0">
      <w:pPr>
        <w:spacing w:line="276" w:lineRule="auto"/>
        <w:rPr>
          <w:b/>
          <w:i/>
          <w:noProof/>
          <w:lang w:val="en-GB" w:eastAsia="de-DE"/>
        </w:rPr>
      </w:pPr>
    </w:p>
    <w:p w14:paraId="48EC0825" w14:textId="78BD1478" w:rsidR="00213619" w:rsidRDefault="006E4F73" w:rsidP="00EF0EE0">
      <w:pPr>
        <w:spacing w:line="276" w:lineRule="auto"/>
        <w:rPr>
          <w:b/>
          <w:bCs/>
          <w:i/>
          <w:noProof/>
          <w:lang w:eastAsia="de-DE"/>
        </w:rPr>
      </w:pPr>
      <w:r w:rsidRPr="00E24303">
        <w:rPr>
          <w:b/>
          <w:i/>
          <w:noProof/>
          <w:lang w:val="en-GB" w:eastAsia="de-DE"/>
        </w:rPr>
        <w:t xml:space="preserve">Question 13: </w:t>
      </w:r>
      <w:r w:rsidRPr="00E24303">
        <w:rPr>
          <w:b/>
          <w:bCs/>
          <w:i/>
          <w:noProof/>
          <w:lang w:val="en-GB" w:eastAsia="de-DE"/>
        </w:rPr>
        <w:t>Does your linear accelerator have an energy-saving “sleep” mode?</w:t>
      </w:r>
      <w:r w:rsidR="00EF0EE0">
        <w:rPr>
          <w:b/>
          <w:bCs/>
          <w:i/>
          <w:noProof/>
          <w:lang w:val="en-GB" w:eastAsia="de-DE"/>
        </w:rPr>
        <w:t xml:space="preserve"> (“</w:t>
      </w:r>
      <w:r w:rsidR="00EF0EE0" w:rsidRPr="00EF0EE0">
        <w:rPr>
          <w:b/>
          <w:bCs/>
          <w:i/>
          <w:noProof/>
          <w:lang w:eastAsia="de-DE"/>
        </w:rPr>
        <w:t>Verfügt Ihr Linearbeschleuniger über einen energiesparenden „Sleep“-Modus?</w:t>
      </w:r>
      <w:r w:rsidR="00EF0EE0">
        <w:rPr>
          <w:b/>
          <w:bCs/>
          <w:i/>
          <w:noProof/>
          <w:lang w:eastAsia="de-DE"/>
        </w:rPr>
        <w:t>“)</w:t>
      </w:r>
      <w:r w:rsidR="00213619">
        <w:rPr>
          <w:b/>
          <w:bCs/>
          <w:i/>
          <w:noProof/>
          <w:lang w:eastAsia="de-DE"/>
        </w:rPr>
        <w:drawing>
          <wp:inline distT="0" distB="0" distL="0" distR="0" wp14:anchorId="20C1B445" wp14:editId="331CE9E6">
            <wp:extent cx="5760000" cy="1445832"/>
            <wp:effectExtent l="0" t="0" r="0" b="254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4A16909D" w14:textId="77777777" w:rsidR="00A46A2A" w:rsidRDefault="00A46A2A" w:rsidP="006E4F73">
      <w:pPr>
        <w:rPr>
          <w:b/>
          <w:i/>
          <w:noProof/>
          <w:lang w:val="en-GB" w:eastAsia="de-DE"/>
        </w:rPr>
      </w:pPr>
    </w:p>
    <w:p w14:paraId="1C991911" w14:textId="65B0C8DC" w:rsidR="006E4F73" w:rsidRPr="00E24303" w:rsidRDefault="006E4F73" w:rsidP="006E4F73">
      <w:pPr>
        <w:rPr>
          <w:b/>
          <w:bCs/>
          <w:i/>
          <w:noProof/>
          <w:lang w:val="en-GB" w:eastAsia="de-DE"/>
        </w:rPr>
      </w:pPr>
      <w:r w:rsidRPr="00E24303">
        <w:rPr>
          <w:b/>
          <w:i/>
          <w:noProof/>
          <w:lang w:val="en-GB" w:eastAsia="de-DE"/>
        </w:rPr>
        <w:t xml:space="preserve">Question 14: </w:t>
      </w:r>
      <w:r w:rsidRPr="00E24303">
        <w:rPr>
          <w:b/>
          <w:bCs/>
          <w:i/>
          <w:noProof/>
          <w:lang w:val="en-GB" w:eastAsia="de-DE"/>
        </w:rPr>
        <w:t>Is it important to you that linear accelerator manufacturers produce sustainably or that the service/maintenance work demonstrates sustainable aspects?</w:t>
      </w:r>
      <w:r w:rsidR="00EF0EE0">
        <w:rPr>
          <w:b/>
          <w:bCs/>
          <w:i/>
          <w:noProof/>
          <w:lang w:val="en-GB" w:eastAsia="de-DE"/>
        </w:rPr>
        <w:t xml:space="preserve"> (“</w:t>
      </w:r>
      <w:r w:rsidR="00EF0EE0" w:rsidRPr="00EF0EE0">
        <w:rPr>
          <w:b/>
          <w:bCs/>
          <w:i/>
          <w:noProof/>
          <w:lang w:eastAsia="de-DE"/>
        </w:rPr>
        <w:t xml:space="preserve">Ist es Ihnen wichtig, dass </w:t>
      </w:r>
      <w:r w:rsidR="00EF0EE0" w:rsidRPr="00EF0EE0">
        <w:rPr>
          <w:b/>
          <w:bCs/>
          <w:i/>
          <w:noProof/>
          <w:lang w:eastAsia="de-DE"/>
        </w:rPr>
        <w:lastRenderedPageBreak/>
        <w:t>Linearbeschleunigerhersteller nachhaltig produzieren respektive die Service- und Wartungsarbeiten nachhaltige Aspekte aufweisen?</w:t>
      </w:r>
      <w:r w:rsidR="00EF0EE0">
        <w:rPr>
          <w:b/>
          <w:bCs/>
          <w:i/>
          <w:noProof/>
          <w:lang w:eastAsia="de-DE"/>
        </w:rPr>
        <w:t>“)</w:t>
      </w:r>
    </w:p>
    <w:p w14:paraId="52F04804" w14:textId="0064BA3A" w:rsidR="00213619" w:rsidRDefault="00213619" w:rsidP="006E4F73">
      <w:pPr>
        <w:rPr>
          <w:b/>
          <w:bCs/>
          <w:i/>
          <w:noProof/>
          <w:lang w:eastAsia="de-DE"/>
        </w:rPr>
      </w:pPr>
      <w:r>
        <w:rPr>
          <w:b/>
          <w:bCs/>
          <w:i/>
          <w:noProof/>
          <w:lang w:eastAsia="de-DE"/>
        </w:rPr>
        <w:drawing>
          <wp:inline distT="0" distB="0" distL="0" distR="0" wp14:anchorId="2C27C389" wp14:editId="516F98A3">
            <wp:extent cx="5760000" cy="1449755"/>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000" cy="1449755"/>
                    </a:xfrm>
                    <a:prstGeom prst="rect">
                      <a:avLst/>
                    </a:prstGeom>
                    <a:noFill/>
                  </pic:spPr>
                </pic:pic>
              </a:graphicData>
            </a:graphic>
          </wp:inline>
        </w:drawing>
      </w:r>
    </w:p>
    <w:p w14:paraId="3348E803" w14:textId="77777777" w:rsidR="00541E19" w:rsidRDefault="00541E19" w:rsidP="006E4F73">
      <w:pPr>
        <w:rPr>
          <w:b/>
          <w:bCs/>
          <w:i/>
          <w:noProof/>
          <w:lang w:eastAsia="de-DE"/>
        </w:rPr>
      </w:pPr>
    </w:p>
    <w:p w14:paraId="1AA9F7FC" w14:textId="7FCB175E" w:rsidR="006E4F73" w:rsidRPr="00E24303" w:rsidRDefault="006E4F73" w:rsidP="006E4F73">
      <w:pPr>
        <w:rPr>
          <w:b/>
          <w:bCs/>
          <w:i/>
          <w:noProof/>
          <w:lang w:val="en-GB" w:eastAsia="de-DE"/>
        </w:rPr>
      </w:pPr>
      <w:r w:rsidRPr="00E24303">
        <w:rPr>
          <w:b/>
          <w:i/>
          <w:noProof/>
          <w:lang w:val="en-GB" w:eastAsia="de-DE"/>
        </w:rPr>
        <w:t xml:space="preserve">Question 15: </w:t>
      </w:r>
      <w:r w:rsidRPr="00E24303">
        <w:rPr>
          <w:b/>
          <w:bCs/>
          <w:i/>
          <w:noProof/>
          <w:lang w:val="en-GB" w:eastAsia="de-DE"/>
        </w:rPr>
        <w:t>Would that be a decision criterion for a new purchase?</w:t>
      </w:r>
      <w:r w:rsidR="00EF0EE0">
        <w:rPr>
          <w:b/>
          <w:bCs/>
          <w:i/>
          <w:noProof/>
          <w:lang w:val="en-GB" w:eastAsia="de-DE"/>
        </w:rPr>
        <w:t xml:space="preserve"> (“</w:t>
      </w:r>
      <w:r w:rsidR="00EF0EE0" w:rsidRPr="00EF0EE0">
        <w:rPr>
          <w:b/>
          <w:bCs/>
          <w:i/>
          <w:noProof/>
          <w:lang w:eastAsia="de-DE"/>
        </w:rPr>
        <w:t>Wäre das ein Entscheidungskriterium bei einer Neuanschaffung?</w:t>
      </w:r>
      <w:r w:rsidR="00EF0EE0">
        <w:rPr>
          <w:b/>
          <w:bCs/>
          <w:i/>
          <w:noProof/>
          <w:lang w:eastAsia="de-DE"/>
        </w:rPr>
        <w:t>“)</w:t>
      </w:r>
    </w:p>
    <w:p w14:paraId="3FD40166" w14:textId="24A2A910" w:rsidR="00213619" w:rsidRDefault="00213619" w:rsidP="006E4F73">
      <w:pPr>
        <w:rPr>
          <w:b/>
          <w:bCs/>
          <w:i/>
          <w:noProof/>
          <w:lang w:eastAsia="de-DE"/>
        </w:rPr>
      </w:pPr>
      <w:r>
        <w:rPr>
          <w:b/>
          <w:bCs/>
          <w:i/>
          <w:noProof/>
          <w:lang w:eastAsia="de-DE"/>
        </w:rPr>
        <w:drawing>
          <wp:inline distT="0" distB="0" distL="0" distR="0" wp14:anchorId="03771C6D" wp14:editId="23F88D92">
            <wp:extent cx="5760000" cy="1445832"/>
            <wp:effectExtent l="0" t="0" r="0" b="254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53AE6E13" w14:textId="77777777" w:rsidR="00A46A2A" w:rsidRDefault="00A46A2A" w:rsidP="00D2703E">
      <w:pPr>
        <w:rPr>
          <w:b/>
          <w:i/>
          <w:noProof/>
          <w:lang w:val="en-GB" w:eastAsia="de-DE"/>
        </w:rPr>
      </w:pPr>
    </w:p>
    <w:p w14:paraId="1CDE4F50" w14:textId="1D25F180" w:rsidR="00D2703E" w:rsidRPr="00E24303" w:rsidRDefault="00D2703E" w:rsidP="00D2703E">
      <w:pPr>
        <w:rPr>
          <w:b/>
          <w:bCs/>
          <w:i/>
          <w:noProof/>
          <w:lang w:val="en-GB" w:eastAsia="de-DE"/>
        </w:rPr>
      </w:pPr>
      <w:r w:rsidRPr="00E24303">
        <w:rPr>
          <w:b/>
          <w:i/>
          <w:noProof/>
          <w:lang w:val="en-GB" w:eastAsia="de-DE"/>
        </w:rPr>
        <w:t>Question 16:</w:t>
      </w:r>
      <w:r w:rsidRPr="00E24303">
        <w:rPr>
          <w:i/>
          <w:noProof/>
          <w:lang w:val="en-GB" w:eastAsia="de-DE"/>
        </w:rPr>
        <w:t xml:space="preserve"> </w:t>
      </w:r>
      <w:r w:rsidRPr="00E24303">
        <w:rPr>
          <w:b/>
          <w:bCs/>
          <w:i/>
          <w:noProof/>
          <w:lang w:val="en-GB" w:eastAsia="de-DE"/>
        </w:rPr>
        <w:t>Are you thinking about investing in an energy meter to quantify/optimize your energy consumption at the linear accelerator?</w:t>
      </w:r>
      <w:r w:rsidR="00EF0EE0">
        <w:rPr>
          <w:b/>
          <w:bCs/>
          <w:i/>
          <w:noProof/>
          <w:lang w:val="en-GB" w:eastAsia="de-DE"/>
        </w:rPr>
        <w:t xml:space="preserve"> (“</w:t>
      </w:r>
      <w:r w:rsidR="00EF0EE0" w:rsidRPr="00EF0EE0">
        <w:rPr>
          <w:b/>
          <w:bCs/>
          <w:i/>
          <w:noProof/>
          <w:lang w:eastAsia="de-DE"/>
        </w:rPr>
        <w:t>Denken Sie darüber nach, in ein Energiemessgerät zu investieren, um Ihren Energieverbrauch am Linearbeschleuniger zu quantifizieren/optimieren?</w:t>
      </w:r>
      <w:r w:rsidR="00EF0EE0">
        <w:rPr>
          <w:b/>
          <w:bCs/>
          <w:i/>
          <w:noProof/>
          <w:lang w:eastAsia="de-DE"/>
        </w:rPr>
        <w:t>“)</w:t>
      </w:r>
    </w:p>
    <w:p w14:paraId="0D352C9B" w14:textId="60C41635" w:rsidR="00213619" w:rsidRDefault="00213619" w:rsidP="00D2703E">
      <w:pPr>
        <w:rPr>
          <w:b/>
          <w:bCs/>
          <w:i/>
          <w:noProof/>
          <w:lang w:eastAsia="de-DE"/>
        </w:rPr>
      </w:pPr>
      <w:r>
        <w:rPr>
          <w:b/>
          <w:bCs/>
          <w:i/>
          <w:noProof/>
          <w:lang w:eastAsia="de-DE"/>
        </w:rPr>
        <w:drawing>
          <wp:inline distT="0" distB="0" distL="0" distR="0" wp14:anchorId="42F77ACB" wp14:editId="57A3731B">
            <wp:extent cx="5760000" cy="1450903"/>
            <wp:effectExtent l="0" t="0" r="0"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7598F39B" w14:textId="77777777" w:rsidR="00A46A2A" w:rsidRDefault="00A46A2A" w:rsidP="00D2703E">
      <w:pPr>
        <w:rPr>
          <w:b/>
          <w:i/>
          <w:noProof/>
          <w:lang w:val="en-GB" w:eastAsia="de-DE"/>
        </w:rPr>
      </w:pPr>
    </w:p>
    <w:p w14:paraId="47A8BD96" w14:textId="07CA43D5" w:rsidR="00D2703E" w:rsidRPr="00E24303" w:rsidRDefault="00D2703E" w:rsidP="00D2703E">
      <w:pPr>
        <w:rPr>
          <w:b/>
          <w:bCs/>
          <w:i/>
          <w:noProof/>
          <w:lang w:val="en-GB" w:eastAsia="de-DE"/>
        </w:rPr>
      </w:pPr>
      <w:r w:rsidRPr="00E24303">
        <w:rPr>
          <w:b/>
          <w:i/>
          <w:noProof/>
          <w:lang w:val="en-GB" w:eastAsia="de-DE"/>
        </w:rPr>
        <w:t xml:space="preserve">Question 17: </w:t>
      </w:r>
      <w:r w:rsidRPr="00E24303">
        <w:rPr>
          <w:b/>
          <w:bCs/>
          <w:i/>
          <w:noProof/>
          <w:lang w:val="en-GB" w:eastAsia="de-DE"/>
        </w:rPr>
        <w:t>When creating/optimizing plans, would you pay attention to the generation of power/time-saving variants (e.g. fewer rotation fields in VMAT plans)?</w:t>
      </w:r>
      <w:r w:rsidR="00EF0EE0">
        <w:rPr>
          <w:b/>
          <w:bCs/>
          <w:i/>
          <w:noProof/>
          <w:lang w:val="en-GB" w:eastAsia="de-DE"/>
        </w:rPr>
        <w:t xml:space="preserve"> (“</w:t>
      </w:r>
      <w:r w:rsidR="00EF0EE0" w:rsidRPr="00EF0EE0">
        <w:rPr>
          <w:b/>
          <w:bCs/>
          <w:i/>
          <w:noProof/>
          <w:lang w:eastAsia="de-DE"/>
        </w:rPr>
        <w:t>Würden Sie bei der Planerstellung und –optimierung auf die Generierung von strom-/zeitsparenden Varianten achten (z.B. weniger Rotationsfelder bei VMAT-Plänen)?</w:t>
      </w:r>
      <w:r w:rsidR="00EF0EE0">
        <w:rPr>
          <w:b/>
          <w:bCs/>
          <w:i/>
          <w:noProof/>
          <w:lang w:eastAsia="de-DE"/>
        </w:rPr>
        <w:t>“)</w:t>
      </w:r>
    </w:p>
    <w:p w14:paraId="3AD68A3A" w14:textId="3BCBB107" w:rsidR="00213619" w:rsidRDefault="00213619" w:rsidP="00D2703E">
      <w:pPr>
        <w:rPr>
          <w:b/>
          <w:bCs/>
          <w:i/>
          <w:noProof/>
          <w:lang w:eastAsia="de-DE"/>
        </w:rPr>
      </w:pPr>
      <w:r>
        <w:rPr>
          <w:b/>
          <w:bCs/>
          <w:i/>
          <w:noProof/>
          <w:lang w:eastAsia="de-DE"/>
        </w:rPr>
        <w:lastRenderedPageBreak/>
        <w:drawing>
          <wp:inline distT="0" distB="0" distL="0" distR="0" wp14:anchorId="301860B9" wp14:editId="7D3DFA1E">
            <wp:extent cx="5760000" cy="1450903"/>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0A22211F" w14:textId="77777777" w:rsidR="00A46A2A" w:rsidRDefault="00A46A2A" w:rsidP="00D2703E">
      <w:pPr>
        <w:rPr>
          <w:b/>
          <w:i/>
          <w:noProof/>
          <w:lang w:val="en-GB" w:eastAsia="de-DE"/>
        </w:rPr>
      </w:pPr>
    </w:p>
    <w:p w14:paraId="163E9964" w14:textId="1D456436" w:rsidR="00D2703E" w:rsidRPr="00E24303" w:rsidRDefault="00D2703E" w:rsidP="00D2703E">
      <w:pPr>
        <w:rPr>
          <w:b/>
          <w:bCs/>
          <w:i/>
          <w:noProof/>
          <w:lang w:val="en-GB" w:eastAsia="de-DE"/>
        </w:rPr>
      </w:pPr>
      <w:r w:rsidRPr="00E24303">
        <w:rPr>
          <w:b/>
          <w:i/>
          <w:noProof/>
          <w:lang w:val="en-GB" w:eastAsia="de-DE"/>
        </w:rPr>
        <w:t xml:space="preserve">Question 18: </w:t>
      </w:r>
      <w:r w:rsidRPr="00E24303">
        <w:rPr>
          <w:b/>
          <w:bCs/>
          <w:i/>
          <w:noProof/>
          <w:lang w:val="en-GB" w:eastAsia="de-DE"/>
        </w:rPr>
        <w:t>How do you assess the current development towards more climate-neutral processes in the healthcare sector (“DGMP goes green”, “ESTRO Climate Change Awareness and Action”, “KITTEN, ‘KlinKe’)?</w:t>
      </w:r>
      <w:r w:rsidR="00EF0EE0">
        <w:rPr>
          <w:b/>
          <w:bCs/>
          <w:i/>
          <w:noProof/>
          <w:lang w:val="en-GB" w:eastAsia="de-DE"/>
        </w:rPr>
        <w:t xml:space="preserve"> (“</w:t>
      </w:r>
      <w:r w:rsidR="00EF0EE0" w:rsidRPr="00EF0EE0">
        <w:rPr>
          <w:b/>
          <w:bCs/>
          <w:i/>
          <w:noProof/>
          <w:lang w:eastAsia="de-DE"/>
        </w:rPr>
        <w:t>Wie beurteilen Sie die aktuelle Entwicklung zu klimaneutraleren Prozessen im Gesundheitswesen ("DGMP goes green", "ESTRO Climate Change Awareness and Action", "KITTEN", "KlinKe")?</w:t>
      </w:r>
      <w:r w:rsidR="00EF0EE0">
        <w:rPr>
          <w:b/>
          <w:bCs/>
          <w:i/>
          <w:noProof/>
          <w:lang w:eastAsia="de-DE"/>
        </w:rPr>
        <w:t>“)</w:t>
      </w:r>
    </w:p>
    <w:p w14:paraId="289D8BE1" w14:textId="4C20D162" w:rsidR="00213619" w:rsidRDefault="00213619" w:rsidP="00D2703E">
      <w:pPr>
        <w:rPr>
          <w:b/>
          <w:bCs/>
          <w:i/>
          <w:noProof/>
          <w:lang w:eastAsia="de-DE"/>
        </w:rPr>
      </w:pPr>
      <w:r>
        <w:rPr>
          <w:b/>
          <w:bCs/>
          <w:i/>
          <w:noProof/>
          <w:lang w:eastAsia="de-DE"/>
        </w:rPr>
        <w:drawing>
          <wp:inline distT="0" distB="0" distL="0" distR="0" wp14:anchorId="51A9FE2A" wp14:editId="32B24FC6">
            <wp:extent cx="5760000" cy="1450903"/>
            <wp:effectExtent l="0" t="0" r="0" b="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2262B8F6" w14:textId="77777777" w:rsidR="00A46A2A" w:rsidRDefault="00A46A2A" w:rsidP="00D2703E">
      <w:pPr>
        <w:rPr>
          <w:b/>
          <w:i/>
          <w:noProof/>
          <w:lang w:val="en-GB" w:eastAsia="de-DE"/>
        </w:rPr>
      </w:pPr>
    </w:p>
    <w:p w14:paraId="0D3501EC" w14:textId="39418A48" w:rsidR="00D2703E" w:rsidRPr="00E24303" w:rsidRDefault="00D2703E" w:rsidP="00D2703E">
      <w:pPr>
        <w:rPr>
          <w:b/>
          <w:bCs/>
          <w:i/>
          <w:noProof/>
          <w:lang w:val="en-GB" w:eastAsia="de-DE"/>
        </w:rPr>
      </w:pPr>
      <w:r w:rsidRPr="00E24303">
        <w:rPr>
          <w:b/>
          <w:i/>
          <w:noProof/>
          <w:lang w:val="en-GB" w:eastAsia="de-DE"/>
        </w:rPr>
        <w:t xml:space="preserve">Question 19: </w:t>
      </w:r>
      <w:r w:rsidRPr="00E24303">
        <w:rPr>
          <w:b/>
          <w:bCs/>
          <w:i/>
          <w:noProof/>
          <w:lang w:val="en-GB" w:eastAsia="de-DE"/>
        </w:rPr>
        <w:t>Do you use ultrahypofractionated radiation concepts (single dose 5 Gy or more) in your department?</w:t>
      </w:r>
      <w:r w:rsidR="00EF0EE0">
        <w:rPr>
          <w:b/>
          <w:bCs/>
          <w:i/>
          <w:noProof/>
          <w:lang w:val="en-GB" w:eastAsia="de-DE"/>
        </w:rPr>
        <w:t xml:space="preserve"> (“</w:t>
      </w:r>
      <w:r w:rsidR="00EF0EE0" w:rsidRPr="00EF0EE0">
        <w:rPr>
          <w:b/>
          <w:bCs/>
          <w:i/>
          <w:noProof/>
          <w:lang w:eastAsia="de-DE"/>
        </w:rPr>
        <w:t>Verwenden Sie in Ihrer Abteilung ultrahypofraktionierte Bestrahlungskonzepte (Einzeldosis 5 Gy oder mehr)?</w:t>
      </w:r>
      <w:r w:rsidR="00EF0EE0">
        <w:rPr>
          <w:b/>
          <w:bCs/>
          <w:i/>
          <w:noProof/>
          <w:lang w:eastAsia="de-DE"/>
        </w:rPr>
        <w:t>“)</w:t>
      </w:r>
    </w:p>
    <w:p w14:paraId="282D117C" w14:textId="575A7DD0" w:rsidR="00213619" w:rsidRDefault="00213619" w:rsidP="00D2703E">
      <w:pPr>
        <w:rPr>
          <w:b/>
          <w:bCs/>
          <w:i/>
          <w:noProof/>
          <w:lang w:eastAsia="de-DE"/>
        </w:rPr>
      </w:pPr>
      <w:r>
        <w:rPr>
          <w:b/>
          <w:bCs/>
          <w:i/>
          <w:noProof/>
          <w:lang w:eastAsia="de-DE"/>
        </w:rPr>
        <w:drawing>
          <wp:inline distT="0" distB="0" distL="0" distR="0" wp14:anchorId="1F86E905" wp14:editId="6218432D">
            <wp:extent cx="5760000" cy="1450903"/>
            <wp:effectExtent l="0" t="0" r="0" b="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6821F173" w14:textId="77777777" w:rsidR="00A46A2A" w:rsidRDefault="00A46A2A" w:rsidP="00D2703E">
      <w:pPr>
        <w:rPr>
          <w:b/>
          <w:i/>
          <w:noProof/>
          <w:lang w:val="en-GB" w:eastAsia="de-DE"/>
        </w:rPr>
      </w:pPr>
    </w:p>
    <w:p w14:paraId="57A78D97" w14:textId="40646FCD" w:rsidR="00D2703E" w:rsidRDefault="00D2703E" w:rsidP="00D2703E">
      <w:pPr>
        <w:rPr>
          <w:b/>
          <w:bCs/>
          <w:i/>
          <w:noProof/>
          <w:lang w:eastAsia="de-DE"/>
        </w:rPr>
      </w:pPr>
      <w:r w:rsidRPr="00E24303">
        <w:rPr>
          <w:b/>
          <w:i/>
          <w:noProof/>
          <w:lang w:val="en-GB" w:eastAsia="de-DE"/>
        </w:rPr>
        <w:t xml:space="preserve">To question 19: </w:t>
      </w:r>
      <w:r w:rsidRPr="00E24303">
        <w:rPr>
          <w:b/>
          <w:bCs/>
          <w:i/>
          <w:noProof/>
          <w:lang w:val="en-GB" w:eastAsia="de-DE"/>
        </w:rPr>
        <w:t xml:space="preserve">If yes, for what reasons? </w:t>
      </w:r>
      <w:r w:rsidRPr="00D2703E">
        <w:rPr>
          <w:b/>
          <w:bCs/>
          <w:i/>
          <w:noProof/>
          <w:lang w:eastAsia="de-DE"/>
        </w:rPr>
        <w:t>(multiple answers possible)</w:t>
      </w:r>
      <w:r w:rsidR="00EF0EE0">
        <w:rPr>
          <w:b/>
          <w:bCs/>
          <w:i/>
          <w:noProof/>
          <w:lang w:eastAsia="de-DE"/>
        </w:rPr>
        <w:t xml:space="preserve"> („</w:t>
      </w:r>
      <w:r w:rsidR="00EF0EE0" w:rsidRPr="00EF0EE0">
        <w:rPr>
          <w:b/>
          <w:bCs/>
          <w:i/>
          <w:noProof/>
          <w:lang w:eastAsia="de-DE"/>
        </w:rPr>
        <w:t>Falls ja, aus welchen Gründen? (Mehrfachnennungen möglich)</w:t>
      </w:r>
      <w:r w:rsidR="00EF0EE0">
        <w:rPr>
          <w:b/>
          <w:bCs/>
          <w:i/>
          <w:noProof/>
          <w:lang w:eastAsia="de-DE"/>
        </w:rPr>
        <w:t>“)</w:t>
      </w:r>
    </w:p>
    <w:p w14:paraId="3ED99AEC" w14:textId="1AB88795" w:rsidR="00E71EE4" w:rsidRDefault="00E71EE4" w:rsidP="00D2703E">
      <w:pPr>
        <w:rPr>
          <w:b/>
          <w:bCs/>
          <w:i/>
          <w:noProof/>
          <w:lang w:eastAsia="de-DE"/>
        </w:rPr>
      </w:pPr>
      <w:r>
        <w:rPr>
          <w:b/>
          <w:bCs/>
          <w:i/>
          <w:noProof/>
          <w:lang w:eastAsia="de-DE"/>
        </w:rPr>
        <w:lastRenderedPageBreak/>
        <w:drawing>
          <wp:inline distT="0" distB="0" distL="0" distR="0" wp14:anchorId="064641A5" wp14:editId="47762FEA">
            <wp:extent cx="5760000" cy="1440109"/>
            <wp:effectExtent l="0" t="0" r="0" b="8255"/>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0000" cy="1440109"/>
                    </a:xfrm>
                    <a:prstGeom prst="rect">
                      <a:avLst/>
                    </a:prstGeom>
                    <a:noFill/>
                  </pic:spPr>
                </pic:pic>
              </a:graphicData>
            </a:graphic>
          </wp:inline>
        </w:drawing>
      </w:r>
    </w:p>
    <w:p w14:paraId="1CF2C05E" w14:textId="77777777" w:rsidR="00A46A2A" w:rsidRDefault="00A46A2A" w:rsidP="00D2703E">
      <w:pPr>
        <w:rPr>
          <w:b/>
          <w:i/>
          <w:noProof/>
          <w:lang w:val="en-GB" w:eastAsia="de-DE"/>
        </w:rPr>
      </w:pPr>
    </w:p>
    <w:p w14:paraId="6C60D2EA" w14:textId="7884E283" w:rsidR="00D2703E" w:rsidRPr="00E24303" w:rsidRDefault="00D2703E" w:rsidP="00D2703E">
      <w:pPr>
        <w:rPr>
          <w:b/>
          <w:bCs/>
          <w:i/>
          <w:noProof/>
          <w:lang w:val="en-GB" w:eastAsia="de-DE"/>
        </w:rPr>
      </w:pPr>
      <w:r w:rsidRPr="00E24303">
        <w:rPr>
          <w:b/>
          <w:i/>
          <w:noProof/>
          <w:lang w:val="en-GB" w:eastAsia="de-DE"/>
        </w:rPr>
        <w:t>Question 20:</w:t>
      </w:r>
      <w:r w:rsidRPr="00E24303">
        <w:rPr>
          <w:i/>
          <w:noProof/>
          <w:lang w:val="en-GB" w:eastAsia="de-DE"/>
        </w:rPr>
        <w:t xml:space="preserve"> </w:t>
      </w:r>
      <w:r w:rsidRPr="00E24303">
        <w:rPr>
          <w:b/>
          <w:bCs/>
          <w:i/>
          <w:noProof/>
          <w:lang w:val="en-GB" w:eastAsia="de-DE"/>
        </w:rPr>
        <w:t>Which fractionation scheme is the current standard in your radiotherapy facility for breast cancer (without sequential boost, without irradiation of the lymphatic drainage pathways)?</w:t>
      </w:r>
      <w:r w:rsidR="00EF0EE0">
        <w:rPr>
          <w:b/>
          <w:bCs/>
          <w:i/>
          <w:noProof/>
          <w:lang w:val="en-GB" w:eastAsia="de-DE"/>
        </w:rPr>
        <w:t xml:space="preserve"> (“</w:t>
      </w:r>
      <w:r w:rsidR="00EF0EE0" w:rsidRPr="00EF0EE0">
        <w:rPr>
          <w:b/>
          <w:bCs/>
          <w:i/>
          <w:noProof/>
          <w:lang w:val="en-GB" w:eastAsia="de-DE"/>
        </w:rPr>
        <w:t>Welches Fraktionierungsschema stellt den gegenwärtigen Standard in Ihrer strahlentherapeutischen Einrichtung beim Mammakarzinom dar (ohne sequentiellen Boost, ohne Bestrahlung der Lymphabflußwege)?</w:t>
      </w:r>
      <w:r w:rsidR="00EF0EE0">
        <w:rPr>
          <w:b/>
          <w:bCs/>
          <w:i/>
          <w:noProof/>
          <w:lang w:val="en-GB" w:eastAsia="de-DE"/>
        </w:rPr>
        <w:t>”)</w:t>
      </w:r>
    </w:p>
    <w:p w14:paraId="083663D5" w14:textId="2FE480C3" w:rsidR="00E71EE4" w:rsidRDefault="00E71EE4" w:rsidP="00D2703E">
      <w:pPr>
        <w:rPr>
          <w:b/>
          <w:bCs/>
          <w:i/>
          <w:noProof/>
          <w:lang w:eastAsia="de-DE"/>
        </w:rPr>
      </w:pPr>
      <w:r>
        <w:rPr>
          <w:b/>
          <w:bCs/>
          <w:i/>
          <w:noProof/>
          <w:lang w:eastAsia="de-DE"/>
        </w:rPr>
        <w:drawing>
          <wp:inline distT="0" distB="0" distL="0" distR="0" wp14:anchorId="64C7A2A9" wp14:editId="271B9F16">
            <wp:extent cx="5760000" cy="1445832"/>
            <wp:effectExtent l="0" t="0" r="0" b="2540"/>
            <wp:docPr id="52"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10FD66E5" w14:textId="77777777" w:rsidR="00A46A2A" w:rsidRDefault="00A46A2A" w:rsidP="00D2703E">
      <w:pPr>
        <w:rPr>
          <w:b/>
          <w:i/>
          <w:noProof/>
          <w:lang w:val="en-GB" w:eastAsia="de-DE"/>
        </w:rPr>
      </w:pPr>
    </w:p>
    <w:p w14:paraId="0BB7DE3E" w14:textId="63E2DB21" w:rsidR="00D2703E" w:rsidRPr="00E24303" w:rsidRDefault="00D2703E" w:rsidP="00D2703E">
      <w:pPr>
        <w:rPr>
          <w:b/>
          <w:bCs/>
          <w:i/>
          <w:noProof/>
          <w:lang w:val="en-GB" w:eastAsia="de-DE"/>
        </w:rPr>
      </w:pPr>
      <w:r w:rsidRPr="00E24303">
        <w:rPr>
          <w:b/>
          <w:i/>
          <w:noProof/>
          <w:lang w:val="en-GB" w:eastAsia="de-DE"/>
        </w:rPr>
        <w:t xml:space="preserve">Question 21: </w:t>
      </w:r>
      <w:r w:rsidRPr="00E24303">
        <w:rPr>
          <w:b/>
          <w:bCs/>
          <w:i/>
          <w:noProof/>
          <w:lang w:val="en-GB" w:eastAsia="de-DE"/>
        </w:rPr>
        <w:t>Which fractionation scheme is the current standard in your radiotherapy facility for prostate cancer (without irradiation of the pelvic lymphatic drainage pathways)?</w:t>
      </w:r>
      <w:r w:rsidR="00EF0EE0">
        <w:rPr>
          <w:b/>
          <w:bCs/>
          <w:i/>
          <w:noProof/>
          <w:lang w:val="en-GB" w:eastAsia="de-DE"/>
        </w:rPr>
        <w:t xml:space="preserve"> (“</w:t>
      </w:r>
      <w:r w:rsidR="00EF0EE0" w:rsidRPr="00EF0EE0">
        <w:rPr>
          <w:b/>
          <w:bCs/>
          <w:i/>
          <w:noProof/>
          <w:lang w:eastAsia="de-DE"/>
        </w:rPr>
        <w:t>Welches Fraktionierungsschema stellt den gegenwärtigen Standard in Ihrer strahlentherapeutischen Einrichtung beim Prostatakarzinom (ohne Bestrahlung der pelvinen Lymphabflußwege) dar?</w:t>
      </w:r>
      <w:r w:rsidR="00EF0EE0">
        <w:rPr>
          <w:b/>
          <w:bCs/>
          <w:i/>
          <w:noProof/>
          <w:lang w:eastAsia="de-DE"/>
        </w:rPr>
        <w:t>“)</w:t>
      </w:r>
    </w:p>
    <w:p w14:paraId="0B81D442" w14:textId="52917F30" w:rsidR="00E71EE4" w:rsidRDefault="00E71EE4" w:rsidP="00D2703E">
      <w:pPr>
        <w:rPr>
          <w:b/>
          <w:bCs/>
          <w:i/>
          <w:noProof/>
          <w:lang w:eastAsia="de-DE"/>
        </w:rPr>
      </w:pPr>
      <w:r>
        <w:rPr>
          <w:b/>
          <w:bCs/>
          <w:i/>
          <w:noProof/>
          <w:lang w:eastAsia="de-DE"/>
        </w:rPr>
        <w:drawing>
          <wp:inline distT="0" distB="0" distL="0" distR="0" wp14:anchorId="01A90B52" wp14:editId="146A8C81">
            <wp:extent cx="5760000" cy="1445832"/>
            <wp:effectExtent l="0" t="0" r="0" b="2540"/>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244990D7" w14:textId="77777777" w:rsidR="00A46A2A" w:rsidRDefault="00A46A2A" w:rsidP="00D2703E">
      <w:pPr>
        <w:rPr>
          <w:b/>
          <w:i/>
          <w:noProof/>
          <w:lang w:val="en-GB" w:eastAsia="de-DE"/>
        </w:rPr>
      </w:pPr>
    </w:p>
    <w:p w14:paraId="7F822D2A" w14:textId="2D6C06B1" w:rsidR="00D2703E" w:rsidRPr="00E24303" w:rsidRDefault="00D2703E" w:rsidP="00D2703E">
      <w:pPr>
        <w:rPr>
          <w:b/>
          <w:bCs/>
          <w:i/>
          <w:noProof/>
          <w:lang w:val="en-GB" w:eastAsia="de-DE"/>
        </w:rPr>
      </w:pPr>
      <w:r w:rsidRPr="00E24303">
        <w:rPr>
          <w:b/>
          <w:i/>
          <w:noProof/>
          <w:lang w:val="en-GB" w:eastAsia="de-DE"/>
        </w:rPr>
        <w:t xml:space="preserve">Question 22: </w:t>
      </w:r>
      <w:r w:rsidRPr="00E24303">
        <w:rPr>
          <w:b/>
          <w:bCs/>
          <w:i/>
          <w:noProof/>
          <w:lang w:val="en-GB" w:eastAsia="de-DE"/>
        </w:rPr>
        <w:t>Which fractionation scheme is most frequently used in your radiotherapy facility for bone metastases?</w:t>
      </w:r>
      <w:r w:rsidR="00EF0EE0">
        <w:rPr>
          <w:b/>
          <w:bCs/>
          <w:i/>
          <w:noProof/>
          <w:lang w:val="en-GB" w:eastAsia="de-DE"/>
        </w:rPr>
        <w:t xml:space="preserve"> (“</w:t>
      </w:r>
      <w:r w:rsidR="00EF0EE0" w:rsidRPr="00EF0EE0">
        <w:rPr>
          <w:b/>
          <w:bCs/>
          <w:i/>
          <w:noProof/>
          <w:lang w:eastAsia="de-DE"/>
        </w:rPr>
        <w:t>Welches Fraktionierungsschema wird am häufigsten in Ihrer strahlentherapeutischen Einrichtung bei Knochenmetastasen eingesetzt?</w:t>
      </w:r>
      <w:r w:rsidR="00EF0EE0">
        <w:rPr>
          <w:b/>
          <w:bCs/>
          <w:i/>
          <w:noProof/>
          <w:lang w:eastAsia="de-DE"/>
        </w:rPr>
        <w:t>“)</w:t>
      </w:r>
    </w:p>
    <w:p w14:paraId="5B7AD494" w14:textId="760A7E10" w:rsidR="00E71EE4" w:rsidRDefault="00E71EE4" w:rsidP="00D2703E">
      <w:pPr>
        <w:rPr>
          <w:b/>
          <w:bCs/>
          <w:i/>
          <w:noProof/>
          <w:lang w:eastAsia="de-DE"/>
        </w:rPr>
      </w:pPr>
      <w:r>
        <w:rPr>
          <w:b/>
          <w:bCs/>
          <w:i/>
          <w:noProof/>
          <w:lang w:eastAsia="de-DE"/>
        </w:rPr>
        <w:lastRenderedPageBreak/>
        <w:drawing>
          <wp:inline distT="0" distB="0" distL="0" distR="0" wp14:anchorId="466366B3" wp14:editId="02E6EF05">
            <wp:extent cx="5760000" cy="1445832"/>
            <wp:effectExtent l="0" t="0" r="0" b="2540"/>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60000" cy="1445832"/>
                    </a:xfrm>
                    <a:prstGeom prst="rect">
                      <a:avLst/>
                    </a:prstGeom>
                    <a:noFill/>
                  </pic:spPr>
                </pic:pic>
              </a:graphicData>
            </a:graphic>
          </wp:inline>
        </w:drawing>
      </w:r>
    </w:p>
    <w:p w14:paraId="5782FD25" w14:textId="77777777" w:rsidR="00A46A2A" w:rsidRDefault="00A46A2A" w:rsidP="0020651E">
      <w:pPr>
        <w:rPr>
          <w:b/>
          <w:i/>
          <w:noProof/>
          <w:lang w:val="en-GB" w:eastAsia="de-DE"/>
        </w:rPr>
      </w:pPr>
    </w:p>
    <w:p w14:paraId="38F056F0" w14:textId="02C1A8B4" w:rsidR="0020651E" w:rsidRPr="00E24303" w:rsidRDefault="0020651E" w:rsidP="0020651E">
      <w:pPr>
        <w:rPr>
          <w:b/>
          <w:bCs/>
          <w:i/>
          <w:noProof/>
          <w:lang w:val="en-GB" w:eastAsia="de-DE"/>
        </w:rPr>
      </w:pPr>
      <w:r w:rsidRPr="00E24303">
        <w:rPr>
          <w:b/>
          <w:i/>
          <w:noProof/>
          <w:lang w:val="en-GB" w:eastAsia="de-DE"/>
        </w:rPr>
        <w:t xml:space="preserve">Question 23: </w:t>
      </w:r>
      <w:r w:rsidRPr="00E24303">
        <w:rPr>
          <w:b/>
          <w:bCs/>
          <w:i/>
          <w:noProof/>
          <w:lang w:val="en-GB" w:eastAsia="de-DE"/>
        </w:rPr>
        <w:t>To what extent do you think normofractionation increases the CO</w:t>
      </w:r>
      <w:r w:rsidRPr="00E24303">
        <w:rPr>
          <w:b/>
          <w:bCs/>
          <w:i/>
          <w:noProof/>
          <w:vertAlign w:val="subscript"/>
          <w:lang w:val="en-GB" w:eastAsia="de-DE"/>
        </w:rPr>
        <w:t>2</w:t>
      </w:r>
      <w:r w:rsidRPr="00E24303">
        <w:rPr>
          <w:b/>
          <w:bCs/>
          <w:i/>
          <w:noProof/>
          <w:lang w:val="en-GB" w:eastAsia="de-DE"/>
        </w:rPr>
        <w:t xml:space="preserve"> footprint compared to ultra-hypofractionation (e.g. 28 fractions versus 5 fractions)?</w:t>
      </w:r>
      <w:r w:rsidR="00EF0EE0">
        <w:rPr>
          <w:b/>
          <w:bCs/>
          <w:i/>
          <w:noProof/>
          <w:lang w:val="en-GB" w:eastAsia="de-DE"/>
        </w:rPr>
        <w:t xml:space="preserve"> (“</w:t>
      </w:r>
      <w:r w:rsidR="00EF0EE0" w:rsidRPr="00EF0EE0">
        <w:rPr>
          <w:b/>
          <w:bCs/>
          <w:i/>
          <w:noProof/>
          <w:lang w:eastAsia="de-DE"/>
        </w:rPr>
        <w:t>Was denken Sie, inwieweit Normofrakti</w:t>
      </w:r>
      <w:r w:rsidR="00541E19">
        <w:rPr>
          <w:b/>
          <w:bCs/>
          <w:i/>
          <w:noProof/>
          <w:lang w:eastAsia="de-DE"/>
        </w:rPr>
        <w:t>onierung im Vergleich zu Ultra-</w:t>
      </w:r>
      <w:r w:rsidR="00EF0EE0" w:rsidRPr="00EF0EE0">
        <w:rPr>
          <w:b/>
          <w:bCs/>
          <w:i/>
          <w:noProof/>
          <w:lang w:eastAsia="de-DE"/>
        </w:rPr>
        <w:t>Hypofraktionierung den CO</w:t>
      </w:r>
      <w:r w:rsidR="00EF0EE0" w:rsidRPr="00EF0EE0">
        <w:rPr>
          <w:b/>
          <w:bCs/>
          <w:i/>
          <w:noProof/>
          <w:vertAlign w:val="subscript"/>
          <w:lang w:eastAsia="de-DE"/>
        </w:rPr>
        <w:t>2</w:t>
      </w:r>
      <w:r w:rsidR="00EF0EE0" w:rsidRPr="00EF0EE0">
        <w:rPr>
          <w:b/>
          <w:bCs/>
          <w:i/>
          <w:noProof/>
          <w:lang w:eastAsia="de-DE"/>
        </w:rPr>
        <w:t>-Fußabdruck erhöht (z.B. 28 Fraktionen versus 5 Fraktionen)?</w:t>
      </w:r>
      <w:r w:rsidR="00EF0EE0">
        <w:rPr>
          <w:b/>
          <w:bCs/>
          <w:i/>
          <w:noProof/>
          <w:lang w:eastAsia="de-DE"/>
        </w:rPr>
        <w:t>“)</w:t>
      </w:r>
    </w:p>
    <w:p w14:paraId="064FCBB9" w14:textId="3D3EB69E" w:rsidR="00E71EE4" w:rsidRDefault="002D31B6" w:rsidP="0020651E">
      <w:pPr>
        <w:rPr>
          <w:b/>
          <w:bCs/>
          <w:i/>
          <w:noProof/>
          <w:lang w:eastAsia="de-DE"/>
        </w:rPr>
      </w:pPr>
      <w:r>
        <w:rPr>
          <w:b/>
          <w:bCs/>
          <w:i/>
          <w:noProof/>
          <w:lang w:eastAsia="de-DE"/>
        </w:rPr>
        <w:drawing>
          <wp:inline distT="0" distB="0" distL="0" distR="0" wp14:anchorId="7DA31174" wp14:editId="489D5687">
            <wp:extent cx="5760000" cy="1445879"/>
            <wp:effectExtent l="0" t="0" r="0" b="254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60000" cy="1445879"/>
                    </a:xfrm>
                    <a:prstGeom prst="rect">
                      <a:avLst/>
                    </a:prstGeom>
                    <a:noFill/>
                  </pic:spPr>
                </pic:pic>
              </a:graphicData>
            </a:graphic>
          </wp:inline>
        </w:drawing>
      </w:r>
    </w:p>
    <w:p w14:paraId="389A208C" w14:textId="77777777" w:rsidR="00A46A2A" w:rsidRDefault="00A46A2A" w:rsidP="0020651E">
      <w:pPr>
        <w:rPr>
          <w:b/>
          <w:i/>
          <w:noProof/>
          <w:lang w:val="en-GB" w:eastAsia="de-DE"/>
        </w:rPr>
      </w:pPr>
    </w:p>
    <w:p w14:paraId="5DED976E" w14:textId="0A033879" w:rsidR="0020651E" w:rsidRPr="00E24303" w:rsidRDefault="0020651E" w:rsidP="0020651E">
      <w:pPr>
        <w:rPr>
          <w:b/>
          <w:bCs/>
          <w:i/>
          <w:noProof/>
          <w:lang w:val="en-GB" w:eastAsia="de-DE"/>
        </w:rPr>
      </w:pPr>
      <w:r w:rsidRPr="00E24303">
        <w:rPr>
          <w:b/>
          <w:i/>
          <w:noProof/>
          <w:lang w:val="en-GB" w:eastAsia="de-DE"/>
        </w:rPr>
        <w:t xml:space="preserve">Question 24: </w:t>
      </w:r>
      <w:r w:rsidRPr="00E24303">
        <w:rPr>
          <w:b/>
          <w:bCs/>
          <w:i/>
          <w:noProof/>
          <w:lang w:val="en-GB" w:eastAsia="de-DE"/>
        </w:rPr>
        <w:t>Would you increasingly switch to ultrahypofractionated concepts with fewer fractions if there were no medical disadvantages for patients (no poorer tumor control, no more significant side effects)?</w:t>
      </w:r>
      <w:r w:rsidR="00EF0EE0">
        <w:rPr>
          <w:b/>
          <w:bCs/>
          <w:i/>
          <w:noProof/>
          <w:lang w:val="en-GB" w:eastAsia="de-DE"/>
        </w:rPr>
        <w:t xml:space="preserve"> (“</w:t>
      </w:r>
      <w:r w:rsidR="00EF0EE0" w:rsidRPr="00EF0EE0">
        <w:rPr>
          <w:b/>
          <w:bCs/>
          <w:i/>
          <w:noProof/>
          <w:lang w:eastAsia="de-DE"/>
        </w:rPr>
        <w:t>Würden Sie verstärkt auf ultrahypofraktionierte Konzepte mit weniger Fraktionen umstellen, wenn dadurch keine medizinischen Nachteile (keine schlechtere Tumorkontrolle, nicht mehr signifikante Nebenwirkungen) für die Patienten entstehen?</w:t>
      </w:r>
      <w:r w:rsidR="00EF0EE0">
        <w:rPr>
          <w:b/>
          <w:bCs/>
          <w:i/>
          <w:noProof/>
          <w:lang w:eastAsia="de-DE"/>
        </w:rPr>
        <w:t>“)</w:t>
      </w:r>
    </w:p>
    <w:p w14:paraId="14D5C770" w14:textId="736B2323" w:rsidR="00E71EE4" w:rsidRDefault="00E71EE4" w:rsidP="0020651E">
      <w:pPr>
        <w:rPr>
          <w:b/>
          <w:bCs/>
          <w:i/>
          <w:noProof/>
          <w:lang w:eastAsia="de-DE"/>
        </w:rPr>
      </w:pPr>
      <w:r>
        <w:rPr>
          <w:b/>
          <w:bCs/>
          <w:i/>
          <w:noProof/>
          <w:lang w:eastAsia="de-DE"/>
        </w:rPr>
        <w:drawing>
          <wp:inline distT="0" distB="0" distL="0" distR="0" wp14:anchorId="7DBA0063" wp14:editId="3B84357F">
            <wp:extent cx="5760000" cy="1450903"/>
            <wp:effectExtent l="0" t="0" r="0" b="0"/>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60000" cy="1450903"/>
                    </a:xfrm>
                    <a:prstGeom prst="rect">
                      <a:avLst/>
                    </a:prstGeom>
                    <a:noFill/>
                  </pic:spPr>
                </pic:pic>
              </a:graphicData>
            </a:graphic>
          </wp:inline>
        </w:drawing>
      </w:r>
    </w:p>
    <w:p w14:paraId="60726C8E" w14:textId="77777777" w:rsidR="00A46A2A" w:rsidRDefault="00A46A2A" w:rsidP="00BE0E4C">
      <w:pPr>
        <w:rPr>
          <w:b/>
          <w:i/>
          <w:noProof/>
          <w:lang w:val="en-GB" w:eastAsia="de-DE"/>
        </w:rPr>
      </w:pPr>
    </w:p>
    <w:p w14:paraId="6E3426A5" w14:textId="2EBA83BE" w:rsidR="0020651E" w:rsidRPr="00E24303" w:rsidRDefault="0020651E" w:rsidP="00BE0E4C">
      <w:pPr>
        <w:rPr>
          <w:b/>
          <w:bCs/>
          <w:i/>
          <w:noProof/>
          <w:lang w:val="en-GB" w:eastAsia="de-DE"/>
        </w:rPr>
      </w:pPr>
      <w:r w:rsidRPr="00E24303">
        <w:rPr>
          <w:b/>
          <w:i/>
          <w:noProof/>
          <w:lang w:val="en-GB" w:eastAsia="de-DE"/>
        </w:rPr>
        <w:t xml:space="preserve">Question 25: </w:t>
      </w:r>
      <w:r w:rsidRPr="00E24303">
        <w:rPr>
          <w:b/>
          <w:bCs/>
          <w:i/>
          <w:noProof/>
          <w:lang w:val="en-GB" w:eastAsia="de-DE"/>
        </w:rPr>
        <w:t>A patient with prostate cancer drives 20 km by car from his home to the radiotherapy center. In your opinion, how much CO</w:t>
      </w:r>
      <w:r w:rsidRPr="002D31B6">
        <w:rPr>
          <w:b/>
          <w:bCs/>
          <w:i/>
          <w:noProof/>
          <w:vertAlign w:val="subscript"/>
          <w:lang w:val="en-GB" w:eastAsia="de-DE"/>
        </w:rPr>
        <w:t>2</w:t>
      </w:r>
      <w:r w:rsidRPr="00E24303">
        <w:rPr>
          <w:b/>
          <w:bCs/>
          <w:i/>
          <w:noProof/>
          <w:lang w:val="en-GB" w:eastAsia="de-DE"/>
        </w:rPr>
        <w:t xml:space="preserve"> can be saved by a hypofratcionized concept (7 trips instead of 39)?</w:t>
      </w:r>
      <w:r w:rsidR="00EF0EE0">
        <w:rPr>
          <w:b/>
          <w:bCs/>
          <w:i/>
          <w:noProof/>
          <w:lang w:val="en-GB" w:eastAsia="de-DE"/>
        </w:rPr>
        <w:t xml:space="preserve"> (“</w:t>
      </w:r>
      <w:r w:rsidR="00EF0EE0" w:rsidRPr="00EF0EE0">
        <w:rPr>
          <w:b/>
          <w:bCs/>
          <w:i/>
          <w:noProof/>
          <w:lang w:eastAsia="de-DE"/>
        </w:rPr>
        <w:t>Ein Patient mit Prostatakarzinom fährt mit seinem PKW von seinem Wohnort bis zur Strahlentherapie 20 km. Wie viel CO</w:t>
      </w:r>
      <w:r w:rsidR="00EF0EE0" w:rsidRPr="00EF0EE0">
        <w:rPr>
          <w:b/>
          <w:bCs/>
          <w:i/>
          <w:noProof/>
          <w:vertAlign w:val="subscript"/>
          <w:lang w:eastAsia="de-DE"/>
        </w:rPr>
        <w:t>2</w:t>
      </w:r>
      <w:r w:rsidR="00EF0EE0" w:rsidRPr="00EF0EE0">
        <w:rPr>
          <w:b/>
          <w:bCs/>
          <w:i/>
          <w:noProof/>
          <w:lang w:eastAsia="de-DE"/>
        </w:rPr>
        <w:t> kann man Ihrer Einsch</w:t>
      </w:r>
      <w:r w:rsidR="00AB0F85">
        <w:rPr>
          <w:b/>
          <w:bCs/>
          <w:i/>
          <w:noProof/>
          <w:lang w:eastAsia="de-DE"/>
        </w:rPr>
        <w:t>ätzung nach durch eine hypofrakt</w:t>
      </w:r>
      <w:r w:rsidR="00EF0EE0" w:rsidRPr="00EF0EE0">
        <w:rPr>
          <w:b/>
          <w:bCs/>
          <w:i/>
          <w:noProof/>
          <w:lang w:eastAsia="de-DE"/>
        </w:rPr>
        <w:t>ioniertes Konzept einsparen (7 Fahrten anstatt 39 Fahrten)?</w:t>
      </w:r>
      <w:r w:rsidR="00EF0EE0">
        <w:rPr>
          <w:b/>
          <w:bCs/>
          <w:i/>
          <w:noProof/>
          <w:lang w:eastAsia="de-DE"/>
        </w:rPr>
        <w:t>“)</w:t>
      </w:r>
    </w:p>
    <w:p w14:paraId="11D3C5BA" w14:textId="2623FFEA" w:rsidR="00E71EE4" w:rsidRDefault="00781539" w:rsidP="00BE0E4C">
      <w:pPr>
        <w:rPr>
          <w:i/>
          <w:noProof/>
          <w:lang w:eastAsia="de-DE"/>
        </w:rPr>
      </w:pPr>
      <w:r>
        <w:rPr>
          <w:i/>
          <w:noProof/>
          <w:lang w:eastAsia="de-DE"/>
        </w:rPr>
        <w:lastRenderedPageBreak/>
        <mc:AlternateContent>
          <mc:Choice Requires="wps">
            <w:drawing>
              <wp:anchor distT="0" distB="0" distL="114300" distR="114300" simplePos="0" relativeHeight="251659264" behindDoc="0" locked="0" layoutInCell="1" allowOverlap="1" wp14:anchorId="4E1D799E" wp14:editId="136448A1">
                <wp:simplePos x="0" y="0"/>
                <wp:positionH relativeFrom="column">
                  <wp:posOffset>414655</wp:posOffset>
                </wp:positionH>
                <wp:positionV relativeFrom="paragraph">
                  <wp:posOffset>710565</wp:posOffset>
                </wp:positionV>
                <wp:extent cx="330200" cy="0"/>
                <wp:effectExtent l="0" t="0" r="31750" b="19050"/>
                <wp:wrapNone/>
                <wp:docPr id="3" name="Gerader Verbinder 3"/>
                <wp:cNvGraphicFramePr/>
                <a:graphic xmlns:a="http://schemas.openxmlformats.org/drawingml/2006/main">
                  <a:graphicData uri="http://schemas.microsoft.com/office/word/2010/wordprocessingShape">
                    <wps:wsp>
                      <wps:cNvCnPr/>
                      <wps:spPr>
                        <a:xfrm>
                          <a:off x="0" y="0"/>
                          <a:ext cx="3302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5B009CC" id="Gerader Verbinde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2.65pt,55.95pt" to="58.65pt,5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" strokecolor="black [3200]" strokeweight="1.5pt">
                <v:stroke joinstyle="miter"/>
              </v:line>
            </w:pict>
          </mc:Fallback>
        </mc:AlternateContent>
      </w:r>
      <w:r w:rsidR="002D31B6">
        <w:rPr>
          <w:i/>
          <w:noProof/>
          <w:lang w:eastAsia="de-DE"/>
        </w:rPr>
        <w:drawing>
          <wp:inline distT="0" distB="0" distL="0" distR="0" wp14:anchorId="14565CE8" wp14:editId="4A2145FC">
            <wp:extent cx="5761355" cy="1444625"/>
            <wp:effectExtent l="0" t="0" r="0" b="317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61355" cy="1444625"/>
                    </a:xfrm>
                    <a:prstGeom prst="rect">
                      <a:avLst/>
                    </a:prstGeom>
                    <a:noFill/>
                  </pic:spPr>
                </pic:pic>
              </a:graphicData>
            </a:graphic>
          </wp:inline>
        </w:drawing>
      </w:r>
    </w:p>
    <w:p w14:paraId="13C5E990" w14:textId="77777777" w:rsidR="00E71EE4" w:rsidRDefault="00E71EE4" w:rsidP="00BE0E4C">
      <w:pPr>
        <w:rPr>
          <w:rFonts w:cstheme="minorHAnsi"/>
          <w:color w:val="333333"/>
          <w:sz w:val="24"/>
          <w:szCs w:val="28"/>
          <w:shd w:val="clear" w:color="auto" w:fill="EEEEEE"/>
          <w:lang w:val="en-GB"/>
        </w:rPr>
      </w:pPr>
    </w:p>
    <w:p w14:paraId="6692FB5D" w14:textId="74203CB5" w:rsidR="00BE0E4C" w:rsidRPr="00AB0F85" w:rsidRDefault="00637BF5" w:rsidP="00BE0E4C">
      <w:pPr>
        <w:rPr>
          <w:i/>
          <w:noProof/>
          <w:sz w:val="20"/>
          <w:lang w:val="en-GB" w:eastAsia="de-DE"/>
        </w:rPr>
      </w:pPr>
      <w:r w:rsidRPr="00AB0F85">
        <w:rPr>
          <w:rFonts w:cstheme="minorHAnsi"/>
          <w:color w:val="333333"/>
          <w:szCs w:val="28"/>
          <w:shd w:val="clear" w:color="auto" w:fill="EEEEEE"/>
          <w:lang w:val="en-GB"/>
        </w:rPr>
        <w:t xml:space="preserve">In the text field below you have the opportunity to give us free comments and advice on the topic of this survey. </w:t>
      </w:r>
      <w:r w:rsidRPr="00AB0F85">
        <w:rPr>
          <w:rFonts w:cstheme="minorHAnsi"/>
          <w:color w:val="333333"/>
          <w:szCs w:val="28"/>
          <w:shd w:val="clear" w:color="auto" w:fill="EEEEEE"/>
        </w:rPr>
        <w:t>Thank you very much for your participation!</w:t>
      </w:r>
      <w:r w:rsidR="001A5F0E" w:rsidRPr="00AB0F85">
        <w:rPr>
          <w:rFonts w:cstheme="minorHAnsi"/>
          <w:color w:val="333333"/>
          <w:szCs w:val="28"/>
          <w:shd w:val="clear" w:color="auto" w:fill="EEEEEE"/>
        </w:rPr>
        <w:t xml:space="preserve"> („</w:t>
      </w:r>
      <w:r w:rsidR="00BE0E4C" w:rsidRPr="00AB0F85">
        <w:rPr>
          <w:rFonts w:cstheme="minorHAnsi"/>
          <w:color w:val="333333"/>
          <w:szCs w:val="28"/>
          <w:shd w:val="clear" w:color="auto" w:fill="EEEEEE"/>
        </w:rPr>
        <w:t xml:space="preserve">Im nachfolgenden Textfeld haben Sie die Möglichkeit uns freie Anmerkungen und Hinweise zum Thema dieser Umfrage zu geben. </w:t>
      </w:r>
      <w:r w:rsidR="00BE0E4C" w:rsidRPr="00AB0F85">
        <w:rPr>
          <w:rFonts w:cstheme="minorHAnsi"/>
          <w:color w:val="333333"/>
          <w:szCs w:val="28"/>
          <w:shd w:val="clear" w:color="auto" w:fill="EEEEEE"/>
          <w:lang w:val="en-GB"/>
        </w:rPr>
        <w:t>Herzlichen Dank für Ihre Teilnahme!</w:t>
      </w:r>
      <w:r w:rsidR="001A5F0E" w:rsidRPr="00AB0F85">
        <w:rPr>
          <w:rFonts w:cstheme="minorHAnsi"/>
          <w:color w:val="333333"/>
          <w:szCs w:val="28"/>
          <w:shd w:val="clear" w:color="auto" w:fill="EEEEEE"/>
          <w:lang w:val="en-GB"/>
        </w:rPr>
        <w:t>“)</w:t>
      </w:r>
    </w:p>
    <w:p w14:paraId="4AE2456D" w14:textId="77777777" w:rsidR="00AB0F85" w:rsidRPr="000153AB" w:rsidRDefault="00AB0F85" w:rsidP="00AB0F85">
      <w:pPr>
        <w:rPr>
          <w:lang w:val="en-GB"/>
        </w:rPr>
      </w:pPr>
      <w:r w:rsidRPr="000153AB">
        <w:rPr>
          <w:lang w:val="en-GB"/>
        </w:rPr>
        <w:t>-----------------</w:t>
      </w:r>
    </w:p>
    <w:p w14:paraId="41B6496A" w14:textId="7F591C37" w:rsidR="00BE0E4C" w:rsidRPr="00040336" w:rsidRDefault="001A5F0E" w:rsidP="00BE0E4C">
      <w:r w:rsidRPr="000153AB">
        <w:rPr>
          <w:lang w:val="en-GB"/>
        </w:rPr>
        <w:t xml:space="preserve">In my opinion, the medical aspects will/should always come first in radiotherapy! </w:t>
      </w:r>
      <w:r w:rsidRPr="00040336">
        <w:t>(„</w:t>
      </w:r>
      <w:r w:rsidR="00BE0E4C" w:rsidRPr="00040336">
        <w:t>In der Strahlentherapie werden/sollten nach meiner Einschätzung immer die medizinischen Aspekte unangefochten an erster Stelle stehen!</w:t>
      </w:r>
      <w:r w:rsidRPr="00040336">
        <w:t>“)</w:t>
      </w:r>
    </w:p>
    <w:p w14:paraId="092B4433" w14:textId="77777777" w:rsidR="00BE0E4C" w:rsidRPr="000153AB" w:rsidRDefault="00BE0E4C" w:rsidP="00BE0E4C">
      <w:pPr>
        <w:rPr>
          <w:lang w:val="en-GB"/>
        </w:rPr>
      </w:pPr>
      <w:r w:rsidRPr="000153AB">
        <w:rPr>
          <w:lang w:val="en-GB"/>
        </w:rPr>
        <w:t>-----------------</w:t>
      </w:r>
    </w:p>
    <w:p w14:paraId="5BE40017" w14:textId="1EE30BC6" w:rsidR="00BE0E4C" w:rsidRPr="00040336" w:rsidRDefault="001A5F0E" w:rsidP="00BE0E4C">
      <w:r w:rsidRPr="000153AB">
        <w:rPr>
          <w:lang w:val="en-GB"/>
        </w:rPr>
        <w:t xml:space="preserve">It's great that there are people who take responsibility and think outside the box. </w:t>
      </w:r>
      <w:r w:rsidRPr="00040336">
        <w:t>(„</w:t>
      </w:r>
      <w:r w:rsidR="00BE0E4C" w:rsidRPr="00040336">
        <w:t>Schön, dass es Leute gibt, die Verantwortung übernehmen und über ihren Tellerrand hinaus schauen.</w:t>
      </w:r>
      <w:r w:rsidRPr="00040336">
        <w:t>“)</w:t>
      </w:r>
    </w:p>
    <w:p w14:paraId="54E44899" w14:textId="77777777" w:rsidR="00BE0E4C" w:rsidRPr="000153AB" w:rsidRDefault="00BE0E4C" w:rsidP="00BE0E4C">
      <w:pPr>
        <w:rPr>
          <w:lang w:val="en-GB"/>
        </w:rPr>
      </w:pPr>
      <w:r w:rsidRPr="000153AB">
        <w:rPr>
          <w:lang w:val="en-GB"/>
        </w:rPr>
        <w:t>-----------------</w:t>
      </w:r>
    </w:p>
    <w:p w14:paraId="54C1F20B" w14:textId="009FFCD3" w:rsidR="00BE0E4C" w:rsidRPr="00040336" w:rsidRDefault="001A5F0E" w:rsidP="00BE0E4C">
      <w:r w:rsidRPr="000153AB">
        <w:rPr>
          <w:lang w:val="en-GB"/>
        </w:rPr>
        <w:t xml:space="preserve">Exciting survey that sheds light on current topics. </w:t>
      </w:r>
      <w:r w:rsidRPr="00040336">
        <w:t>(„</w:t>
      </w:r>
      <w:r w:rsidR="00BE0E4C" w:rsidRPr="00040336">
        <w:t>Spannende Umfrage, die aktuelle Themen beleuchtet.</w:t>
      </w:r>
      <w:r w:rsidRPr="00040336">
        <w:t>“)</w:t>
      </w:r>
    </w:p>
    <w:p w14:paraId="2F6F6F62" w14:textId="77777777" w:rsidR="00BE0E4C" w:rsidRPr="000153AB" w:rsidRDefault="00BE0E4C" w:rsidP="00BE0E4C">
      <w:pPr>
        <w:rPr>
          <w:lang w:val="en-GB"/>
        </w:rPr>
      </w:pPr>
      <w:r w:rsidRPr="000153AB">
        <w:rPr>
          <w:lang w:val="en-GB"/>
        </w:rPr>
        <w:t>-----------------</w:t>
      </w:r>
    </w:p>
    <w:p w14:paraId="6110BED8" w14:textId="4A0D635A" w:rsidR="00BE0E4C" w:rsidRPr="00040336" w:rsidRDefault="001A5F0E" w:rsidP="00BE0E4C">
      <w:r w:rsidRPr="000153AB">
        <w:rPr>
          <w:lang w:val="en-GB"/>
        </w:rPr>
        <w:t xml:space="preserve">This survey is very useful for gaining an overview of how high the burden of operating linear accelerators actually is, especially in comparison to other radiotherapy departments in Germany. The exchange of such data can provide valuable insights into how efficiently different facilities work and where there is potential for optimization. </w:t>
      </w:r>
      <w:r w:rsidRPr="00040336">
        <w:t>(„</w:t>
      </w:r>
      <w:r w:rsidR="00BE0E4C" w:rsidRPr="00040336">
        <w:t>Diese Umfrage ist durchaus sinnvoll, um sich einen Überblick darüber zu verschaffen, wie hoch die Belastung durch den Betrieb von Linearbeschleunigern tatsächlich ist, insbesondere im Vergleich zu anderen Strahlentherapieabteilungen in Deutschland. Der Austausch solcher Daten kann wertvolle Erkenntnisse darüber liefern, wie effizient verschiedene Einrichtungen arbeiten und wo Optimierungspotenzial besteht.</w:t>
      </w:r>
      <w:r w:rsidRPr="00040336">
        <w:t>“)</w:t>
      </w:r>
    </w:p>
    <w:p w14:paraId="5A763FCE" w14:textId="77777777" w:rsidR="00BE0E4C" w:rsidRPr="000153AB" w:rsidRDefault="00BE0E4C" w:rsidP="00BE0E4C">
      <w:pPr>
        <w:rPr>
          <w:lang w:val="en-GB"/>
        </w:rPr>
      </w:pPr>
      <w:r w:rsidRPr="000153AB">
        <w:rPr>
          <w:lang w:val="en-GB"/>
        </w:rPr>
        <w:t>-----------------</w:t>
      </w:r>
    </w:p>
    <w:p w14:paraId="057AABCA" w14:textId="7479D0A3" w:rsidR="00BE0E4C" w:rsidRPr="000153AB" w:rsidRDefault="001A5F0E" w:rsidP="00BE0E4C">
      <w:pPr>
        <w:rPr>
          <w:lang w:val="en-GB"/>
        </w:rPr>
      </w:pPr>
      <w:r w:rsidRPr="000153AB">
        <w:rPr>
          <w:lang w:val="en-GB"/>
        </w:rPr>
        <w:t xml:space="preserve">Why are you asking for so many personal details? Then asking for the federal state unfortunately allows conclusions to be drawn about the person and removes the anonymization. </w:t>
      </w:r>
      <w:r w:rsidRPr="00040336">
        <w:t>Hence the federal state “other”. („</w:t>
      </w:r>
      <w:r w:rsidR="00BE0E4C" w:rsidRPr="00040336">
        <w:t xml:space="preserve">Warum erfragen Sie so viele Details zur Person? Dann noch nach dem Bundesland fragen lässt leider auf die Person schlussfolgern und hebt die Anonymisierung auf. </w:t>
      </w:r>
      <w:r w:rsidR="00BE0E4C" w:rsidRPr="000153AB">
        <w:rPr>
          <w:lang w:val="en-GB"/>
        </w:rPr>
        <w:t>Daher Bundesland "sonstige".</w:t>
      </w:r>
      <w:r w:rsidRPr="000153AB">
        <w:rPr>
          <w:lang w:val="en-GB"/>
        </w:rPr>
        <w:t>“)</w:t>
      </w:r>
    </w:p>
    <w:p w14:paraId="4E1D11B7" w14:textId="77777777" w:rsidR="00BE0E4C" w:rsidRPr="000153AB" w:rsidRDefault="00BE0E4C" w:rsidP="00BE0E4C">
      <w:pPr>
        <w:rPr>
          <w:lang w:val="en-GB"/>
        </w:rPr>
      </w:pPr>
      <w:r w:rsidRPr="000153AB">
        <w:rPr>
          <w:lang w:val="en-GB"/>
        </w:rPr>
        <w:t>-----------------</w:t>
      </w:r>
    </w:p>
    <w:p w14:paraId="4C3D6F33" w14:textId="6F12BBF8" w:rsidR="00BE0E4C" w:rsidRPr="00040336" w:rsidRDefault="001A5F0E" w:rsidP="00BE0E4C">
      <w:r w:rsidRPr="000153AB">
        <w:rPr>
          <w:lang w:val="en-GB"/>
        </w:rPr>
        <w:lastRenderedPageBreak/>
        <w:t xml:space="preserve">Green ideology has no place in our field.  However, you could set a good example and suggest to the Rhön-Klinikum that the proton center in Marburg be shut down - you would immediately have massive energy-saving potential. </w:t>
      </w:r>
      <w:r w:rsidRPr="00040336">
        <w:t>At least be consistent in your efforts! („</w:t>
      </w:r>
      <w:r w:rsidR="00BE0E4C" w:rsidRPr="00040336">
        <w:t>Grüne Ideologie hat in unserem Fach nichts zu suchen.  Sie könnten allerdings mit gutem Beispiel vorangehen und dem Rhön-Klinikum vorschlagen, das Protonenzentrum in Marburg stillzulegen - da hätten Sie sofort ein massives Energie-Einsparpotenzial. Seien Sie dann wenigstens konsequent in ihren Bemühungen!</w:t>
      </w:r>
      <w:r w:rsidRPr="00040336">
        <w:t>“)</w:t>
      </w:r>
      <w:r w:rsidR="00BE0E4C" w:rsidRPr="00040336">
        <w:t xml:space="preserve"> </w:t>
      </w:r>
    </w:p>
    <w:p w14:paraId="6BDFC992" w14:textId="77777777" w:rsidR="00BE0E4C" w:rsidRPr="00040336" w:rsidRDefault="00BE0E4C" w:rsidP="00BE0E4C">
      <w:r w:rsidRPr="00040336">
        <w:t>-----------------</w:t>
      </w:r>
    </w:p>
    <w:p w14:paraId="0344E246" w14:textId="7194276F" w:rsidR="00BE0E4C" w:rsidRPr="00040336" w:rsidRDefault="001A5F0E" w:rsidP="00BE0E4C">
      <w:r w:rsidRPr="00040336">
        <w:t>At no point in your survey is the necessary daily balancing act between billing, guidelines and now also energy saving addressed, I am glad that these topics are discussed, but it is a multifactorial process („</w:t>
      </w:r>
      <w:r w:rsidR="00BE0E4C" w:rsidRPr="00040336">
        <w:t>in Ihrer Befragung wird an keiner Stelle auf den täglichen notwendigen Spagat zwischen Abrechung, Leitlinie und nun auch noch zusätzlich Energieeinsparung eingegangen, ich bin froh, dass diese Themen besprochen werden, aber es ist halt ein multifaktorielles Geschehen</w:t>
      </w:r>
      <w:r w:rsidRPr="00040336">
        <w:t>“)</w:t>
      </w:r>
    </w:p>
    <w:p w14:paraId="04A95134" w14:textId="77777777" w:rsidR="00BE0E4C" w:rsidRPr="00040336" w:rsidRDefault="00BE0E4C" w:rsidP="00BE0E4C">
      <w:r w:rsidRPr="00040336">
        <w:t>-----------------</w:t>
      </w:r>
    </w:p>
    <w:p w14:paraId="6E9CED17" w14:textId="77777777" w:rsidR="00BE0E4C" w:rsidRPr="00040336" w:rsidRDefault="00BE0E4C" w:rsidP="00BE0E4C">
      <w:r w:rsidRPr="00040336">
        <w:t>food for thought</w:t>
      </w:r>
    </w:p>
    <w:p w14:paraId="15407AD8" w14:textId="77777777" w:rsidR="00BE0E4C" w:rsidRPr="00040336" w:rsidRDefault="00BE0E4C" w:rsidP="00BE0E4C">
      <w:r w:rsidRPr="00040336">
        <w:t>-----------------</w:t>
      </w:r>
    </w:p>
    <w:p w14:paraId="65B55F99" w14:textId="4EBF2390" w:rsidR="00BE0E4C" w:rsidRPr="00040336" w:rsidRDefault="001A5F0E" w:rsidP="00BE0E4C">
      <w:r w:rsidRPr="00040336">
        <w:t>Work in Upper Austria, but is not listed, therefore 'Bavaria' selected  („</w:t>
      </w:r>
      <w:r w:rsidR="00BE0E4C" w:rsidRPr="00040336">
        <w:t>Arbeite in Oberösterreich, ist aber nicht geli</w:t>
      </w:r>
      <w:r w:rsidRPr="00040336">
        <w:t>stet, daher ‚Bayern‘ ausgewählt“)</w:t>
      </w:r>
    </w:p>
    <w:p w14:paraId="7A215415" w14:textId="77777777" w:rsidR="00BE0E4C" w:rsidRPr="000153AB" w:rsidRDefault="00BE0E4C" w:rsidP="00BE0E4C">
      <w:pPr>
        <w:rPr>
          <w:lang w:val="en-GB"/>
        </w:rPr>
      </w:pPr>
      <w:r w:rsidRPr="000153AB">
        <w:rPr>
          <w:lang w:val="en-GB"/>
        </w:rPr>
        <w:t>-----------------</w:t>
      </w:r>
    </w:p>
    <w:p w14:paraId="6BA3B239" w14:textId="35BE4D09" w:rsidR="00BE0E4C" w:rsidRPr="000153AB" w:rsidRDefault="001A5F0E" w:rsidP="00BE0E4C">
      <w:pPr>
        <w:rPr>
          <w:lang w:val="en-GB"/>
        </w:rPr>
      </w:pPr>
      <w:r w:rsidRPr="000153AB">
        <w:rPr>
          <w:lang w:val="en-GB"/>
        </w:rPr>
        <w:t>Keep up the good work! („</w:t>
      </w:r>
      <w:r w:rsidR="00BE0E4C" w:rsidRPr="000153AB">
        <w:rPr>
          <w:lang w:val="en-GB"/>
        </w:rPr>
        <w:t>Weiter so!</w:t>
      </w:r>
      <w:r w:rsidRPr="000153AB">
        <w:rPr>
          <w:lang w:val="en-GB"/>
        </w:rPr>
        <w:t>“)</w:t>
      </w:r>
    </w:p>
    <w:p w14:paraId="01F913A5" w14:textId="77777777" w:rsidR="00BE0E4C" w:rsidRPr="000153AB" w:rsidRDefault="00BE0E4C" w:rsidP="00BE0E4C">
      <w:pPr>
        <w:rPr>
          <w:lang w:val="en-GB"/>
        </w:rPr>
      </w:pPr>
      <w:r w:rsidRPr="000153AB">
        <w:rPr>
          <w:lang w:val="en-GB"/>
        </w:rPr>
        <w:t>-----------------</w:t>
      </w:r>
    </w:p>
    <w:p w14:paraId="4B7359D0" w14:textId="2D2F6621" w:rsidR="00BE0E4C" w:rsidRPr="00040336" w:rsidRDefault="001A5F0E" w:rsidP="00BE0E4C">
      <w:r w:rsidRPr="000153AB">
        <w:rPr>
          <w:lang w:val="en-GB"/>
        </w:rPr>
        <w:t xml:space="preserve">DEGRO still refuses to deliver the journal Strahlentherapie und Onkologie only digitally and no longer in print. Print cannot be discontinued. The reason is advertising contracts. This is completely out of date. Before such surveys are conducted, simple steps should be taken to conserve resources. </w:t>
      </w:r>
      <w:r w:rsidRPr="00040336">
        <w:t>(„</w:t>
      </w:r>
      <w:r w:rsidR="00BE0E4C" w:rsidRPr="00040336">
        <w:t>Die DEGRO weigert sich nach wie vor, die Zeitschrift Strahlentherapie und Onkologie nur noch digital und nicht mehr als Print zuzustellen. Man kann den Print nicht abbstellen. Grund sind Werbeverträge. Das ist absolut aus der Zeit gefallen. Bevor man solche Umfragen schaltet, sollte man erstmal die ganz einfachen Schritte zur Ressourcenschonung umsetzen.</w:t>
      </w:r>
      <w:r w:rsidRPr="00040336">
        <w:t>“)</w:t>
      </w:r>
    </w:p>
    <w:p w14:paraId="2349553C" w14:textId="77777777" w:rsidR="00BE0E4C" w:rsidRPr="000153AB" w:rsidRDefault="00BE0E4C" w:rsidP="00BE0E4C">
      <w:pPr>
        <w:rPr>
          <w:lang w:val="en-GB"/>
        </w:rPr>
      </w:pPr>
      <w:r w:rsidRPr="000153AB">
        <w:rPr>
          <w:lang w:val="en-GB"/>
        </w:rPr>
        <w:t>-----------------</w:t>
      </w:r>
    </w:p>
    <w:p w14:paraId="4F57B304" w14:textId="142F28BC" w:rsidR="00BE0E4C" w:rsidRPr="00040336" w:rsidRDefault="001A5F0E" w:rsidP="00BE0E4C">
      <w:r w:rsidRPr="000153AB">
        <w:rPr>
          <w:lang w:val="en-GB"/>
        </w:rPr>
        <w:t xml:space="preserve">Interesting survey, I'd like to see more. </w:t>
      </w:r>
      <w:r w:rsidRPr="00040336">
        <w:t>(„</w:t>
      </w:r>
      <w:r w:rsidR="00BE0E4C" w:rsidRPr="00040336">
        <w:t>Interessante Umfrage, gerne mehr davon.</w:t>
      </w:r>
      <w:r w:rsidRPr="00040336">
        <w:t>“)</w:t>
      </w:r>
    </w:p>
    <w:p w14:paraId="727B8095" w14:textId="77777777" w:rsidR="00BE0E4C" w:rsidRPr="000153AB" w:rsidRDefault="00BE0E4C" w:rsidP="00BE0E4C">
      <w:pPr>
        <w:rPr>
          <w:lang w:val="en-GB"/>
        </w:rPr>
      </w:pPr>
      <w:r w:rsidRPr="000153AB">
        <w:rPr>
          <w:lang w:val="en-GB"/>
        </w:rPr>
        <w:t>-----------------</w:t>
      </w:r>
    </w:p>
    <w:p w14:paraId="0700D60F" w14:textId="08D2A740" w:rsidR="00BE0E4C" w:rsidRPr="00040336" w:rsidRDefault="001A5F0E" w:rsidP="00BE0E4C">
      <w:r w:rsidRPr="000153AB">
        <w:rPr>
          <w:lang w:val="en-GB"/>
        </w:rPr>
        <w:t xml:space="preserve">Sustainability is important. Nevertheless, it should never take precedence over medically necessary therapies (a 4-field box may be more energy-efficient than 2 full rotations). In general, more attention should be paid to this in the medical field, but rather in the environment. I don't think it's right to accept poorer treatments (possibly with hypofractionation) in order to save energy, and this may not be accepted by many. Furthermore, it will not help to set billing options against potential energy savings. This would require a fundamental reform of billing. Otherwise, it will unfortunately also meet with little acceptance. A good approach would also be for centers to produce more of their own electricity and for employees to pay more attention to potential savings. </w:t>
      </w:r>
      <w:r w:rsidRPr="00040336">
        <w:t>(„</w:t>
      </w:r>
      <w:r w:rsidR="00BE0E4C" w:rsidRPr="00040336">
        <w:t xml:space="preserve">Nachhaltigkeit ist wichtig. Dennoch sollte es nie Vorrang gegenüber medizinisch notwendigen Therapien haben (ggf. ist eine 4-Felder Box energiesparender als 2 Vollrotationen). Generell im Medizinbereich sollte darauf stärker geachtet werden, aber eher im Umfeld. Schlechtere Behandlungen zu akzeptieren (ggf. auch </w:t>
      </w:r>
      <w:r w:rsidR="00BE0E4C" w:rsidRPr="00040336">
        <w:lastRenderedPageBreak/>
        <w:t>mit Hypofraktionierung), um dadurch Energie zu sparen halte ich nicht für richtig und wird ggf. auch an der Akzeptanz vieler scheitern. Des Weiteren wird es auch nichts bringen, Abrechnungsmöglichkeiten gegen Energieeinsparpotenziale zu setzen. Hierzu müsste eine grundlegende Reform der Abrechnung stattfinden. Ansonsten wird es leider auch auf wenig Akzeptanz stoßen. Ein guter Ansatz wäre es auch, wenn Zentren vermehrt ihren Strom selbst produzieren und Mitarbeiter selbst eher auch auf Einsparungsmöglichkeiten achten.</w:t>
      </w:r>
      <w:r w:rsidRPr="00040336">
        <w:t>“)</w:t>
      </w:r>
    </w:p>
    <w:p w14:paraId="4620AFBA" w14:textId="77777777" w:rsidR="00BE0E4C" w:rsidRPr="000153AB" w:rsidRDefault="00BE0E4C" w:rsidP="00BE0E4C">
      <w:pPr>
        <w:rPr>
          <w:lang w:val="en-GB"/>
        </w:rPr>
      </w:pPr>
      <w:r w:rsidRPr="000153AB">
        <w:rPr>
          <w:lang w:val="en-GB"/>
        </w:rPr>
        <w:t>-----------------</w:t>
      </w:r>
    </w:p>
    <w:p w14:paraId="6F0247D6" w14:textId="58AB9742" w:rsidR="00BE0E4C" w:rsidRPr="00040336" w:rsidRDefault="001A5F0E" w:rsidP="00BE0E4C">
      <w:r w:rsidRPr="000153AB">
        <w:rPr>
          <w:lang w:val="en-GB"/>
        </w:rPr>
        <w:t xml:space="preserve">It would be nice to have a solution to the “quiz questions”. How big is the savings potential? </w:t>
      </w:r>
      <w:r w:rsidRPr="00040336">
        <w:t>Have I estimated correctly or am I completely wrong? („</w:t>
      </w:r>
      <w:r w:rsidR="00BE0E4C" w:rsidRPr="00040336">
        <w:t>Schön wäre eine Auflösung der "Quizfragen". Wie groß ist den das Einsparpotential? Habe ich richtig eingeschätzt oder liege ich völlig daneben?</w:t>
      </w:r>
      <w:r w:rsidRPr="00040336">
        <w:t>“)</w:t>
      </w:r>
    </w:p>
    <w:p w14:paraId="458AD1B5" w14:textId="77777777" w:rsidR="00BE0E4C" w:rsidRPr="00040336" w:rsidRDefault="00BE0E4C" w:rsidP="00BE0E4C">
      <w:r w:rsidRPr="00040336">
        <w:t>-----------------</w:t>
      </w:r>
    </w:p>
    <w:p w14:paraId="799BD50E" w14:textId="39C9DDF9" w:rsidR="00BE0E4C" w:rsidRPr="00040336" w:rsidRDefault="001A5F0E" w:rsidP="00BE0E4C">
      <w:r w:rsidRPr="00040336">
        <w:t>frightening how little the individual is still worth to us...(„</w:t>
      </w:r>
      <w:r w:rsidR="00BE0E4C" w:rsidRPr="00040336">
        <w:t>erschreckend wie wenig uns das Individuum noch wert ist...</w:t>
      </w:r>
      <w:r w:rsidRPr="00040336">
        <w:t>“)</w:t>
      </w:r>
    </w:p>
    <w:p w14:paraId="6A498527" w14:textId="77777777" w:rsidR="00BE0E4C" w:rsidRPr="000153AB" w:rsidRDefault="00BE0E4C" w:rsidP="00BE0E4C">
      <w:pPr>
        <w:rPr>
          <w:lang w:val="en-GB"/>
        </w:rPr>
      </w:pPr>
      <w:r w:rsidRPr="000153AB">
        <w:rPr>
          <w:lang w:val="en-GB"/>
        </w:rPr>
        <w:t>-----------------</w:t>
      </w:r>
    </w:p>
    <w:p w14:paraId="218607CE" w14:textId="36EE45FF" w:rsidR="00BE0E4C" w:rsidRPr="00040336" w:rsidRDefault="001A5F0E" w:rsidP="00BE0E4C">
      <w:r w:rsidRPr="000153AB">
        <w:rPr>
          <w:lang w:val="en-GB"/>
        </w:rPr>
        <w:t xml:space="preserve">Medical issues should have priority. </w:t>
      </w:r>
      <w:r w:rsidRPr="00040336">
        <w:t>(„</w:t>
      </w:r>
      <w:r w:rsidR="00BE0E4C" w:rsidRPr="00040336">
        <w:t>medizinische Fragestellungen sollten Vorrang haben.</w:t>
      </w:r>
      <w:r w:rsidRPr="00040336">
        <w:t>“)</w:t>
      </w:r>
    </w:p>
    <w:p w14:paraId="2DE62D1F" w14:textId="77777777" w:rsidR="00BE0E4C" w:rsidRPr="000153AB" w:rsidRDefault="00BE0E4C" w:rsidP="00BE0E4C">
      <w:pPr>
        <w:rPr>
          <w:lang w:val="en-GB"/>
        </w:rPr>
      </w:pPr>
      <w:r w:rsidRPr="000153AB">
        <w:rPr>
          <w:lang w:val="en-GB"/>
        </w:rPr>
        <w:t>-----------------</w:t>
      </w:r>
    </w:p>
    <w:p w14:paraId="725DDC72" w14:textId="0A78E9C4" w:rsidR="00BE0E4C" w:rsidRPr="000153AB" w:rsidRDefault="001A5F0E" w:rsidP="00BE0E4C">
      <w:pPr>
        <w:rPr>
          <w:lang w:val="en-GB"/>
        </w:rPr>
      </w:pPr>
      <w:r w:rsidRPr="000153AB">
        <w:rPr>
          <w:lang w:val="en-GB"/>
        </w:rPr>
        <w:t xml:space="preserve">Very nice survey, Daniel! The average number of fractions - averaged across all indications - is a nice benchmark for the degree of hypofractionation. We are currently at 14.5... incl. the few benign ones then at 12.5... </w:t>
      </w:r>
      <w:r w:rsidRPr="00040336">
        <w:t>(„</w:t>
      </w:r>
      <w:r w:rsidR="00BE0E4C" w:rsidRPr="00040336">
        <w:t xml:space="preserve">Sehr schöne Umfrage, Daniel! Die durchschnittliche Anzahl der Fraktionen - auf alle Indikationen gemittelt - ist ein schöner Benchmark für den Grad an Hypofraktionierung. Wir liegen aktuell bei 14,5... incl. den paar benignen dann bei 12,5... </w:t>
      </w:r>
      <w:r w:rsidRPr="000153AB">
        <w:rPr>
          <w:lang w:val="en-GB"/>
        </w:rPr>
        <w:t>„)</w:t>
      </w:r>
    </w:p>
    <w:p w14:paraId="15DEE79F" w14:textId="77777777" w:rsidR="00BE0E4C" w:rsidRPr="000153AB" w:rsidRDefault="00BE0E4C" w:rsidP="00BE0E4C">
      <w:pPr>
        <w:rPr>
          <w:lang w:val="en-GB"/>
        </w:rPr>
      </w:pPr>
      <w:r w:rsidRPr="000153AB">
        <w:rPr>
          <w:lang w:val="en-GB"/>
        </w:rPr>
        <w:t>-----------------</w:t>
      </w:r>
    </w:p>
    <w:p w14:paraId="236868F3" w14:textId="53D8F2A6" w:rsidR="00BE0E4C" w:rsidRPr="00040336" w:rsidRDefault="001A5F0E" w:rsidP="00BE0E4C">
      <w:r w:rsidRPr="000153AB">
        <w:rPr>
          <w:lang w:val="en-GB"/>
        </w:rPr>
        <w:t xml:space="preserve">F23 and 25, among others, are imprecise. Does F23 include everything (incl. travel, preliminary examination, planning, ...) or only the individual radiation treatments? F24 includes CO2 impression as well as billing, ... so that more detailed information would be necessary to answer them. </w:t>
      </w:r>
      <w:r w:rsidRPr="00040336">
        <w:t>(„</w:t>
      </w:r>
      <w:r w:rsidR="00BE0E4C" w:rsidRPr="00040336">
        <w:t>u.a. F23 und 25 sind ungenau gestellt. Beinhaltet F23 alles (inkl Anreise, Voruntersuchung, Planung, ...) oder nur die einzelnen Bestrahlungen. F24 beinhaltet neben CO2 Abdruck auch Abrechnung, ... so dass nähere Angaben notwendig wären, um sie zu beantworten.</w:t>
      </w:r>
      <w:r w:rsidRPr="00040336">
        <w:t>“)</w:t>
      </w:r>
    </w:p>
    <w:p w14:paraId="778EEFDE" w14:textId="77777777" w:rsidR="00BE0E4C" w:rsidRPr="000153AB" w:rsidRDefault="00BE0E4C" w:rsidP="00BE0E4C">
      <w:pPr>
        <w:rPr>
          <w:lang w:val="en-GB"/>
        </w:rPr>
      </w:pPr>
      <w:r w:rsidRPr="000153AB">
        <w:rPr>
          <w:lang w:val="en-GB"/>
        </w:rPr>
        <w:t>-----------------</w:t>
      </w:r>
    </w:p>
    <w:p w14:paraId="4194FD54" w14:textId="52C3B94B" w:rsidR="00BE0E4C" w:rsidRPr="00040336" w:rsidRDefault="001A5F0E" w:rsidP="00BE0E4C">
      <w:r w:rsidRPr="000153AB">
        <w:rPr>
          <w:lang w:val="en-GB"/>
        </w:rPr>
        <w:t xml:space="preserve">Against the background of therapy costs in the high four-digit range per month for immunotherapy or targeted therapy, I consider the focus on saving a few kWh per patient to be an absurd consideration from a macroeconomic point of view. One pack of osimertinib corresponds to the cost of more than 20000 kWh.  </w:t>
      </w:r>
      <w:r w:rsidRPr="00040336">
        <w:t>(„</w:t>
      </w:r>
      <w:r w:rsidR="00BE0E4C" w:rsidRPr="00040336">
        <w:t xml:space="preserve">Vor dem Hintergrund von Therapiekosten im hohen vierstelligen Bereich pro Monat für Immun- oder targeted Therapie halte ich den Fokus auf Einsparung von einigen kWh pro Patient für eine gesamtwirtschaftlich absurde Überlegung. Eine Packung Osimertinib entspricht den </w:t>
      </w:r>
      <w:r w:rsidR="00AB0F85">
        <w:t xml:space="preserve">Kosten von mehr als </w:t>
      </w:r>
      <w:r w:rsidRPr="00040336">
        <w:t>20000 kWh.“)</w:t>
      </w:r>
    </w:p>
    <w:p w14:paraId="0BC745BA" w14:textId="77777777" w:rsidR="00BE0E4C" w:rsidRPr="000153AB" w:rsidRDefault="00BE0E4C" w:rsidP="00BE0E4C">
      <w:pPr>
        <w:rPr>
          <w:lang w:val="en-GB"/>
        </w:rPr>
      </w:pPr>
      <w:r w:rsidRPr="000153AB">
        <w:rPr>
          <w:lang w:val="en-GB"/>
        </w:rPr>
        <w:t>-----------------</w:t>
      </w:r>
    </w:p>
    <w:p w14:paraId="76CAAB9C" w14:textId="7DC07955" w:rsidR="00BE0E4C" w:rsidRPr="00040336" w:rsidRDefault="001A5F0E" w:rsidP="00BE0E4C">
      <w:r w:rsidRPr="000153AB">
        <w:rPr>
          <w:lang w:val="en-GB"/>
        </w:rPr>
        <w:t xml:space="preserve">I don't really care about co2.  </w:t>
      </w:r>
      <w:r w:rsidRPr="00040336">
        <w:t>(„Eigentlich ist mir co2 egal“)</w:t>
      </w:r>
    </w:p>
    <w:p w14:paraId="582684F8" w14:textId="77777777" w:rsidR="00BE0E4C" w:rsidRPr="000153AB" w:rsidRDefault="00BE0E4C" w:rsidP="00BE0E4C">
      <w:pPr>
        <w:rPr>
          <w:lang w:val="en-GB"/>
        </w:rPr>
      </w:pPr>
      <w:r w:rsidRPr="000153AB">
        <w:rPr>
          <w:lang w:val="en-GB"/>
        </w:rPr>
        <w:t>-----------------</w:t>
      </w:r>
    </w:p>
    <w:p w14:paraId="58C7FD54" w14:textId="0DB9D45C" w:rsidR="00BE0E4C" w:rsidRPr="00040336" w:rsidRDefault="001A5F0E" w:rsidP="00BE0E4C">
      <w:r w:rsidRPr="000153AB">
        <w:rPr>
          <w:lang w:val="en-GB"/>
        </w:rPr>
        <w:lastRenderedPageBreak/>
        <w:t xml:space="preserve">The current attitude to the subject is suspect simply because of the way your questions are formulated. This is not about feeling good about a low-energy VMAT or the journey to the next treatment option, but solely about the medical quality of the radiation. </w:t>
      </w:r>
      <w:r w:rsidRPr="00040336">
        <w:t>(„</w:t>
      </w:r>
      <w:r w:rsidR="00BE0E4C" w:rsidRPr="00040336">
        <w:t>Die aktuelle Einstellung zu dem Thema ist allein durch die Formulierung Ihrer Fragen suspekt. Hier geht es nicht um ein gutes Gefühl bei einer energiearmen VMAT oder den Fahrtweg zur nächsten Therapiemöglichkeit, sondern einzig und allein um die medizinische Qualität der Bestrahlung.</w:t>
      </w:r>
      <w:r w:rsidRPr="00040336">
        <w:t>“)</w:t>
      </w:r>
      <w:r w:rsidR="00BE0E4C" w:rsidRPr="00040336">
        <w:t xml:space="preserve"> </w:t>
      </w:r>
    </w:p>
    <w:p w14:paraId="0B4E5430" w14:textId="77777777" w:rsidR="00BE0E4C" w:rsidRPr="00040336" w:rsidRDefault="00BE0E4C" w:rsidP="00BE0E4C">
      <w:r w:rsidRPr="00040336">
        <w:t>-----------------</w:t>
      </w:r>
    </w:p>
    <w:p w14:paraId="570072A7" w14:textId="3C2FD2DC" w:rsidR="00BE0E4C" w:rsidRPr="00040336" w:rsidRDefault="001A5F0E" w:rsidP="00BE0E4C">
      <w:r w:rsidRPr="00040336">
        <w:t>Exciting and hopefully something will change, good suggestions coming together („</w:t>
      </w:r>
      <w:r w:rsidR="00BE0E4C" w:rsidRPr="00040336">
        <w:t xml:space="preserve">Spannend </w:t>
      </w:r>
      <w:r w:rsidR="00AB0F85">
        <w:t>und hoffentlich etwas verändern</w:t>
      </w:r>
      <w:r w:rsidR="00BE0E4C" w:rsidRPr="00040336">
        <w:t>, gute Vorschläge dazu z</w:t>
      </w:r>
      <w:r w:rsidR="005B3ACB">
        <w:t>s</w:t>
      </w:r>
      <w:r w:rsidR="00BE0E4C" w:rsidRPr="00040336">
        <w:t>usammen kommend</w:t>
      </w:r>
      <w:r w:rsidRPr="00040336">
        <w:t>“)</w:t>
      </w:r>
    </w:p>
    <w:p w14:paraId="473B59DE" w14:textId="77777777" w:rsidR="003E61D5" w:rsidRPr="00040336" w:rsidRDefault="003E61D5" w:rsidP="00050BDC">
      <w:pPr>
        <w:jc w:val="both"/>
        <w:rPr>
          <w:sz w:val="24"/>
        </w:rPr>
      </w:pPr>
    </w:p>
    <w:p w14:paraId="05EECC19" w14:textId="77777777" w:rsidR="00E24303" w:rsidRDefault="00E24303" w:rsidP="00050BDC">
      <w:pPr>
        <w:jc w:val="both"/>
        <w:rPr>
          <w:sz w:val="24"/>
        </w:rPr>
      </w:pPr>
    </w:p>
    <w:sectPr w:rsidR="00E24303">
      <w:footerReference w:type="default" r:id="rId3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F45F03" w14:textId="77777777" w:rsidR="00612E3A" w:rsidRDefault="00612E3A" w:rsidP="00985D1E">
      <w:pPr>
        <w:spacing w:after="0" w:line="240" w:lineRule="auto"/>
      </w:pPr>
      <w:r>
        <w:separator/>
      </w:r>
    </w:p>
  </w:endnote>
  <w:endnote w:type="continuationSeparator" w:id="0">
    <w:p w14:paraId="4A7A7B3C" w14:textId="77777777" w:rsidR="00612E3A" w:rsidRDefault="00612E3A" w:rsidP="00985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133272"/>
      <w:docPartObj>
        <w:docPartGallery w:val="Page Numbers (Bottom of Page)"/>
        <w:docPartUnique/>
      </w:docPartObj>
    </w:sdtPr>
    <w:sdtEndPr/>
    <w:sdtContent>
      <w:p w14:paraId="5925C6BE" w14:textId="6E7BB9B8" w:rsidR="00F73540" w:rsidRDefault="00F73540">
        <w:pPr>
          <w:pStyle w:val="Fuzeile"/>
          <w:jc w:val="right"/>
        </w:pPr>
        <w:r>
          <w:fldChar w:fldCharType="begin"/>
        </w:r>
        <w:r>
          <w:instrText>PAGE   \* MERGEFORMAT</w:instrText>
        </w:r>
        <w:r>
          <w:fldChar w:fldCharType="separate"/>
        </w:r>
        <w:r w:rsidR="000322CE">
          <w:rPr>
            <w:noProof/>
          </w:rPr>
          <w:t>1</w:t>
        </w:r>
        <w:r>
          <w:fldChar w:fldCharType="end"/>
        </w:r>
      </w:p>
    </w:sdtContent>
  </w:sdt>
  <w:p w14:paraId="6701C7B9" w14:textId="77777777" w:rsidR="00F73540" w:rsidRDefault="00F735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6D6C94" w14:textId="77777777" w:rsidR="00612E3A" w:rsidRDefault="00612E3A" w:rsidP="00985D1E">
      <w:pPr>
        <w:spacing w:after="0" w:line="240" w:lineRule="auto"/>
      </w:pPr>
      <w:r>
        <w:separator/>
      </w:r>
    </w:p>
  </w:footnote>
  <w:footnote w:type="continuationSeparator" w:id="0">
    <w:p w14:paraId="76FBCEA2" w14:textId="77777777" w:rsidR="00612E3A" w:rsidRDefault="00612E3A" w:rsidP="00985D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50CD2"/>
    <w:multiLevelType w:val="hybridMultilevel"/>
    <w:tmpl w:val="2B5CD168"/>
    <w:lvl w:ilvl="0" w:tplc="6CEC11F4">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80B41AA"/>
    <w:multiLevelType w:val="multilevel"/>
    <w:tmpl w:val="CCE4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E87591"/>
    <w:multiLevelType w:val="hybridMultilevel"/>
    <w:tmpl w:val="C856463A"/>
    <w:lvl w:ilvl="0" w:tplc="E83289B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8C6BA7"/>
    <w:multiLevelType w:val="hybridMultilevel"/>
    <w:tmpl w:val="8DBE13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08B7076"/>
    <w:multiLevelType w:val="multilevel"/>
    <w:tmpl w:val="6932F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8911F9E"/>
    <w:multiLevelType w:val="hybridMultilevel"/>
    <w:tmpl w:val="F9FE2E94"/>
    <w:lvl w:ilvl="0" w:tplc="18640DA0">
      <w:numFmt w:val="bullet"/>
      <w:lvlText w:val=""/>
      <w:lvlJc w:val="left"/>
      <w:pPr>
        <w:ind w:left="825" w:hanging="465"/>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f0p229tz200edve4vdvxvfavw9zd9dxvz&quot;&gt;DEGRO Umfrage AK&lt;record-ids&gt;&lt;item&gt;1&lt;/item&gt;&lt;item&gt;2&lt;/item&gt;&lt;item&gt;4&lt;/item&gt;&lt;item&gt;5&lt;/item&gt;&lt;item&gt;6&lt;/item&gt;&lt;item&gt;7&lt;/item&gt;&lt;item&gt;8&lt;/item&gt;&lt;item&gt;9&lt;/item&gt;&lt;item&gt;10&lt;/item&gt;&lt;item&gt;11&lt;/item&gt;&lt;item&gt;12&lt;/item&gt;&lt;item&gt;25&lt;/item&gt;&lt;item&gt;27&lt;/item&gt;&lt;item&gt;28&lt;/item&gt;&lt;item&gt;29&lt;/item&gt;&lt;/record-ids&gt;&lt;/item&gt;&lt;/Libraries&gt;"/>
  </w:docVars>
  <w:rsids>
    <w:rsidRoot w:val="006111A8"/>
    <w:rsid w:val="00003E1E"/>
    <w:rsid w:val="000067C9"/>
    <w:rsid w:val="000153AB"/>
    <w:rsid w:val="000236A0"/>
    <w:rsid w:val="000270D4"/>
    <w:rsid w:val="00031E57"/>
    <w:rsid w:val="000322CE"/>
    <w:rsid w:val="00037393"/>
    <w:rsid w:val="00040336"/>
    <w:rsid w:val="0004370A"/>
    <w:rsid w:val="00050B32"/>
    <w:rsid w:val="00050BDC"/>
    <w:rsid w:val="00050D37"/>
    <w:rsid w:val="000661D3"/>
    <w:rsid w:val="00066A7C"/>
    <w:rsid w:val="000676F6"/>
    <w:rsid w:val="00067D90"/>
    <w:rsid w:val="00074938"/>
    <w:rsid w:val="00074B5C"/>
    <w:rsid w:val="000875E9"/>
    <w:rsid w:val="00093FFC"/>
    <w:rsid w:val="000B1050"/>
    <w:rsid w:val="000E507D"/>
    <w:rsid w:val="000F11FD"/>
    <w:rsid w:val="000F5CDD"/>
    <w:rsid w:val="00100984"/>
    <w:rsid w:val="00115B45"/>
    <w:rsid w:val="00116B3A"/>
    <w:rsid w:val="0011752D"/>
    <w:rsid w:val="00132012"/>
    <w:rsid w:val="00142913"/>
    <w:rsid w:val="00142BBC"/>
    <w:rsid w:val="00142C48"/>
    <w:rsid w:val="00150810"/>
    <w:rsid w:val="00165506"/>
    <w:rsid w:val="001706EF"/>
    <w:rsid w:val="00170D28"/>
    <w:rsid w:val="0017402D"/>
    <w:rsid w:val="00175CDC"/>
    <w:rsid w:val="001A0D2D"/>
    <w:rsid w:val="001A5F0E"/>
    <w:rsid w:val="001D7D35"/>
    <w:rsid w:val="001E07B0"/>
    <w:rsid w:val="001E184C"/>
    <w:rsid w:val="001F2D7C"/>
    <w:rsid w:val="0020651E"/>
    <w:rsid w:val="002115F6"/>
    <w:rsid w:val="00213619"/>
    <w:rsid w:val="00213B22"/>
    <w:rsid w:val="00220E51"/>
    <w:rsid w:val="002307B7"/>
    <w:rsid w:val="002375B2"/>
    <w:rsid w:val="002410CB"/>
    <w:rsid w:val="00247920"/>
    <w:rsid w:val="0027153B"/>
    <w:rsid w:val="002806EF"/>
    <w:rsid w:val="002A2B98"/>
    <w:rsid w:val="002A38B1"/>
    <w:rsid w:val="002B524E"/>
    <w:rsid w:val="002C42CA"/>
    <w:rsid w:val="002C55EA"/>
    <w:rsid w:val="002D31B6"/>
    <w:rsid w:val="002F4775"/>
    <w:rsid w:val="002F47F4"/>
    <w:rsid w:val="002F5BD1"/>
    <w:rsid w:val="00305707"/>
    <w:rsid w:val="00321F1F"/>
    <w:rsid w:val="00330166"/>
    <w:rsid w:val="00332184"/>
    <w:rsid w:val="00332C4F"/>
    <w:rsid w:val="00342D3E"/>
    <w:rsid w:val="003430DB"/>
    <w:rsid w:val="00354EA1"/>
    <w:rsid w:val="0035660A"/>
    <w:rsid w:val="003616A7"/>
    <w:rsid w:val="00361B42"/>
    <w:rsid w:val="00363EAE"/>
    <w:rsid w:val="00370AE1"/>
    <w:rsid w:val="003752C0"/>
    <w:rsid w:val="00387E89"/>
    <w:rsid w:val="00391002"/>
    <w:rsid w:val="00394246"/>
    <w:rsid w:val="00394D83"/>
    <w:rsid w:val="00397824"/>
    <w:rsid w:val="003A1B18"/>
    <w:rsid w:val="003A648C"/>
    <w:rsid w:val="003B39B8"/>
    <w:rsid w:val="003C5F3C"/>
    <w:rsid w:val="003D5073"/>
    <w:rsid w:val="003E61D5"/>
    <w:rsid w:val="003E63BA"/>
    <w:rsid w:val="00400732"/>
    <w:rsid w:val="00415047"/>
    <w:rsid w:val="00423793"/>
    <w:rsid w:val="00423922"/>
    <w:rsid w:val="00426497"/>
    <w:rsid w:val="00431B00"/>
    <w:rsid w:val="00444E27"/>
    <w:rsid w:val="00462692"/>
    <w:rsid w:val="004732F3"/>
    <w:rsid w:val="00486D0D"/>
    <w:rsid w:val="0049622A"/>
    <w:rsid w:val="004A3045"/>
    <w:rsid w:val="004A61D3"/>
    <w:rsid w:val="004A6AA8"/>
    <w:rsid w:val="004C120A"/>
    <w:rsid w:val="004C558E"/>
    <w:rsid w:val="004D176E"/>
    <w:rsid w:val="004D64C8"/>
    <w:rsid w:val="004E4373"/>
    <w:rsid w:val="004E6845"/>
    <w:rsid w:val="004F7A02"/>
    <w:rsid w:val="00504DE2"/>
    <w:rsid w:val="00511BA8"/>
    <w:rsid w:val="005148F7"/>
    <w:rsid w:val="00522531"/>
    <w:rsid w:val="00524D5C"/>
    <w:rsid w:val="0053269F"/>
    <w:rsid w:val="00541263"/>
    <w:rsid w:val="00541E19"/>
    <w:rsid w:val="00546D5D"/>
    <w:rsid w:val="00574ADE"/>
    <w:rsid w:val="00580BC8"/>
    <w:rsid w:val="0058431A"/>
    <w:rsid w:val="00593C17"/>
    <w:rsid w:val="005948EA"/>
    <w:rsid w:val="005A26B9"/>
    <w:rsid w:val="005A7C76"/>
    <w:rsid w:val="005B3ACB"/>
    <w:rsid w:val="005D707D"/>
    <w:rsid w:val="005E0ACC"/>
    <w:rsid w:val="005E4DB0"/>
    <w:rsid w:val="005E5187"/>
    <w:rsid w:val="005E68D4"/>
    <w:rsid w:val="005F4B10"/>
    <w:rsid w:val="0060022D"/>
    <w:rsid w:val="00610A06"/>
    <w:rsid w:val="006111A8"/>
    <w:rsid w:val="00612E3A"/>
    <w:rsid w:val="006250BF"/>
    <w:rsid w:val="00625BE1"/>
    <w:rsid w:val="006276FE"/>
    <w:rsid w:val="00631E57"/>
    <w:rsid w:val="00637BF5"/>
    <w:rsid w:val="00654558"/>
    <w:rsid w:val="0066733A"/>
    <w:rsid w:val="006777DC"/>
    <w:rsid w:val="00697F0B"/>
    <w:rsid w:val="006A49A4"/>
    <w:rsid w:val="006D28D7"/>
    <w:rsid w:val="006E378E"/>
    <w:rsid w:val="006E4CFC"/>
    <w:rsid w:val="006E4F73"/>
    <w:rsid w:val="006F039E"/>
    <w:rsid w:val="00706A15"/>
    <w:rsid w:val="007111CD"/>
    <w:rsid w:val="00712096"/>
    <w:rsid w:val="007233F6"/>
    <w:rsid w:val="00732C66"/>
    <w:rsid w:val="007365CD"/>
    <w:rsid w:val="007470DE"/>
    <w:rsid w:val="00751A4F"/>
    <w:rsid w:val="00753C23"/>
    <w:rsid w:val="0075752C"/>
    <w:rsid w:val="0076284F"/>
    <w:rsid w:val="00781539"/>
    <w:rsid w:val="0079474B"/>
    <w:rsid w:val="007A1172"/>
    <w:rsid w:val="007B20CD"/>
    <w:rsid w:val="007D0984"/>
    <w:rsid w:val="007D3E94"/>
    <w:rsid w:val="007E60B9"/>
    <w:rsid w:val="007E6F3A"/>
    <w:rsid w:val="007F1FFD"/>
    <w:rsid w:val="007F2A31"/>
    <w:rsid w:val="00801F25"/>
    <w:rsid w:val="008039C4"/>
    <w:rsid w:val="00815098"/>
    <w:rsid w:val="00817455"/>
    <w:rsid w:val="00834609"/>
    <w:rsid w:val="00835C33"/>
    <w:rsid w:val="00836092"/>
    <w:rsid w:val="00851412"/>
    <w:rsid w:val="00854E5F"/>
    <w:rsid w:val="008566F3"/>
    <w:rsid w:val="00860AF0"/>
    <w:rsid w:val="00871AE7"/>
    <w:rsid w:val="008777A7"/>
    <w:rsid w:val="008903D1"/>
    <w:rsid w:val="008A19C3"/>
    <w:rsid w:val="008C6661"/>
    <w:rsid w:val="008E5CC8"/>
    <w:rsid w:val="008F4DBA"/>
    <w:rsid w:val="009012D0"/>
    <w:rsid w:val="00901364"/>
    <w:rsid w:val="009037D8"/>
    <w:rsid w:val="00905CD7"/>
    <w:rsid w:val="00931623"/>
    <w:rsid w:val="00945FD6"/>
    <w:rsid w:val="00957D93"/>
    <w:rsid w:val="0096181B"/>
    <w:rsid w:val="00963BF5"/>
    <w:rsid w:val="0097092B"/>
    <w:rsid w:val="00982599"/>
    <w:rsid w:val="00985D1E"/>
    <w:rsid w:val="00991D63"/>
    <w:rsid w:val="009969A6"/>
    <w:rsid w:val="009B05B3"/>
    <w:rsid w:val="009B0604"/>
    <w:rsid w:val="009B34C7"/>
    <w:rsid w:val="009C1138"/>
    <w:rsid w:val="009D5DA3"/>
    <w:rsid w:val="009E0521"/>
    <w:rsid w:val="009F4A8B"/>
    <w:rsid w:val="00A07D33"/>
    <w:rsid w:val="00A11FD4"/>
    <w:rsid w:val="00A21420"/>
    <w:rsid w:val="00A27373"/>
    <w:rsid w:val="00A42538"/>
    <w:rsid w:val="00A46A2A"/>
    <w:rsid w:val="00A47993"/>
    <w:rsid w:val="00A53D12"/>
    <w:rsid w:val="00A546D1"/>
    <w:rsid w:val="00A5788F"/>
    <w:rsid w:val="00A71136"/>
    <w:rsid w:val="00A73109"/>
    <w:rsid w:val="00AA14B2"/>
    <w:rsid w:val="00AA6C19"/>
    <w:rsid w:val="00AB0F85"/>
    <w:rsid w:val="00AB39A9"/>
    <w:rsid w:val="00AB4232"/>
    <w:rsid w:val="00AC5ADD"/>
    <w:rsid w:val="00AC6303"/>
    <w:rsid w:val="00AD0843"/>
    <w:rsid w:val="00AD6332"/>
    <w:rsid w:val="00AE4F67"/>
    <w:rsid w:val="00B0006A"/>
    <w:rsid w:val="00B04D4A"/>
    <w:rsid w:val="00B1133E"/>
    <w:rsid w:val="00B17D91"/>
    <w:rsid w:val="00B20549"/>
    <w:rsid w:val="00B22377"/>
    <w:rsid w:val="00B33A96"/>
    <w:rsid w:val="00B55A2D"/>
    <w:rsid w:val="00B70FB4"/>
    <w:rsid w:val="00B763E1"/>
    <w:rsid w:val="00B835F2"/>
    <w:rsid w:val="00B85726"/>
    <w:rsid w:val="00BA2753"/>
    <w:rsid w:val="00BA53CF"/>
    <w:rsid w:val="00BB4229"/>
    <w:rsid w:val="00BB6561"/>
    <w:rsid w:val="00BD4828"/>
    <w:rsid w:val="00BD6EBB"/>
    <w:rsid w:val="00BE0E4C"/>
    <w:rsid w:val="00C0047F"/>
    <w:rsid w:val="00C00FD0"/>
    <w:rsid w:val="00C0607B"/>
    <w:rsid w:val="00C07323"/>
    <w:rsid w:val="00C11538"/>
    <w:rsid w:val="00C13F48"/>
    <w:rsid w:val="00C17668"/>
    <w:rsid w:val="00C265DA"/>
    <w:rsid w:val="00C2741E"/>
    <w:rsid w:val="00C3702A"/>
    <w:rsid w:val="00C4094E"/>
    <w:rsid w:val="00C50D9C"/>
    <w:rsid w:val="00C52518"/>
    <w:rsid w:val="00C52CFF"/>
    <w:rsid w:val="00C57028"/>
    <w:rsid w:val="00C625D8"/>
    <w:rsid w:val="00C633E5"/>
    <w:rsid w:val="00C65DFF"/>
    <w:rsid w:val="00C66488"/>
    <w:rsid w:val="00C67879"/>
    <w:rsid w:val="00C726EB"/>
    <w:rsid w:val="00C83219"/>
    <w:rsid w:val="00C867FC"/>
    <w:rsid w:val="00CA2D5F"/>
    <w:rsid w:val="00CF4FEA"/>
    <w:rsid w:val="00CF5064"/>
    <w:rsid w:val="00D03367"/>
    <w:rsid w:val="00D070BC"/>
    <w:rsid w:val="00D257DC"/>
    <w:rsid w:val="00D2703E"/>
    <w:rsid w:val="00D37E62"/>
    <w:rsid w:val="00D41B5C"/>
    <w:rsid w:val="00D41BEA"/>
    <w:rsid w:val="00D509BE"/>
    <w:rsid w:val="00D55D6C"/>
    <w:rsid w:val="00D7144A"/>
    <w:rsid w:val="00D84278"/>
    <w:rsid w:val="00D850B2"/>
    <w:rsid w:val="00DA3096"/>
    <w:rsid w:val="00DB5F41"/>
    <w:rsid w:val="00DB757F"/>
    <w:rsid w:val="00DD6414"/>
    <w:rsid w:val="00DE62C0"/>
    <w:rsid w:val="00E02088"/>
    <w:rsid w:val="00E021B2"/>
    <w:rsid w:val="00E02481"/>
    <w:rsid w:val="00E02ECA"/>
    <w:rsid w:val="00E067CC"/>
    <w:rsid w:val="00E2046E"/>
    <w:rsid w:val="00E24303"/>
    <w:rsid w:val="00E2488D"/>
    <w:rsid w:val="00E3394E"/>
    <w:rsid w:val="00E65730"/>
    <w:rsid w:val="00E669BB"/>
    <w:rsid w:val="00E71EE4"/>
    <w:rsid w:val="00E91411"/>
    <w:rsid w:val="00E97274"/>
    <w:rsid w:val="00E976BD"/>
    <w:rsid w:val="00EA2023"/>
    <w:rsid w:val="00EA4632"/>
    <w:rsid w:val="00EB2029"/>
    <w:rsid w:val="00EB306C"/>
    <w:rsid w:val="00EC0094"/>
    <w:rsid w:val="00ED0CD0"/>
    <w:rsid w:val="00EE07F3"/>
    <w:rsid w:val="00EE09E9"/>
    <w:rsid w:val="00EF0EE0"/>
    <w:rsid w:val="00EF5F58"/>
    <w:rsid w:val="00F26B9D"/>
    <w:rsid w:val="00F31FB5"/>
    <w:rsid w:val="00F35E06"/>
    <w:rsid w:val="00F368CE"/>
    <w:rsid w:val="00F46C71"/>
    <w:rsid w:val="00F511C8"/>
    <w:rsid w:val="00F5675C"/>
    <w:rsid w:val="00F6061C"/>
    <w:rsid w:val="00F63695"/>
    <w:rsid w:val="00F66157"/>
    <w:rsid w:val="00F73540"/>
    <w:rsid w:val="00F771E5"/>
    <w:rsid w:val="00FB34D3"/>
    <w:rsid w:val="00FB5613"/>
    <w:rsid w:val="00FD2B22"/>
    <w:rsid w:val="00FE5334"/>
    <w:rsid w:val="00FF040E"/>
    <w:rsid w:val="00FF1DEA"/>
    <w:rsid w:val="00FF3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BD0BCB7"/>
  <w15:docId w15:val="{5AD9C358-598F-4F7A-A62D-D8AED8EE7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75CDC"/>
    <w:rPr>
      <w:color w:val="0563C1" w:themeColor="hyperlink"/>
      <w:u w:val="single"/>
    </w:rPr>
  </w:style>
  <w:style w:type="paragraph" w:styleId="StandardWeb">
    <w:name w:val="Normal (Web)"/>
    <w:basedOn w:val="Standard"/>
    <w:uiPriority w:val="99"/>
    <w:semiHidden/>
    <w:unhideWhenUsed/>
    <w:rsid w:val="00BE0E4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BE0E4C"/>
    <w:rPr>
      <w:b/>
      <w:bCs/>
    </w:rPr>
  </w:style>
  <w:style w:type="paragraph" w:styleId="Beschriftung">
    <w:name w:val="caption"/>
    <w:basedOn w:val="Standard"/>
    <w:next w:val="Standard"/>
    <w:uiPriority w:val="35"/>
    <w:unhideWhenUsed/>
    <w:qFormat/>
    <w:rsid w:val="001F2D7C"/>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0373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7393"/>
    <w:rPr>
      <w:rFonts w:ascii="Segoe UI" w:hAnsi="Segoe UI" w:cs="Segoe UI"/>
      <w:sz w:val="18"/>
      <w:szCs w:val="18"/>
    </w:rPr>
  </w:style>
  <w:style w:type="character" w:styleId="Kommentarzeichen">
    <w:name w:val="annotation reference"/>
    <w:basedOn w:val="Absatz-Standardschriftart"/>
    <w:uiPriority w:val="99"/>
    <w:semiHidden/>
    <w:unhideWhenUsed/>
    <w:rsid w:val="00037393"/>
    <w:rPr>
      <w:sz w:val="16"/>
      <w:szCs w:val="16"/>
    </w:rPr>
  </w:style>
  <w:style w:type="paragraph" w:styleId="Kommentartext">
    <w:name w:val="annotation text"/>
    <w:basedOn w:val="Standard"/>
    <w:link w:val="KommentartextZchn"/>
    <w:uiPriority w:val="99"/>
    <w:semiHidden/>
    <w:unhideWhenUsed/>
    <w:rsid w:val="0003739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37393"/>
    <w:rPr>
      <w:sz w:val="20"/>
      <w:szCs w:val="20"/>
    </w:rPr>
  </w:style>
  <w:style w:type="paragraph" w:styleId="Kommentarthema">
    <w:name w:val="annotation subject"/>
    <w:basedOn w:val="Kommentartext"/>
    <w:next w:val="Kommentartext"/>
    <w:link w:val="KommentarthemaZchn"/>
    <w:uiPriority w:val="99"/>
    <w:semiHidden/>
    <w:unhideWhenUsed/>
    <w:rsid w:val="00037393"/>
    <w:rPr>
      <w:b/>
      <w:bCs/>
    </w:rPr>
  </w:style>
  <w:style w:type="character" w:customStyle="1" w:styleId="KommentarthemaZchn">
    <w:name w:val="Kommentarthema Zchn"/>
    <w:basedOn w:val="KommentartextZchn"/>
    <w:link w:val="Kommentarthema"/>
    <w:uiPriority w:val="99"/>
    <w:semiHidden/>
    <w:rsid w:val="00037393"/>
    <w:rPr>
      <w:b/>
      <w:bCs/>
      <w:sz w:val="20"/>
      <w:szCs w:val="20"/>
    </w:rPr>
  </w:style>
  <w:style w:type="table" w:styleId="Tabellenraster">
    <w:name w:val="Table Grid"/>
    <w:basedOn w:val="NormaleTabelle"/>
    <w:uiPriority w:val="39"/>
    <w:rsid w:val="00AC5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2488D"/>
    <w:pPr>
      <w:spacing w:after="0" w:line="240" w:lineRule="auto"/>
    </w:pPr>
  </w:style>
  <w:style w:type="paragraph" w:styleId="NurText">
    <w:name w:val="Plain Text"/>
    <w:basedOn w:val="Standard"/>
    <w:link w:val="NurTextZchn"/>
    <w:uiPriority w:val="99"/>
    <w:unhideWhenUsed/>
    <w:rsid w:val="00F66157"/>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F66157"/>
    <w:rPr>
      <w:rFonts w:ascii="Calibri" w:hAnsi="Calibri"/>
      <w:szCs w:val="21"/>
    </w:rPr>
  </w:style>
  <w:style w:type="paragraph" w:styleId="Listenabsatz">
    <w:name w:val="List Paragraph"/>
    <w:basedOn w:val="Standard"/>
    <w:uiPriority w:val="34"/>
    <w:qFormat/>
    <w:rsid w:val="006D28D7"/>
    <w:pPr>
      <w:ind w:left="720"/>
      <w:contextualSpacing/>
    </w:pPr>
  </w:style>
  <w:style w:type="character" w:styleId="Hervorhebung">
    <w:name w:val="Emphasis"/>
    <w:basedOn w:val="Absatz-Standardschriftart"/>
    <w:uiPriority w:val="20"/>
    <w:qFormat/>
    <w:rsid w:val="0076284F"/>
    <w:rPr>
      <w:i/>
      <w:iCs/>
    </w:rPr>
  </w:style>
  <w:style w:type="paragraph" w:styleId="Literaturverzeichnis">
    <w:name w:val="Bibliography"/>
    <w:basedOn w:val="Standard"/>
    <w:next w:val="Standard"/>
    <w:uiPriority w:val="37"/>
    <w:unhideWhenUsed/>
    <w:rsid w:val="006276FE"/>
    <w:pPr>
      <w:tabs>
        <w:tab w:val="left" w:pos="504"/>
      </w:tabs>
      <w:spacing w:after="0" w:line="240" w:lineRule="auto"/>
      <w:ind w:left="504" w:hanging="504"/>
    </w:pPr>
  </w:style>
  <w:style w:type="character" w:customStyle="1" w:styleId="UnresolvedMention">
    <w:name w:val="Unresolved Mention"/>
    <w:basedOn w:val="Absatz-Standardschriftart"/>
    <w:uiPriority w:val="99"/>
    <w:semiHidden/>
    <w:unhideWhenUsed/>
    <w:rsid w:val="006276FE"/>
    <w:rPr>
      <w:color w:val="605E5C"/>
      <w:shd w:val="clear" w:color="auto" w:fill="E1DFDD"/>
    </w:rPr>
  </w:style>
  <w:style w:type="paragraph" w:styleId="Kopfzeile">
    <w:name w:val="header"/>
    <w:basedOn w:val="Standard"/>
    <w:link w:val="KopfzeileZchn"/>
    <w:uiPriority w:val="99"/>
    <w:unhideWhenUsed/>
    <w:rsid w:val="00985D1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5D1E"/>
  </w:style>
  <w:style w:type="paragraph" w:styleId="Fuzeile">
    <w:name w:val="footer"/>
    <w:basedOn w:val="Standard"/>
    <w:link w:val="FuzeileZchn"/>
    <w:uiPriority w:val="99"/>
    <w:unhideWhenUsed/>
    <w:rsid w:val="00985D1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5D1E"/>
  </w:style>
  <w:style w:type="paragraph" w:customStyle="1" w:styleId="EndNoteBibliographyTitle">
    <w:name w:val="EndNote Bibliography Title"/>
    <w:basedOn w:val="Standard"/>
    <w:link w:val="EndNoteBibliographyTitleZchn"/>
    <w:rsid w:val="00E2430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24303"/>
    <w:rPr>
      <w:rFonts w:ascii="Calibri" w:hAnsi="Calibri" w:cs="Calibri"/>
      <w:noProof/>
      <w:lang w:val="en-US"/>
    </w:rPr>
  </w:style>
  <w:style w:type="paragraph" w:customStyle="1" w:styleId="EndNoteBibliography">
    <w:name w:val="EndNote Bibliography"/>
    <w:basedOn w:val="Standard"/>
    <w:link w:val="EndNoteBibliographyZchn"/>
    <w:rsid w:val="00E24303"/>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E2430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69520">
      <w:bodyDiv w:val="1"/>
      <w:marLeft w:val="0"/>
      <w:marRight w:val="0"/>
      <w:marTop w:val="0"/>
      <w:marBottom w:val="0"/>
      <w:divBdr>
        <w:top w:val="none" w:sz="0" w:space="0" w:color="auto"/>
        <w:left w:val="none" w:sz="0" w:space="0" w:color="auto"/>
        <w:bottom w:val="none" w:sz="0" w:space="0" w:color="auto"/>
        <w:right w:val="none" w:sz="0" w:space="0" w:color="auto"/>
      </w:divBdr>
    </w:div>
    <w:div w:id="156768395">
      <w:bodyDiv w:val="1"/>
      <w:marLeft w:val="0"/>
      <w:marRight w:val="0"/>
      <w:marTop w:val="0"/>
      <w:marBottom w:val="0"/>
      <w:divBdr>
        <w:top w:val="none" w:sz="0" w:space="0" w:color="auto"/>
        <w:left w:val="none" w:sz="0" w:space="0" w:color="auto"/>
        <w:bottom w:val="none" w:sz="0" w:space="0" w:color="auto"/>
        <w:right w:val="none" w:sz="0" w:space="0" w:color="auto"/>
      </w:divBdr>
    </w:div>
    <w:div w:id="174197883">
      <w:bodyDiv w:val="1"/>
      <w:marLeft w:val="0"/>
      <w:marRight w:val="0"/>
      <w:marTop w:val="0"/>
      <w:marBottom w:val="0"/>
      <w:divBdr>
        <w:top w:val="none" w:sz="0" w:space="0" w:color="auto"/>
        <w:left w:val="none" w:sz="0" w:space="0" w:color="auto"/>
        <w:bottom w:val="none" w:sz="0" w:space="0" w:color="auto"/>
        <w:right w:val="none" w:sz="0" w:space="0" w:color="auto"/>
      </w:divBdr>
    </w:div>
    <w:div w:id="217131191">
      <w:bodyDiv w:val="1"/>
      <w:marLeft w:val="0"/>
      <w:marRight w:val="0"/>
      <w:marTop w:val="0"/>
      <w:marBottom w:val="0"/>
      <w:divBdr>
        <w:top w:val="none" w:sz="0" w:space="0" w:color="auto"/>
        <w:left w:val="none" w:sz="0" w:space="0" w:color="auto"/>
        <w:bottom w:val="none" w:sz="0" w:space="0" w:color="auto"/>
        <w:right w:val="none" w:sz="0" w:space="0" w:color="auto"/>
      </w:divBdr>
    </w:div>
    <w:div w:id="419374483">
      <w:bodyDiv w:val="1"/>
      <w:marLeft w:val="0"/>
      <w:marRight w:val="0"/>
      <w:marTop w:val="0"/>
      <w:marBottom w:val="0"/>
      <w:divBdr>
        <w:top w:val="none" w:sz="0" w:space="0" w:color="auto"/>
        <w:left w:val="none" w:sz="0" w:space="0" w:color="auto"/>
        <w:bottom w:val="none" w:sz="0" w:space="0" w:color="auto"/>
        <w:right w:val="none" w:sz="0" w:space="0" w:color="auto"/>
      </w:divBdr>
    </w:div>
    <w:div w:id="513887802">
      <w:bodyDiv w:val="1"/>
      <w:marLeft w:val="0"/>
      <w:marRight w:val="0"/>
      <w:marTop w:val="0"/>
      <w:marBottom w:val="0"/>
      <w:divBdr>
        <w:top w:val="none" w:sz="0" w:space="0" w:color="auto"/>
        <w:left w:val="none" w:sz="0" w:space="0" w:color="auto"/>
        <w:bottom w:val="none" w:sz="0" w:space="0" w:color="auto"/>
        <w:right w:val="none" w:sz="0" w:space="0" w:color="auto"/>
      </w:divBdr>
    </w:div>
    <w:div w:id="525024232">
      <w:bodyDiv w:val="1"/>
      <w:marLeft w:val="0"/>
      <w:marRight w:val="0"/>
      <w:marTop w:val="0"/>
      <w:marBottom w:val="0"/>
      <w:divBdr>
        <w:top w:val="none" w:sz="0" w:space="0" w:color="auto"/>
        <w:left w:val="none" w:sz="0" w:space="0" w:color="auto"/>
        <w:bottom w:val="none" w:sz="0" w:space="0" w:color="auto"/>
        <w:right w:val="none" w:sz="0" w:space="0" w:color="auto"/>
      </w:divBdr>
    </w:div>
    <w:div w:id="551430822">
      <w:bodyDiv w:val="1"/>
      <w:marLeft w:val="0"/>
      <w:marRight w:val="0"/>
      <w:marTop w:val="0"/>
      <w:marBottom w:val="0"/>
      <w:divBdr>
        <w:top w:val="none" w:sz="0" w:space="0" w:color="auto"/>
        <w:left w:val="none" w:sz="0" w:space="0" w:color="auto"/>
        <w:bottom w:val="none" w:sz="0" w:space="0" w:color="auto"/>
        <w:right w:val="none" w:sz="0" w:space="0" w:color="auto"/>
      </w:divBdr>
    </w:div>
    <w:div w:id="956956944">
      <w:bodyDiv w:val="1"/>
      <w:marLeft w:val="0"/>
      <w:marRight w:val="0"/>
      <w:marTop w:val="0"/>
      <w:marBottom w:val="0"/>
      <w:divBdr>
        <w:top w:val="none" w:sz="0" w:space="0" w:color="auto"/>
        <w:left w:val="none" w:sz="0" w:space="0" w:color="auto"/>
        <w:bottom w:val="none" w:sz="0" w:space="0" w:color="auto"/>
        <w:right w:val="none" w:sz="0" w:space="0" w:color="auto"/>
      </w:divBdr>
    </w:div>
    <w:div w:id="1015767683">
      <w:bodyDiv w:val="1"/>
      <w:marLeft w:val="0"/>
      <w:marRight w:val="0"/>
      <w:marTop w:val="0"/>
      <w:marBottom w:val="0"/>
      <w:divBdr>
        <w:top w:val="none" w:sz="0" w:space="0" w:color="auto"/>
        <w:left w:val="none" w:sz="0" w:space="0" w:color="auto"/>
        <w:bottom w:val="none" w:sz="0" w:space="0" w:color="auto"/>
        <w:right w:val="none" w:sz="0" w:space="0" w:color="auto"/>
      </w:divBdr>
    </w:div>
    <w:div w:id="1036469847">
      <w:bodyDiv w:val="1"/>
      <w:marLeft w:val="0"/>
      <w:marRight w:val="0"/>
      <w:marTop w:val="0"/>
      <w:marBottom w:val="0"/>
      <w:divBdr>
        <w:top w:val="none" w:sz="0" w:space="0" w:color="auto"/>
        <w:left w:val="none" w:sz="0" w:space="0" w:color="auto"/>
        <w:bottom w:val="none" w:sz="0" w:space="0" w:color="auto"/>
        <w:right w:val="none" w:sz="0" w:space="0" w:color="auto"/>
      </w:divBdr>
    </w:div>
    <w:div w:id="1085765973">
      <w:bodyDiv w:val="1"/>
      <w:marLeft w:val="0"/>
      <w:marRight w:val="0"/>
      <w:marTop w:val="0"/>
      <w:marBottom w:val="0"/>
      <w:divBdr>
        <w:top w:val="none" w:sz="0" w:space="0" w:color="auto"/>
        <w:left w:val="none" w:sz="0" w:space="0" w:color="auto"/>
        <w:bottom w:val="none" w:sz="0" w:space="0" w:color="auto"/>
        <w:right w:val="none" w:sz="0" w:space="0" w:color="auto"/>
      </w:divBdr>
    </w:div>
    <w:div w:id="1136678762">
      <w:bodyDiv w:val="1"/>
      <w:marLeft w:val="0"/>
      <w:marRight w:val="0"/>
      <w:marTop w:val="0"/>
      <w:marBottom w:val="0"/>
      <w:divBdr>
        <w:top w:val="none" w:sz="0" w:space="0" w:color="auto"/>
        <w:left w:val="none" w:sz="0" w:space="0" w:color="auto"/>
        <w:bottom w:val="none" w:sz="0" w:space="0" w:color="auto"/>
        <w:right w:val="none" w:sz="0" w:space="0" w:color="auto"/>
      </w:divBdr>
    </w:div>
    <w:div w:id="1171605532">
      <w:bodyDiv w:val="1"/>
      <w:marLeft w:val="0"/>
      <w:marRight w:val="0"/>
      <w:marTop w:val="0"/>
      <w:marBottom w:val="0"/>
      <w:divBdr>
        <w:top w:val="none" w:sz="0" w:space="0" w:color="auto"/>
        <w:left w:val="none" w:sz="0" w:space="0" w:color="auto"/>
        <w:bottom w:val="none" w:sz="0" w:space="0" w:color="auto"/>
        <w:right w:val="none" w:sz="0" w:space="0" w:color="auto"/>
      </w:divBdr>
    </w:div>
    <w:div w:id="1200825142">
      <w:bodyDiv w:val="1"/>
      <w:marLeft w:val="0"/>
      <w:marRight w:val="0"/>
      <w:marTop w:val="0"/>
      <w:marBottom w:val="0"/>
      <w:divBdr>
        <w:top w:val="none" w:sz="0" w:space="0" w:color="auto"/>
        <w:left w:val="none" w:sz="0" w:space="0" w:color="auto"/>
        <w:bottom w:val="none" w:sz="0" w:space="0" w:color="auto"/>
        <w:right w:val="none" w:sz="0" w:space="0" w:color="auto"/>
      </w:divBdr>
    </w:div>
    <w:div w:id="1224828093">
      <w:bodyDiv w:val="1"/>
      <w:marLeft w:val="0"/>
      <w:marRight w:val="0"/>
      <w:marTop w:val="0"/>
      <w:marBottom w:val="0"/>
      <w:divBdr>
        <w:top w:val="none" w:sz="0" w:space="0" w:color="auto"/>
        <w:left w:val="none" w:sz="0" w:space="0" w:color="auto"/>
        <w:bottom w:val="none" w:sz="0" w:space="0" w:color="auto"/>
        <w:right w:val="none" w:sz="0" w:space="0" w:color="auto"/>
      </w:divBdr>
    </w:div>
    <w:div w:id="1265307209">
      <w:bodyDiv w:val="1"/>
      <w:marLeft w:val="0"/>
      <w:marRight w:val="0"/>
      <w:marTop w:val="0"/>
      <w:marBottom w:val="0"/>
      <w:divBdr>
        <w:top w:val="none" w:sz="0" w:space="0" w:color="auto"/>
        <w:left w:val="none" w:sz="0" w:space="0" w:color="auto"/>
        <w:bottom w:val="none" w:sz="0" w:space="0" w:color="auto"/>
        <w:right w:val="none" w:sz="0" w:space="0" w:color="auto"/>
      </w:divBdr>
    </w:div>
    <w:div w:id="1310749789">
      <w:bodyDiv w:val="1"/>
      <w:marLeft w:val="0"/>
      <w:marRight w:val="0"/>
      <w:marTop w:val="0"/>
      <w:marBottom w:val="0"/>
      <w:divBdr>
        <w:top w:val="none" w:sz="0" w:space="0" w:color="auto"/>
        <w:left w:val="none" w:sz="0" w:space="0" w:color="auto"/>
        <w:bottom w:val="none" w:sz="0" w:space="0" w:color="auto"/>
        <w:right w:val="none" w:sz="0" w:space="0" w:color="auto"/>
      </w:divBdr>
    </w:div>
    <w:div w:id="1437023511">
      <w:bodyDiv w:val="1"/>
      <w:marLeft w:val="0"/>
      <w:marRight w:val="0"/>
      <w:marTop w:val="0"/>
      <w:marBottom w:val="0"/>
      <w:divBdr>
        <w:top w:val="none" w:sz="0" w:space="0" w:color="auto"/>
        <w:left w:val="none" w:sz="0" w:space="0" w:color="auto"/>
        <w:bottom w:val="none" w:sz="0" w:space="0" w:color="auto"/>
        <w:right w:val="none" w:sz="0" w:space="0" w:color="auto"/>
      </w:divBdr>
    </w:div>
    <w:div w:id="1448700377">
      <w:bodyDiv w:val="1"/>
      <w:marLeft w:val="0"/>
      <w:marRight w:val="0"/>
      <w:marTop w:val="0"/>
      <w:marBottom w:val="0"/>
      <w:divBdr>
        <w:top w:val="none" w:sz="0" w:space="0" w:color="auto"/>
        <w:left w:val="none" w:sz="0" w:space="0" w:color="auto"/>
        <w:bottom w:val="none" w:sz="0" w:space="0" w:color="auto"/>
        <w:right w:val="none" w:sz="0" w:space="0" w:color="auto"/>
      </w:divBdr>
    </w:div>
    <w:div w:id="1465998994">
      <w:bodyDiv w:val="1"/>
      <w:marLeft w:val="0"/>
      <w:marRight w:val="0"/>
      <w:marTop w:val="0"/>
      <w:marBottom w:val="0"/>
      <w:divBdr>
        <w:top w:val="none" w:sz="0" w:space="0" w:color="auto"/>
        <w:left w:val="none" w:sz="0" w:space="0" w:color="auto"/>
        <w:bottom w:val="none" w:sz="0" w:space="0" w:color="auto"/>
        <w:right w:val="none" w:sz="0" w:space="0" w:color="auto"/>
      </w:divBdr>
    </w:div>
    <w:div w:id="1504861352">
      <w:bodyDiv w:val="1"/>
      <w:marLeft w:val="0"/>
      <w:marRight w:val="0"/>
      <w:marTop w:val="0"/>
      <w:marBottom w:val="0"/>
      <w:divBdr>
        <w:top w:val="none" w:sz="0" w:space="0" w:color="auto"/>
        <w:left w:val="none" w:sz="0" w:space="0" w:color="auto"/>
        <w:bottom w:val="none" w:sz="0" w:space="0" w:color="auto"/>
        <w:right w:val="none" w:sz="0" w:space="0" w:color="auto"/>
      </w:divBdr>
    </w:div>
    <w:div w:id="1547328770">
      <w:bodyDiv w:val="1"/>
      <w:marLeft w:val="0"/>
      <w:marRight w:val="0"/>
      <w:marTop w:val="0"/>
      <w:marBottom w:val="0"/>
      <w:divBdr>
        <w:top w:val="none" w:sz="0" w:space="0" w:color="auto"/>
        <w:left w:val="none" w:sz="0" w:space="0" w:color="auto"/>
        <w:bottom w:val="none" w:sz="0" w:space="0" w:color="auto"/>
        <w:right w:val="none" w:sz="0" w:space="0" w:color="auto"/>
      </w:divBdr>
    </w:div>
    <w:div w:id="1767119636">
      <w:bodyDiv w:val="1"/>
      <w:marLeft w:val="0"/>
      <w:marRight w:val="0"/>
      <w:marTop w:val="0"/>
      <w:marBottom w:val="0"/>
      <w:divBdr>
        <w:top w:val="none" w:sz="0" w:space="0" w:color="auto"/>
        <w:left w:val="none" w:sz="0" w:space="0" w:color="auto"/>
        <w:bottom w:val="none" w:sz="0" w:space="0" w:color="auto"/>
        <w:right w:val="none" w:sz="0" w:space="0" w:color="auto"/>
      </w:divBdr>
    </w:div>
    <w:div w:id="1779568447">
      <w:bodyDiv w:val="1"/>
      <w:marLeft w:val="0"/>
      <w:marRight w:val="0"/>
      <w:marTop w:val="0"/>
      <w:marBottom w:val="0"/>
      <w:divBdr>
        <w:top w:val="none" w:sz="0" w:space="0" w:color="auto"/>
        <w:left w:val="none" w:sz="0" w:space="0" w:color="auto"/>
        <w:bottom w:val="none" w:sz="0" w:space="0" w:color="auto"/>
        <w:right w:val="none" w:sz="0" w:space="0" w:color="auto"/>
      </w:divBdr>
    </w:div>
    <w:div w:id="1807118767">
      <w:bodyDiv w:val="1"/>
      <w:marLeft w:val="0"/>
      <w:marRight w:val="0"/>
      <w:marTop w:val="0"/>
      <w:marBottom w:val="0"/>
      <w:divBdr>
        <w:top w:val="none" w:sz="0" w:space="0" w:color="auto"/>
        <w:left w:val="none" w:sz="0" w:space="0" w:color="auto"/>
        <w:bottom w:val="none" w:sz="0" w:space="0" w:color="auto"/>
        <w:right w:val="none" w:sz="0" w:space="0" w:color="auto"/>
      </w:divBdr>
    </w:div>
    <w:div w:id="208799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25F0D-A2BB-4EB8-985D-08D4E1EA7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288</Words>
  <Characters>20721</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UKGM</Company>
  <LinksUpToDate>false</LinksUpToDate>
  <CharactersWithSpaces>2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eli, Ann-Katrin [UGI]</dc:creator>
  <cp:lastModifiedBy>Exeli, Ann-Katrin [UGI]</cp:lastModifiedBy>
  <cp:revision>20</cp:revision>
  <cp:lastPrinted>2026-04-21T16:18:00Z</cp:lastPrinted>
  <dcterms:created xsi:type="dcterms:W3CDTF">2025-12-07T13:54:00Z</dcterms:created>
  <dcterms:modified xsi:type="dcterms:W3CDTF">2026-04-25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avkyi4wc"/&gt;&lt;style id="http://www.zotero.org/styles/elsevier-with-title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